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E9EE2" w14:textId="77777777" w:rsidR="00ED6D23" w:rsidRPr="00347541" w:rsidRDefault="00ED6D23" w:rsidP="00ED6D23">
      <w:pPr>
        <w:autoSpaceDE w:val="0"/>
        <w:autoSpaceDN w:val="0"/>
        <w:adjustRightInd w:val="0"/>
        <w:spacing w:line="480" w:lineRule="auto"/>
        <w:jc w:val="both"/>
      </w:pPr>
      <w:r w:rsidRPr="005063CA">
        <w:rPr>
          <w:b/>
          <w:bCs/>
        </w:rPr>
        <w:t>Experimental procedures</w:t>
      </w:r>
    </w:p>
    <w:p w14:paraId="534887DF" w14:textId="77777777" w:rsidR="00ED6D23" w:rsidRPr="00BB01FB" w:rsidRDefault="00ED6D23" w:rsidP="00ED6D23">
      <w:pPr>
        <w:spacing w:line="480" w:lineRule="auto"/>
        <w:jc w:val="both"/>
        <w:rPr>
          <w:b/>
          <w:bCs/>
        </w:rPr>
      </w:pPr>
      <w:r>
        <w:rPr>
          <w:b/>
          <w:bCs/>
        </w:rPr>
        <w:t>R</w:t>
      </w:r>
      <w:r>
        <w:rPr>
          <w:rFonts w:hint="eastAsia"/>
          <w:b/>
          <w:bCs/>
        </w:rPr>
        <w:t xml:space="preserve">eagents </w:t>
      </w:r>
    </w:p>
    <w:p w14:paraId="20916129" w14:textId="2C826E1C" w:rsidR="00ED6D23" w:rsidRPr="001B6163" w:rsidRDefault="00ED6D23" w:rsidP="00ED6D23">
      <w:pPr>
        <w:spacing w:line="480" w:lineRule="auto"/>
        <w:jc w:val="both"/>
      </w:pPr>
      <w:r w:rsidRPr="00361BCC">
        <w:t xml:space="preserve">The </w:t>
      </w:r>
      <w:r>
        <w:t xml:space="preserve">source </w:t>
      </w:r>
      <w:r w:rsidRPr="00361BCC">
        <w:t>information of reagents and cell line</w:t>
      </w:r>
      <w:r>
        <w:t>s</w:t>
      </w:r>
      <w:r w:rsidRPr="00361BCC">
        <w:t xml:space="preserve"> used</w:t>
      </w:r>
      <w:r>
        <w:rPr>
          <w:rFonts w:hint="eastAsia"/>
        </w:rPr>
        <w:t xml:space="preserve"> </w:t>
      </w:r>
      <w:r w:rsidRPr="00361BCC">
        <w:t xml:space="preserve">in the study </w:t>
      </w:r>
      <w:r>
        <w:t>are</w:t>
      </w:r>
      <w:r w:rsidRPr="00361BCC">
        <w:t xml:space="preserve"> as follows: </w:t>
      </w:r>
      <w:r w:rsidRPr="00EB015D">
        <w:t xml:space="preserve">Patient-specific </w:t>
      </w:r>
      <w:r>
        <w:t>iPSC</w:t>
      </w:r>
      <w:r w:rsidRPr="00EB015D">
        <w:t xml:space="preserve"> (PD</w:t>
      </w:r>
      <w:r>
        <w:t>-iPSC</w:t>
      </w:r>
      <w:r w:rsidRPr="00EB015D">
        <w:t xml:space="preserve">) and </w:t>
      </w:r>
      <w:r>
        <w:t>h</w:t>
      </w:r>
      <w:r w:rsidRPr="00EB015D">
        <w:t xml:space="preserve">ealthy control </w:t>
      </w:r>
      <w:r>
        <w:t>iPSC</w:t>
      </w:r>
      <w:r w:rsidRPr="00EB015D">
        <w:t xml:space="preserve"> (C</w:t>
      </w:r>
      <w:r w:rsidRPr="00107A6B">
        <w:rPr>
          <w:rFonts w:eastAsiaTheme="minorEastAsia"/>
        </w:rPr>
        <w:t>trl</w:t>
      </w:r>
      <w:r>
        <w:t>-iPSC</w:t>
      </w:r>
      <w:r w:rsidRPr="00EB015D">
        <w:t xml:space="preserve">) were generated </w:t>
      </w:r>
      <w:r>
        <w:t>through</w:t>
      </w:r>
      <w:r w:rsidRPr="00EB015D">
        <w:t xml:space="preserve"> introduc</w:t>
      </w:r>
      <w:r>
        <w:t>tion of the</w:t>
      </w:r>
      <w:r w:rsidRPr="00EB015D">
        <w:t xml:space="preserve"> four reprogramming factors, Klf-4, Oct 3/4, Sox-2, and c-</w:t>
      </w:r>
      <w:proofErr w:type="spellStart"/>
      <w:r w:rsidRPr="00EB015D">
        <w:t>Myc</w:t>
      </w:r>
      <w:proofErr w:type="spellEnd"/>
      <w:r>
        <w:t xml:space="preserve"> using</w:t>
      </w:r>
      <w:r w:rsidRPr="00EB015D">
        <w:t xml:space="preserve"> </w:t>
      </w:r>
      <w:r w:rsidRPr="00D95999">
        <w:t>Sendai virus.</w:t>
      </w:r>
      <w:r w:rsidRPr="00994738">
        <w:rPr>
          <w:color w:val="FF0000"/>
        </w:rPr>
        <w:t xml:space="preserve"> </w:t>
      </w:r>
      <w:r w:rsidRPr="00361BCC">
        <w:t>Cell culture medi</w:t>
      </w:r>
      <w:r>
        <w:t xml:space="preserve">a </w:t>
      </w:r>
      <w:r w:rsidRPr="00361BCC">
        <w:t>RPMI/1640</w:t>
      </w:r>
      <w:r>
        <w:t xml:space="preserve"> </w:t>
      </w:r>
      <w:r w:rsidRPr="00361BCC">
        <w:t>(11875093)</w:t>
      </w:r>
      <w:r>
        <w:t xml:space="preserve"> and</w:t>
      </w:r>
      <w:r w:rsidRPr="00361BCC">
        <w:t xml:space="preserve"> DMEM/F12</w:t>
      </w:r>
      <w:r>
        <w:t xml:space="preserve"> </w:t>
      </w:r>
      <w:r w:rsidRPr="00361BCC">
        <w:t>(11320082</w:t>
      </w:r>
      <w:r>
        <w:t xml:space="preserve">) were from </w:t>
      </w:r>
      <w:proofErr w:type="spellStart"/>
      <w:r w:rsidRPr="00361BCC">
        <w:t>Thermo</w:t>
      </w:r>
      <w:proofErr w:type="spellEnd"/>
      <w:r w:rsidRPr="00361BCC">
        <w:t xml:space="preserve"> Fisher Scientific, </w:t>
      </w:r>
      <w:r>
        <w:t>iPSC</w:t>
      </w:r>
      <w:r w:rsidRPr="00361BCC">
        <w:t xml:space="preserve"> </w:t>
      </w:r>
      <w:proofErr w:type="spellStart"/>
      <w:r w:rsidRPr="00361BCC">
        <w:t>BioCISO</w:t>
      </w:r>
      <w:proofErr w:type="spellEnd"/>
      <w:r w:rsidRPr="00361BCC">
        <w:t xml:space="preserve"> (BC-PM0001</w:t>
      </w:r>
      <w:r>
        <w:t>) from</w:t>
      </w:r>
      <w:r w:rsidRPr="00361BCC">
        <w:t xml:space="preserve"> OSINGLAY</w:t>
      </w:r>
      <w:r>
        <w:t xml:space="preserve"> </w:t>
      </w:r>
      <w:r w:rsidRPr="00361BCC">
        <w:t xml:space="preserve">BIO, China, </w:t>
      </w:r>
      <w:r>
        <w:t xml:space="preserve">and </w:t>
      </w:r>
      <w:proofErr w:type="spellStart"/>
      <w:r>
        <w:t>A</w:t>
      </w:r>
      <w:r w:rsidRPr="00904806">
        <w:t>accutase</w:t>
      </w:r>
      <w:proofErr w:type="spellEnd"/>
      <w:r w:rsidRPr="00904806">
        <w:t xml:space="preserve"> (7920</w:t>
      </w:r>
      <w:r>
        <w:t xml:space="preserve">) from </w:t>
      </w:r>
      <w:r w:rsidRPr="00904806">
        <w:t>Gibco</w:t>
      </w:r>
      <w:r>
        <w:t xml:space="preserve">. </w:t>
      </w:r>
      <w:r w:rsidRPr="007D68DC">
        <w:t>GSK3 inhibitor CHIR99021 (S1263</w:t>
      </w:r>
      <w:r>
        <w:t>) was from</w:t>
      </w:r>
      <w:r w:rsidRPr="007D68DC">
        <w:t xml:space="preserve"> Sigma,</w:t>
      </w:r>
      <w:r>
        <w:t xml:space="preserve"> </w:t>
      </w:r>
      <w:proofErr w:type="spellStart"/>
      <w:r w:rsidRPr="007D68DC">
        <w:t>Wnt</w:t>
      </w:r>
      <w:proofErr w:type="spellEnd"/>
      <w:r w:rsidRPr="007D68DC">
        <w:t xml:space="preserve"> inhibitor IWP2 (3533</w:t>
      </w:r>
      <w:r>
        <w:t xml:space="preserve">) and </w:t>
      </w:r>
      <w:r w:rsidRPr="00361BCC">
        <w:t>ROCK inhibitor Y27632 (1254</w:t>
      </w:r>
      <w:r>
        <w:t>)</w:t>
      </w:r>
      <w:r w:rsidRPr="007D68DC">
        <w:t xml:space="preserve"> </w:t>
      </w:r>
      <w:r>
        <w:t xml:space="preserve">from </w:t>
      </w:r>
      <w:proofErr w:type="spellStart"/>
      <w:r w:rsidRPr="007D68DC">
        <w:t>Tocris</w:t>
      </w:r>
      <w:proofErr w:type="spellEnd"/>
      <w:r w:rsidRPr="007D68DC">
        <w:t xml:space="preserve"> Bioscience,</w:t>
      </w:r>
      <w:r w:rsidR="00787628">
        <w:t xml:space="preserve"> </w:t>
      </w:r>
      <w:r w:rsidR="00787628" w:rsidRPr="00787628">
        <w:rPr>
          <w:color w:val="FF0000"/>
        </w:rPr>
        <w:t xml:space="preserve">recombinant GAA, </w:t>
      </w:r>
      <w:proofErr w:type="spellStart"/>
      <w:r w:rsidR="00787628" w:rsidRPr="00787628">
        <w:rPr>
          <w:color w:val="FF0000"/>
        </w:rPr>
        <w:t>Myozyme</w:t>
      </w:r>
      <w:proofErr w:type="spellEnd"/>
      <w:r w:rsidR="00787628" w:rsidRPr="00787628">
        <w:rPr>
          <w:color w:val="FF0000"/>
        </w:rPr>
        <w:t xml:space="preserve"> from Genzyme</w:t>
      </w:r>
      <w:r w:rsidR="00787628">
        <w:rPr>
          <w:color w:val="FF0000"/>
        </w:rPr>
        <w:t>,</w:t>
      </w:r>
      <w:r w:rsidRPr="007D68DC">
        <w:t xml:space="preserve"> </w:t>
      </w:r>
      <w:r>
        <w:rPr>
          <w:color w:val="000000" w:themeColor="text1"/>
        </w:rPr>
        <w:t>B27</w:t>
      </w:r>
      <w:r w:rsidRPr="00F73740">
        <w:rPr>
          <w:color w:val="000000" w:themeColor="text1"/>
        </w:rPr>
        <w:t xml:space="preserve"> supplement</w:t>
      </w:r>
      <w:r w:rsidRPr="00F73740">
        <w:rPr>
          <w:rFonts w:hint="eastAsia"/>
          <w:color w:val="000000" w:themeColor="text1"/>
        </w:rPr>
        <w:t xml:space="preserve"> </w:t>
      </w:r>
      <w:r w:rsidRPr="00F73740">
        <w:rPr>
          <w:color w:val="000000" w:themeColor="text1"/>
        </w:rPr>
        <w:t>with (17504-044</w:t>
      </w:r>
      <w:r>
        <w:rPr>
          <w:color w:val="000000" w:themeColor="text1"/>
        </w:rPr>
        <w:t xml:space="preserve">) </w:t>
      </w:r>
      <w:r w:rsidRPr="00F73740">
        <w:rPr>
          <w:color w:val="000000" w:themeColor="text1"/>
        </w:rPr>
        <w:t>or without insulin</w:t>
      </w:r>
      <w:r>
        <w:rPr>
          <w:color w:val="000000" w:themeColor="text1"/>
        </w:rPr>
        <w:t xml:space="preserve"> from </w:t>
      </w:r>
      <w:proofErr w:type="spellStart"/>
      <w:r w:rsidRPr="00F73740">
        <w:rPr>
          <w:color w:val="000000" w:themeColor="text1"/>
        </w:rPr>
        <w:t>Thermo</w:t>
      </w:r>
      <w:proofErr w:type="spellEnd"/>
      <w:r w:rsidRPr="00F73740">
        <w:rPr>
          <w:color w:val="000000" w:themeColor="text1"/>
        </w:rPr>
        <w:t xml:space="preserve"> Fisher Scientific,</w:t>
      </w:r>
      <w:r w:rsidRPr="00BD77D2">
        <w:rPr>
          <w:color w:val="FF0000"/>
        </w:rPr>
        <w:t xml:space="preserve"> </w:t>
      </w:r>
      <w:r w:rsidRPr="00361BCC">
        <w:t>Matrigel (354277</w:t>
      </w:r>
      <w:r>
        <w:t>) from</w:t>
      </w:r>
      <w:r w:rsidRPr="00361BCC">
        <w:t xml:space="preserve"> Corning,</w:t>
      </w:r>
      <w:r>
        <w:t xml:space="preserve"> </w:t>
      </w:r>
      <w:proofErr w:type="spellStart"/>
      <w:r w:rsidRPr="00361BCC">
        <w:rPr>
          <w:color w:val="131413"/>
        </w:rPr>
        <w:t>TRIzol</w:t>
      </w:r>
      <w:proofErr w:type="spellEnd"/>
      <w:r w:rsidRPr="00361BCC">
        <w:rPr>
          <w:color w:val="131413"/>
        </w:rPr>
        <w:t xml:space="preserve"> Reagent (15596026</w:t>
      </w:r>
      <w:r>
        <w:rPr>
          <w:color w:val="131413"/>
        </w:rPr>
        <w:t xml:space="preserve">) from </w:t>
      </w:r>
      <w:proofErr w:type="spellStart"/>
      <w:r w:rsidRPr="00361BCC">
        <w:rPr>
          <w:color w:val="131413"/>
        </w:rPr>
        <w:t>Thermo</w:t>
      </w:r>
      <w:proofErr w:type="spellEnd"/>
      <w:r w:rsidRPr="00361BCC">
        <w:rPr>
          <w:color w:val="131413"/>
        </w:rPr>
        <w:t xml:space="preserve"> Fisher Scientific, and Real-time PCR reagents (208056</w:t>
      </w:r>
      <w:r>
        <w:rPr>
          <w:color w:val="131413"/>
        </w:rPr>
        <w:t>) from</w:t>
      </w:r>
      <w:r w:rsidRPr="00361BCC">
        <w:rPr>
          <w:color w:val="131413"/>
        </w:rPr>
        <w:t xml:space="preserve"> Qiagen</w:t>
      </w:r>
      <w:r>
        <w:rPr>
          <w:color w:val="131413"/>
        </w:rPr>
        <w:t>.</w:t>
      </w:r>
      <w:r w:rsidRPr="00361BCC">
        <w:rPr>
          <w:color w:val="131413"/>
        </w:rPr>
        <w:t xml:space="preserve"> All primers/oligos were synthesized by</w:t>
      </w:r>
      <w:r>
        <w:rPr>
          <w:rFonts w:hint="eastAsia"/>
        </w:rPr>
        <w:t xml:space="preserve"> </w:t>
      </w:r>
      <w:proofErr w:type="spellStart"/>
      <w:r w:rsidRPr="00361BCC">
        <w:rPr>
          <w:color w:val="131413"/>
        </w:rPr>
        <w:t>S</w:t>
      </w:r>
      <w:r>
        <w:rPr>
          <w:color w:val="131413"/>
        </w:rPr>
        <w:t>an</w:t>
      </w:r>
      <w:r w:rsidRPr="00361BCC">
        <w:rPr>
          <w:color w:val="131413"/>
        </w:rPr>
        <w:t>gon</w:t>
      </w:r>
      <w:proofErr w:type="spellEnd"/>
      <w:r w:rsidRPr="00361BCC">
        <w:rPr>
          <w:color w:val="131413"/>
        </w:rPr>
        <w:t xml:space="preserve"> Biotech, China, and listed in </w:t>
      </w:r>
      <w:r>
        <w:rPr>
          <w:color w:val="131413"/>
        </w:rPr>
        <w:t xml:space="preserve">Supplemental </w:t>
      </w:r>
      <w:r w:rsidRPr="00DD77B4">
        <w:rPr>
          <w:color w:val="131413"/>
        </w:rPr>
        <w:t xml:space="preserve">Table </w:t>
      </w:r>
      <w:r w:rsidRPr="00DD77B4">
        <w:rPr>
          <w:color w:val="000000" w:themeColor="text1"/>
        </w:rPr>
        <w:t>1</w:t>
      </w:r>
      <w:r w:rsidRPr="00361BCC">
        <w:rPr>
          <w:color w:val="131413"/>
        </w:rPr>
        <w:t>. All</w:t>
      </w:r>
      <w:r>
        <w:rPr>
          <w:rFonts w:hint="eastAsia"/>
          <w:color w:val="131413"/>
        </w:rPr>
        <w:t xml:space="preserve"> </w:t>
      </w:r>
      <w:r w:rsidRPr="00361BCC">
        <w:rPr>
          <w:color w:val="131413"/>
        </w:rPr>
        <w:t>other reagents, unless specified otherwise, were products</w:t>
      </w:r>
      <w:r>
        <w:rPr>
          <w:rFonts w:hint="eastAsia"/>
          <w:color w:val="131413"/>
        </w:rPr>
        <w:t xml:space="preserve"> </w:t>
      </w:r>
      <w:r w:rsidRPr="00361BCC">
        <w:rPr>
          <w:color w:val="131413"/>
        </w:rPr>
        <w:t>of Sigma.</w:t>
      </w:r>
    </w:p>
    <w:p w14:paraId="044931FF" w14:textId="77777777" w:rsidR="00ED6D23" w:rsidRDefault="00ED6D23" w:rsidP="00ED6D23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bookmarkStart w:id="0" w:name="_Hlk122026270"/>
      <w:r>
        <w:rPr>
          <w:b/>
          <w:bCs/>
        </w:rPr>
        <w:t>iPSC</w:t>
      </w:r>
      <w:r w:rsidRPr="00706B5D">
        <w:rPr>
          <w:b/>
          <w:bCs/>
        </w:rPr>
        <w:t xml:space="preserve"> </w:t>
      </w:r>
      <w:r>
        <w:rPr>
          <w:b/>
          <w:bCs/>
        </w:rPr>
        <w:t>reprogramming and</w:t>
      </w:r>
      <w:r w:rsidRPr="00706B5D">
        <w:rPr>
          <w:b/>
          <w:bCs/>
        </w:rPr>
        <w:t xml:space="preserve"> culture</w:t>
      </w:r>
    </w:p>
    <w:p w14:paraId="070FBDC9" w14:textId="77777777" w:rsidR="00ED6D23" w:rsidRDefault="00ED6D23" w:rsidP="00ED6D23">
      <w:pPr>
        <w:autoSpaceDE w:val="0"/>
        <w:autoSpaceDN w:val="0"/>
        <w:adjustRightInd w:val="0"/>
        <w:spacing w:line="480" w:lineRule="auto"/>
        <w:jc w:val="both"/>
      </w:pPr>
      <w:r w:rsidRPr="003E65A8">
        <w:t xml:space="preserve">Human </w:t>
      </w:r>
      <w:r>
        <w:t>peripheral blood mononuclear cells (PBMC)</w:t>
      </w:r>
      <w:r w:rsidRPr="003E65A8">
        <w:t xml:space="preserve"> were harvested from </w:t>
      </w:r>
      <w:r>
        <w:t xml:space="preserve">the PD </w:t>
      </w:r>
      <w:r w:rsidRPr="003E65A8">
        <w:t>patient</w:t>
      </w:r>
      <w:r>
        <w:t>’s mother and father</w:t>
      </w:r>
      <w:r w:rsidRPr="003E65A8">
        <w:t xml:space="preserve">. </w:t>
      </w:r>
      <w:r w:rsidRPr="00A020BE">
        <w:t xml:space="preserve">Reprogramming to </w:t>
      </w:r>
      <w:r>
        <w:t>iPSC</w:t>
      </w:r>
      <w:r w:rsidRPr="00A020BE">
        <w:t>s from PBMC was performed using</w:t>
      </w:r>
      <w:r>
        <w:t xml:space="preserve"> the commercial</w:t>
      </w:r>
      <w:r w:rsidRPr="00A020BE">
        <w:t xml:space="preserve"> Sendai virus</w:t>
      </w:r>
      <w:r>
        <w:t xml:space="preserve"> reprogramming kit (A34546, Invitrogen, USA)</w:t>
      </w:r>
      <w:r w:rsidRPr="00A020BE">
        <w:t xml:space="preserve"> containing the four Yamanaka factors OCT4, SOX2, KLF4 and CMYC</w:t>
      </w:r>
      <w:r>
        <w:t xml:space="preserve">. iPSC colonies emerged as early as 7 days after virus transduction, which were then picked, expanded </w:t>
      </w:r>
      <w:r>
        <w:lastRenderedPageBreak/>
        <w:t xml:space="preserve">and characterized. </w:t>
      </w:r>
      <w:r w:rsidRPr="00706B5D">
        <w:t xml:space="preserve">The </w:t>
      </w:r>
      <w:r>
        <w:t>iPSC</w:t>
      </w:r>
      <w:r w:rsidRPr="00706B5D">
        <w:t xml:space="preserve"> line</w:t>
      </w:r>
      <w:r>
        <w:t>s</w:t>
      </w:r>
      <w:r w:rsidRPr="00706B5D">
        <w:t xml:space="preserve"> were cultured </w:t>
      </w:r>
      <w:r>
        <w:t>with</w:t>
      </w:r>
      <w:r w:rsidRPr="00706B5D">
        <w:t xml:space="preserve"> the </w:t>
      </w:r>
      <w:r>
        <w:t>iPSC</w:t>
      </w:r>
      <w:r w:rsidRPr="00706B5D">
        <w:t xml:space="preserve"> medium</w:t>
      </w:r>
      <w:r>
        <w:t>,</w:t>
      </w:r>
      <w:r w:rsidRPr="00706B5D">
        <w:t xml:space="preserve"> </w:t>
      </w:r>
      <w:proofErr w:type="spellStart"/>
      <w:r w:rsidRPr="00706B5D">
        <w:t>BioCISO</w:t>
      </w:r>
      <w:proofErr w:type="spellEnd"/>
      <w:r w:rsidRPr="00706B5D">
        <w:t xml:space="preserve"> in plates pre-coated with Matrigel (1:</w:t>
      </w:r>
      <w:r>
        <w:t>5</w:t>
      </w:r>
      <w:r w:rsidRPr="00706B5D">
        <w:t>0). When reaching about 8</w:t>
      </w:r>
      <w:r>
        <w:t>0%</w:t>
      </w:r>
      <w:r w:rsidRPr="00706B5D">
        <w:t xml:space="preserve"> confluence, </w:t>
      </w:r>
      <w:r>
        <w:t>the iPSCs</w:t>
      </w:r>
      <w:r w:rsidRPr="00706B5D">
        <w:t xml:space="preserve"> were </w:t>
      </w:r>
      <w:proofErr w:type="spellStart"/>
      <w:r w:rsidRPr="00706B5D">
        <w:t>trypsinized</w:t>
      </w:r>
      <w:proofErr w:type="spellEnd"/>
      <w:r w:rsidRPr="00706B5D">
        <w:t xml:space="preserve"> and </w:t>
      </w:r>
      <w:proofErr w:type="spellStart"/>
      <w:r w:rsidRPr="00706B5D">
        <w:t>subcultured</w:t>
      </w:r>
      <w:proofErr w:type="spellEnd"/>
      <w:r w:rsidRPr="00706B5D">
        <w:t xml:space="preserve"> in </w:t>
      </w:r>
      <w:r>
        <w:t xml:space="preserve">a </w:t>
      </w:r>
      <w:r w:rsidRPr="00706B5D">
        <w:t xml:space="preserve">ratio between 1: </w:t>
      </w:r>
      <w:r>
        <w:t>4</w:t>
      </w:r>
      <w:r w:rsidRPr="00706B5D">
        <w:t xml:space="preserve"> and 1: </w:t>
      </w:r>
      <w:r>
        <w:t>8</w:t>
      </w:r>
      <w:r w:rsidRPr="00706B5D">
        <w:t xml:space="preserve"> in </w:t>
      </w:r>
      <w:r>
        <w:t>the same</w:t>
      </w:r>
      <w:r w:rsidRPr="00706B5D">
        <w:t xml:space="preserve"> medium containing </w:t>
      </w:r>
      <w:r>
        <w:t>5</w:t>
      </w:r>
      <w:r w:rsidRPr="00706B5D">
        <w:rPr>
          <w:rFonts w:eastAsia="STIX"/>
        </w:rPr>
        <w:t>μ</w:t>
      </w:r>
      <w:r w:rsidRPr="00706B5D">
        <w:t>M</w:t>
      </w:r>
      <w:r>
        <w:t xml:space="preserve"> of</w:t>
      </w:r>
      <w:r w:rsidRPr="00706B5D">
        <w:t xml:space="preserve"> </w:t>
      </w:r>
      <w:r w:rsidRPr="00361BCC">
        <w:t>Y27632</w:t>
      </w:r>
      <w:r w:rsidRPr="00706B5D">
        <w:t>.</w:t>
      </w:r>
    </w:p>
    <w:bookmarkEnd w:id="0"/>
    <w:p w14:paraId="01F079B3" w14:textId="77777777" w:rsidR="00ED6D23" w:rsidRPr="00B73FCF" w:rsidRDefault="00ED6D23" w:rsidP="00ED6D23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 w:rsidRPr="007A0022">
        <w:rPr>
          <w:b/>
          <w:bCs/>
        </w:rPr>
        <w:t>Karyotype analysis</w:t>
      </w:r>
    </w:p>
    <w:p w14:paraId="01798BEB" w14:textId="77777777" w:rsidR="00ED6D23" w:rsidRDefault="00ED6D23" w:rsidP="00ED6D23">
      <w:pPr>
        <w:autoSpaceDE w:val="0"/>
        <w:autoSpaceDN w:val="0"/>
        <w:adjustRightInd w:val="0"/>
        <w:spacing w:line="480" w:lineRule="auto"/>
        <w:jc w:val="both"/>
      </w:pPr>
      <w:r>
        <w:t>iPSC</w:t>
      </w:r>
      <w:r w:rsidRPr="00BD08E2">
        <w:t xml:space="preserve"> cells </w:t>
      </w:r>
      <w:r>
        <w:t>during the</w:t>
      </w:r>
      <w:r w:rsidRPr="00BD08E2">
        <w:t xml:space="preserve"> exponential growth phase were</w:t>
      </w:r>
      <w:r>
        <w:t xml:space="preserve"> treated with </w:t>
      </w:r>
      <w:r w:rsidRPr="00C33CD4">
        <w:t>colchicine</w:t>
      </w:r>
      <w:r>
        <w:t xml:space="preserve"> (0.2</w:t>
      </w:r>
      <w:r w:rsidRPr="00C33CD4">
        <w:rPr>
          <w:rFonts w:hint="eastAsia"/>
        </w:rPr>
        <w:t>μ</w:t>
      </w:r>
      <w:r>
        <w:t>g/ml) for 2h and then</w:t>
      </w:r>
      <w:r w:rsidRPr="00BD08E2">
        <w:t xml:space="preserve"> harvested. After treatment</w:t>
      </w:r>
      <w:r>
        <w:t xml:space="preserve"> with a hypotonic</w:t>
      </w:r>
      <w:r w:rsidRPr="00881767">
        <w:t xml:space="preserve"> </w:t>
      </w:r>
      <w:proofErr w:type="spellStart"/>
      <w:r w:rsidRPr="00BD08E2">
        <w:t>KCl</w:t>
      </w:r>
      <w:proofErr w:type="spellEnd"/>
      <w:r w:rsidRPr="00BD08E2">
        <w:t xml:space="preserve"> solution, </w:t>
      </w:r>
      <w:r>
        <w:t xml:space="preserve">the </w:t>
      </w:r>
      <w:r w:rsidRPr="00BD08E2">
        <w:t>cells were fixed with acetic</w:t>
      </w:r>
      <w:r>
        <w:t xml:space="preserve"> </w:t>
      </w:r>
      <w:r w:rsidRPr="00BD08E2">
        <w:t>acid/methanol solution</w:t>
      </w:r>
      <w:r>
        <w:t xml:space="preserve"> and </w:t>
      </w:r>
      <w:r w:rsidRPr="00BD08E2">
        <w:t>then dropped onto</w:t>
      </w:r>
      <w:r>
        <w:t xml:space="preserve"> </w:t>
      </w:r>
      <w:r w:rsidRPr="00BD08E2">
        <w:t xml:space="preserve">slides for chromosome analysis using the </w:t>
      </w:r>
      <w:r>
        <w:t>T</w:t>
      </w:r>
      <w:r w:rsidRPr="00BD08E2">
        <w:t>rypsin-Giemsa banding technique</w:t>
      </w:r>
      <w:r>
        <w:fldChar w:fldCharType="begin">
          <w:fldData xml:space="preserve">PEVuZE5vdGU+PENpdGU+PEF1dGhvcj5ZZTwvQXV0aG9yPjxZZWFyPjIwMjI8L1llYXI+PFJlY051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ZZTwvQXV0aG9yPjxZZWFyPjIwMjI8L1llYXI+PFJlY051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12" w:tooltip="Ye, 2022 #12" w:history="1">
        <w:r>
          <w:rPr>
            <w:noProof/>
          </w:rPr>
          <w:t>12</w:t>
        </w:r>
      </w:hyperlink>
      <w:r>
        <w:rPr>
          <w:noProof/>
        </w:rPr>
        <w:t>]</w:t>
      </w:r>
      <w:r>
        <w:fldChar w:fldCharType="end"/>
      </w:r>
      <w:r w:rsidRPr="00DB52E2">
        <w:t>.</w:t>
      </w:r>
    </w:p>
    <w:p w14:paraId="2EF95937" w14:textId="77777777" w:rsidR="00ED6D23" w:rsidRPr="00B73FCF" w:rsidRDefault="00ED6D23" w:rsidP="00ED6D23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Differentiation of three germ layers </w:t>
      </w:r>
      <w:r w:rsidRPr="00D50B59">
        <w:rPr>
          <w:b/>
          <w:bCs/>
          <w:i/>
        </w:rPr>
        <w:t>in vitro</w:t>
      </w:r>
    </w:p>
    <w:p w14:paraId="2EE06F36" w14:textId="77777777" w:rsidR="00ED6D23" w:rsidRDefault="00ED6D23" w:rsidP="00ED6D23">
      <w:pPr>
        <w:autoSpaceDE w:val="0"/>
        <w:autoSpaceDN w:val="0"/>
        <w:adjustRightInd w:val="0"/>
        <w:spacing w:line="480" w:lineRule="auto"/>
        <w:jc w:val="both"/>
      </w:pPr>
      <w:r w:rsidRPr="00053D73">
        <w:t xml:space="preserve">The </w:t>
      </w:r>
      <w:r>
        <w:t>iPSC cells</w:t>
      </w:r>
      <w:r w:rsidRPr="00053D73">
        <w:t xml:space="preserve"> at </w:t>
      </w:r>
      <w:r>
        <w:t xml:space="preserve">the </w:t>
      </w:r>
      <w:r w:rsidRPr="00053D73">
        <w:t>logarithmic phase were seeded</w:t>
      </w:r>
      <w:r>
        <w:t xml:space="preserve"> into 12-well plate containing coverslips pre-coated with Matrigel. T</w:t>
      </w:r>
      <w:r w:rsidRPr="00053D73">
        <w:t>hree germ layers</w:t>
      </w:r>
      <w:r>
        <w:t xml:space="preserve"> were differentiated</w:t>
      </w:r>
      <w:r w:rsidRPr="00053D73">
        <w:t xml:space="preserve"> using the </w:t>
      </w:r>
      <w:proofErr w:type="spellStart"/>
      <w:r w:rsidRPr="00053D73">
        <w:t>STEMdiff</w:t>
      </w:r>
      <w:proofErr w:type="spellEnd"/>
      <w:r w:rsidRPr="00053D73">
        <w:t xml:space="preserve">™ Trilineage Differentiation Kit (Stem Cell Technologies) following manufacturer’s protocol. At day 5 or 7, immunostaining was performed to </w:t>
      </w:r>
      <w:r>
        <w:t>evaluate</w:t>
      </w:r>
      <w:r w:rsidRPr="00053D73">
        <w:t xml:space="preserve"> </w:t>
      </w:r>
      <w:r>
        <w:t xml:space="preserve">the expression of </w:t>
      </w:r>
      <w:r w:rsidRPr="00053D73">
        <w:t xml:space="preserve">the markers of </w:t>
      </w:r>
      <w:r>
        <w:t xml:space="preserve">all </w:t>
      </w:r>
      <w:r w:rsidRPr="00A22AE5">
        <w:t>three germ layers</w:t>
      </w:r>
      <w:r>
        <w:t>.</w:t>
      </w:r>
    </w:p>
    <w:p w14:paraId="73174850" w14:textId="77777777" w:rsidR="00ED6D23" w:rsidRDefault="00ED6D23" w:rsidP="00ED6D23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 w:rsidRPr="00557553">
        <w:rPr>
          <w:b/>
          <w:bCs/>
        </w:rPr>
        <w:t>Cardiomyocyte</w:t>
      </w:r>
      <w:r>
        <w:rPr>
          <w:b/>
          <w:bCs/>
        </w:rPr>
        <w:t>s</w:t>
      </w:r>
      <w:r w:rsidRPr="00557553">
        <w:rPr>
          <w:b/>
          <w:bCs/>
        </w:rPr>
        <w:t xml:space="preserve"> differentiation from </w:t>
      </w:r>
      <w:r>
        <w:rPr>
          <w:b/>
          <w:bCs/>
        </w:rPr>
        <w:t>iPSC</w:t>
      </w:r>
    </w:p>
    <w:p w14:paraId="5F3E1784" w14:textId="77777777" w:rsidR="00ED6D23" w:rsidRPr="001B6163" w:rsidRDefault="00ED6D23" w:rsidP="00ED6D23">
      <w:pPr>
        <w:autoSpaceDE w:val="0"/>
        <w:autoSpaceDN w:val="0"/>
        <w:adjustRightInd w:val="0"/>
        <w:spacing w:line="480" w:lineRule="auto"/>
        <w:jc w:val="both"/>
        <w:rPr>
          <w:color w:val="231F20"/>
          <w:lang w:bidi="ar"/>
        </w:rPr>
      </w:pPr>
      <w:r w:rsidRPr="00E64409">
        <w:rPr>
          <w:color w:val="231F20"/>
          <w:lang w:bidi="ar"/>
        </w:rPr>
        <w:t>Cardiomyocyte</w:t>
      </w:r>
      <w:r>
        <w:rPr>
          <w:color w:val="231F20"/>
          <w:lang w:bidi="ar"/>
        </w:rPr>
        <w:t>s</w:t>
      </w:r>
      <w:r w:rsidRPr="00E64409">
        <w:rPr>
          <w:color w:val="231F20"/>
          <w:lang w:bidi="ar"/>
        </w:rPr>
        <w:t xml:space="preserve"> differentiation was</w:t>
      </w:r>
      <w:r>
        <w:rPr>
          <w:color w:val="231F20"/>
          <w:lang w:bidi="ar"/>
        </w:rPr>
        <w:t xml:space="preserve"> performed using the small molecule-based differentiation</w:t>
      </w:r>
      <w:r>
        <w:rPr>
          <w:rFonts w:hint="eastAsia"/>
          <w:color w:val="231F20"/>
          <w:lang w:bidi="ar"/>
        </w:rPr>
        <w:t xml:space="preserve"> </w:t>
      </w:r>
      <w:r w:rsidRPr="00CF2E41">
        <w:rPr>
          <w:color w:val="231F20"/>
          <w:lang w:bidi="ar"/>
        </w:rPr>
        <w:t>protocol as previously reported</w:t>
      </w:r>
      <w:r>
        <w:rPr>
          <w:color w:val="231F20"/>
          <w:lang w:bidi="ar"/>
        </w:rPr>
        <w:fldChar w:fldCharType="begin">
          <w:fldData xml:space="preserve">PEVuZE5vdGU+PENpdGU+PEF1dGhvcj5CdXJyaWRnZTwvQXV0aG9yPjxZZWFyPjIwMTQ8L1llYXI+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</w:fldData>
        </w:fldChar>
      </w:r>
      <w:r>
        <w:rPr>
          <w:color w:val="231F20"/>
          <w:lang w:bidi="ar"/>
        </w:rPr>
        <w:instrText xml:space="preserve"> ADDIN EN.CITE </w:instrText>
      </w:r>
      <w:r>
        <w:rPr>
          <w:color w:val="231F20"/>
          <w:lang w:bidi="ar"/>
        </w:rPr>
        <w:fldChar w:fldCharType="begin">
          <w:fldData xml:space="preserve">PEVuZE5vdGU+PENpdGU+PEF1dGhvcj5CdXJyaWRnZTwvQXV0aG9yPjxZZWFyPjIwMTQ8L1llYXI+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</w:fldData>
        </w:fldChar>
      </w:r>
      <w:r>
        <w:rPr>
          <w:color w:val="231F20"/>
          <w:lang w:bidi="ar"/>
        </w:rPr>
        <w:instrText xml:space="preserve"> ADDIN EN.CITE.DATA </w:instrText>
      </w:r>
      <w:r>
        <w:rPr>
          <w:color w:val="231F20"/>
          <w:lang w:bidi="ar"/>
        </w:rPr>
      </w:r>
      <w:r>
        <w:rPr>
          <w:color w:val="231F20"/>
          <w:lang w:bidi="ar"/>
        </w:rPr>
        <w:fldChar w:fldCharType="end"/>
      </w:r>
      <w:r>
        <w:rPr>
          <w:color w:val="231F20"/>
          <w:lang w:bidi="ar"/>
        </w:rPr>
      </w:r>
      <w:r>
        <w:rPr>
          <w:color w:val="231F20"/>
          <w:lang w:bidi="ar"/>
        </w:rPr>
        <w:fldChar w:fldCharType="separate"/>
      </w:r>
      <w:r>
        <w:rPr>
          <w:noProof/>
          <w:color w:val="231F20"/>
          <w:lang w:bidi="ar"/>
        </w:rPr>
        <w:t>[</w:t>
      </w:r>
      <w:hyperlink w:anchor="_ENREF_13" w:tooltip="Burridge, 2014 #3" w:history="1">
        <w:r>
          <w:rPr>
            <w:noProof/>
            <w:color w:val="231F20"/>
            <w:lang w:bidi="ar"/>
          </w:rPr>
          <w:t>13</w:t>
        </w:r>
      </w:hyperlink>
      <w:r>
        <w:rPr>
          <w:noProof/>
          <w:color w:val="231F20"/>
          <w:lang w:bidi="ar"/>
        </w:rPr>
        <w:t>]</w:t>
      </w:r>
      <w:r>
        <w:rPr>
          <w:color w:val="231F20"/>
          <w:lang w:bidi="ar"/>
        </w:rPr>
        <w:fldChar w:fldCharType="end"/>
      </w:r>
      <w:r w:rsidRPr="00CF2E41">
        <w:rPr>
          <w:color w:val="231F20"/>
          <w:lang w:bidi="ar"/>
        </w:rPr>
        <w:t>.</w:t>
      </w:r>
      <w:r>
        <w:rPr>
          <w:color w:val="231F20"/>
          <w:lang w:bidi="ar"/>
        </w:rPr>
        <w:t xml:space="preserve"> </w:t>
      </w:r>
      <w:r w:rsidRPr="005E7DA5">
        <w:rPr>
          <w:color w:val="231F20"/>
          <w:lang w:bidi="ar"/>
        </w:rPr>
        <w:t xml:space="preserve">Briefly, 80–90% confluent </w:t>
      </w:r>
      <w:r>
        <w:rPr>
          <w:color w:val="231F20"/>
          <w:lang w:bidi="ar"/>
        </w:rPr>
        <w:t>iPSCs</w:t>
      </w:r>
      <w:r>
        <w:rPr>
          <w:rFonts w:hint="eastAsia"/>
          <w:color w:val="231F20"/>
          <w:lang w:bidi="ar"/>
        </w:rPr>
        <w:t xml:space="preserve"> </w:t>
      </w:r>
      <w:r w:rsidRPr="005E7DA5">
        <w:rPr>
          <w:color w:val="231F20"/>
          <w:lang w:bidi="ar"/>
        </w:rPr>
        <w:t>w</w:t>
      </w:r>
      <w:r>
        <w:rPr>
          <w:color w:val="231F20"/>
          <w:lang w:bidi="ar"/>
        </w:rPr>
        <w:t>ere</w:t>
      </w:r>
      <w:r w:rsidRPr="005E7DA5">
        <w:rPr>
          <w:color w:val="231F20"/>
          <w:lang w:bidi="ar"/>
        </w:rPr>
        <w:t xml:space="preserve"> harvested using </w:t>
      </w:r>
      <w:proofErr w:type="spellStart"/>
      <w:r>
        <w:rPr>
          <w:color w:val="231F20"/>
          <w:lang w:bidi="ar"/>
        </w:rPr>
        <w:t>A</w:t>
      </w:r>
      <w:r w:rsidRPr="005E7DA5">
        <w:rPr>
          <w:color w:val="231F20"/>
          <w:lang w:bidi="ar"/>
        </w:rPr>
        <w:t>ccutase</w:t>
      </w:r>
      <w:proofErr w:type="spellEnd"/>
      <w:r w:rsidRPr="005E7DA5">
        <w:rPr>
          <w:color w:val="231F20"/>
          <w:lang w:bidi="ar"/>
        </w:rPr>
        <w:t xml:space="preserve"> an</w:t>
      </w:r>
      <w:r>
        <w:rPr>
          <w:color w:val="231F20"/>
          <w:lang w:bidi="ar"/>
        </w:rPr>
        <w:t xml:space="preserve">d </w:t>
      </w:r>
      <w:r w:rsidRPr="005E7DA5">
        <w:rPr>
          <w:color w:val="231F20"/>
          <w:lang w:bidi="ar"/>
        </w:rPr>
        <w:t>resuspended</w:t>
      </w:r>
      <w:r>
        <w:rPr>
          <w:rFonts w:hint="eastAsia"/>
          <w:color w:val="231F20"/>
          <w:lang w:bidi="ar"/>
        </w:rPr>
        <w:t xml:space="preserve"> </w:t>
      </w:r>
      <w:r w:rsidRPr="005E7DA5">
        <w:rPr>
          <w:color w:val="231F20"/>
          <w:lang w:bidi="ar"/>
        </w:rPr>
        <w:t xml:space="preserve">with </w:t>
      </w:r>
      <w:r>
        <w:rPr>
          <w:color w:val="231F20"/>
          <w:lang w:bidi="ar"/>
        </w:rPr>
        <w:t>iPSC</w:t>
      </w:r>
      <w:r w:rsidRPr="005E7DA5">
        <w:rPr>
          <w:color w:val="231F20"/>
          <w:lang w:bidi="ar"/>
        </w:rPr>
        <w:t>-maintaining medium at</w:t>
      </w:r>
      <w:r>
        <w:rPr>
          <w:color w:val="231F20"/>
          <w:lang w:bidi="ar"/>
        </w:rPr>
        <w:t xml:space="preserve"> a density of</w:t>
      </w:r>
      <w:r w:rsidRPr="005E7DA5">
        <w:rPr>
          <w:color w:val="231F20"/>
          <w:lang w:bidi="ar"/>
        </w:rPr>
        <w:t xml:space="preserve"> </w:t>
      </w:r>
      <w:r>
        <w:rPr>
          <w:color w:val="231F20"/>
          <w:lang w:bidi="ar"/>
        </w:rPr>
        <w:t>0.5</w:t>
      </w:r>
      <w:r w:rsidRPr="005E7DA5">
        <w:rPr>
          <w:color w:val="231F20"/>
          <w:lang w:bidi="ar"/>
        </w:rPr>
        <w:t xml:space="preserve"> × 10</w:t>
      </w:r>
      <w:r w:rsidRPr="005E7DA5">
        <w:rPr>
          <w:color w:val="231F20"/>
          <w:vertAlign w:val="superscript"/>
          <w:lang w:bidi="ar"/>
        </w:rPr>
        <w:t>5</w:t>
      </w:r>
      <w:r w:rsidRPr="005E7DA5">
        <w:rPr>
          <w:color w:val="231F20"/>
          <w:lang w:bidi="ar"/>
        </w:rPr>
        <w:t xml:space="preserve"> cells per</w:t>
      </w:r>
      <w:r>
        <w:rPr>
          <w:rFonts w:hint="eastAsia"/>
          <w:color w:val="231F20"/>
          <w:lang w:bidi="ar"/>
        </w:rPr>
        <w:t xml:space="preserve"> </w:t>
      </w:r>
      <w:r>
        <w:rPr>
          <w:color w:val="231F20"/>
          <w:lang w:bidi="ar"/>
        </w:rPr>
        <w:t>milliliter (mL)</w:t>
      </w:r>
      <w:r w:rsidRPr="005E7DA5">
        <w:rPr>
          <w:color w:val="231F20"/>
          <w:lang w:bidi="ar"/>
        </w:rPr>
        <w:t xml:space="preserve">. Two </w:t>
      </w:r>
      <w:r>
        <w:rPr>
          <w:color w:val="231F20"/>
          <w:lang w:bidi="ar"/>
        </w:rPr>
        <w:t xml:space="preserve">mL </w:t>
      </w:r>
      <w:r w:rsidRPr="005E7DA5">
        <w:rPr>
          <w:color w:val="231F20"/>
          <w:lang w:bidi="ar"/>
        </w:rPr>
        <w:t>of the cell suspension was</w:t>
      </w:r>
      <w:r>
        <w:rPr>
          <w:rFonts w:hint="eastAsia"/>
          <w:color w:val="231F20"/>
          <w:lang w:bidi="ar"/>
        </w:rPr>
        <w:t xml:space="preserve"> </w:t>
      </w:r>
      <w:r w:rsidRPr="005E7DA5">
        <w:rPr>
          <w:color w:val="231F20"/>
          <w:lang w:bidi="ar"/>
        </w:rPr>
        <w:t xml:space="preserve">seeded per well in a 12-well </w:t>
      </w:r>
      <w:r>
        <w:rPr>
          <w:color w:val="231F20"/>
          <w:lang w:bidi="ar"/>
        </w:rPr>
        <w:t xml:space="preserve">plate pre-coated with </w:t>
      </w:r>
      <w:r w:rsidRPr="005E7DA5">
        <w:rPr>
          <w:color w:val="231F20"/>
          <w:lang w:bidi="ar"/>
        </w:rPr>
        <w:t>Matrigel</w:t>
      </w:r>
      <w:r>
        <w:rPr>
          <w:color w:val="231F20"/>
          <w:lang w:bidi="ar"/>
        </w:rPr>
        <w:t xml:space="preserve">, which was arbitrarily defined as </w:t>
      </w:r>
      <w:r w:rsidRPr="005E7DA5">
        <w:rPr>
          <w:color w:val="231F20"/>
          <w:lang w:bidi="ar"/>
        </w:rPr>
        <w:lastRenderedPageBreak/>
        <w:t>minus day 4</w:t>
      </w:r>
      <w:r w:rsidRPr="004F229F">
        <w:rPr>
          <w:color w:val="231F20"/>
          <w:lang w:bidi="ar"/>
        </w:rPr>
        <w:t xml:space="preserve">. </w:t>
      </w:r>
      <w:r>
        <w:rPr>
          <w:color w:val="231F20"/>
          <w:lang w:bidi="ar"/>
        </w:rPr>
        <w:t xml:space="preserve">Starting from </w:t>
      </w:r>
      <w:r w:rsidRPr="004F229F">
        <w:rPr>
          <w:color w:val="231F20"/>
          <w:lang w:bidi="ar"/>
        </w:rPr>
        <w:t>day 0</w:t>
      </w:r>
      <w:r>
        <w:rPr>
          <w:color w:val="231F20"/>
          <w:lang w:bidi="ar"/>
        </w:rPr>
        <w:t>,</w:t>
      </w:r>
      <w:r w:rsidRPr="004F229F">
        <w:rPr>
          <w:color w:val="231F20"/>
          <w:lang w:bidi="ar"/>
        </w:rPr>
        <w:t xml:space="preserve"> the medium was refreshed</w:t>
      </w:r>
      <w:r>
        <w:rPr>
          <w:color w:val="231F20"/>
          <w:lang w:bidi="ar"/>
        </w:rPr>
        <w:t>,</w:t>
      </w:r>
      <w:r w:rsidRPr="004F229F">
        <w:rPr>
          <w:color w:val="231F20"/>
          <w:lang w:bidi="ar"/>
        </w:rPr>
        <w:t xml:space="preserve"> </w:t>
      </w:r>
      <w:r>
        <w:rPr>
          <w:color w:val="231F20"/>
          <w:lang w:bidi="ar"/>
        </w:rPr>
        <w:t>sequentially,</w:t>
      </w:r>
      <w:r w:rsidRPr="004F229F">
        <w:rPr>
          <w:color w:val="231F20"/>
          <w:lang w:bidi="ar"/>
        </w:rPr>
        <w:t xml:space="preserve"> with </w:t>
      </w:r>
      <w:r>
        <w:rPr>
          <w:color w:val="231F20"/>
          <w:lang w:bidi="ar"/>
        </w:rPr>
        <w:t>insulin-free R</w:t>
      </w:r>
      <w:r w:rsidRPr="004F229F">
        <w:rPr>
          <w:color w:val="231F20"/>
          <w:lang w:bidi="ar"/>
        </w:rPr>
        <w:t xml:space="preserve">PMI/B27 </w:t>
      </w:r>
      <w:r>
        <w:rPr>
          <w:color w:val="231F20"/>
          <w:lang w:bidi="ar"/>
        </w:rPr>
        <w:t xml:space="preserve">containing </w:t>
      </w:r>
      <w:r w:rsidRPr="004F229F">
        <w:rPr>
          <w:color w:val="231F20"/>
          <w:lang w:bidi="ar"/>
        </w:rPr>
        <w:t xml:space="preserve">10 </w:t>
      </w:r>
      <w:proofErr w:type="spellStart"/>
      <w:r w:rsidRPr="004F229F">
        <w:rPr>
          <w:color w:val="231F20"/>
          <w:lang w:bidi="ar"/>
        </w:rPr>
        <w:t>μM</w:t>
      </w:r>
      <w:proofErr w:type="spellEnd"/>
      <w:r w:rsidRPr="004F229F">
        <w:rPr>
          <w:color w:val="231F20"/>
          <w:lang w:bidi="ar"/>
        </w:rPr>
        <w:t xml:space="preserve"> </w:t>
      </w:r>
      <w:r>
        <w:rPr>
          <w:color w:val="231F20"/>
          <w:lang w:bidi="ar"/>
        </w:rPr>
        <w:t xml:space="preserve">of </w:t>
      </w:r>
      <w:r w:rsidRPr="004F229F">
        <w:rPr>
          <w:color w:val="231F20"/>
          <w:lang w:bidi="ar"/>
        </w:rPr>
        <w:t>CHIR99021 (GSK3 inhibitor) for 24 h</w:t>
      </w:r>
      <w:r>
        <w:rPr>
          <w:color w:val="231F20"/>
          <w:lang w:bidi="ar"/>
        </w:rPr>
        <w:t xml:space="preserve"> (day 0), containing no </w:t>
      </w:r>
      <w:r w:rsidRPr="004F229F">
        <w:rPr>
          <w:color w:val="231F20"/>
          <w:lang w:bidi="ar"/>
        </w:rPr>
        <w:t>GSK3 inhibitor</w:t>
      </w:r>
      <w:r>
        <w:rPr>
          <w:color w:val="231F20"/>
          <w:lang w:bidi="ar"/>
        </w:rPr>
        <w:t xml:space="preserve"> </w:t>
      </w:r>
      <w:r w:rsidRPr="004F229F">
        <w:rPr>
          <w:color w:val="231F20"/>
          <w:lang w:bidi="ar"/>
        </w:rPr>
        <w:t>for 48 h</w:t>
      </w:r>
      <w:r>
        <w:rPr>
          <w:color w:val="231F20"/>
          <w:lang w:bidi="ar"/>
        </w:rPr>
        <w:t xml:space="preserve"> (day 1-2),</w:t>
      </w:r>
      <w:r w:rsidRPr="004F229F">
        <w:rPr>
          <w:color w:val="231F20"/>
          <w:lang w:bidi="ar"/>
        </w:rPr>
        <w:t xml:space="preserve"> </w:t>
      </w:r>
      <w:r>
        <w:rPr>
          <w:color w:val="231F20"/>
          <w:lang w:bidi="ar"/>
        </w:rPr>
        <w:t xml:space="preserve">containing </w:t>
      </w:r>
      <w:r w:rsidRPr="004F229F">
        <w:rPr>
          <w:color w:val="231F20"/>
          <w:lang w:bidi="ar"/>
        </w:rPr>
        <w:t xml:space="preserve">5 </w:t>
      </w:r>
      <w:proofErr w:type="spellStart"/>
      <w:r w:rsidRPr="004F229F">
        <w:rPr>
          <w:color w:val="231F20"/>
          <w:lang w:bidi="ar"/>
        </w:rPr>
        <w:t>μM</w:t>
      </w:r>
      <w:proofErr w:type="spellEnd"/>
      <w:r>
        <w:rPr>
          <w:color w:val="231F20"/>
          <w:lang w:bidi="ar"/>
        </w:rPr>
        <w:t xml:space="preserve"> of</w:t>
      </w:r>
      <w:r w:rsidRPr="004F229F">
        <w:rPr>
          <w:color w:val="231F20"/>
          <w:lang w:bidi="ar"/>
        </w:rPr>
        <w:t xml:space="preserve"> IWP2 (</w:t>
      </w:r>
      <w:proofErr w:type="spellStart"/>
      <w:r w:rsidRPr="004F229F">
        <w:rPr>
          <w:color w:val="231F20"/>
          <w:lang w:bidi="ar"/>
        </w:rPr>
        <w:t>Wnt</w:t>
      </w:r>
      <w:proofErr w:type="spellEnd"/>
      <w:r w:rsidRPr="004F229F">
        <w:rPr>
          <w:color w:val="231F20"/>
          <w:lang w:bidi="ar"/>
        </w:rPr>
        <w:t xml:space="preserve"> inhibitor) for 48 h</w:t>
      </w:r>
      <w:r>
        <w:rPr>
          <w:color w:val="231F20"/>
          <w:lang w:bidi="ar"/>
        </w:rPr>
        <w:t xml:space="preserve"> (day 3-4)</w:t>
      </w:r>
      <w:r w:rsidRPr="004F229F">
        <w:rPr>
          <w:color w:val="231F20"/>
          <w:lang w:bidi="ar"/>
        </w:rPr>
        <w:t xml:space="preserve">, </w:t>
      </w:r>
      <w:r>
        <w:rPr>
          <w:color w:val="231F20"/>
          <w:lang w:bidi="ar"/>
        </w:rPr>
        <w:t xml:space="preserve">and containing no </w:t>
      </w:r>
      <w:proofErr w:type="spellStart"/>
      <w:r>
        <w:rPr>
          <w:color w:val="231F20"/>
          <w:lang w:bidi="ar"/>
        </w:rPr>
        <w:t>Wnt</w:t>
      </w:r>
      <w:proofErr w:type="spellEnd"/>
      <w:r>
        <w:rPr>
          <w:color w:val="231F20"/>
          <w:lang w:bidi="ar"/>
        </w:rPr>
        <w:t xml:space="preserve"> inhibitor for another 48 h (</w:t>
      </w:r>
      <w:r w:rsidRPr="004F229F">
        <w:rPr>
          <w:color w:val="231F20"/>
          <w:lang w:bidi="ar"/>
        </w:rPr>
        <w:t xml:space="preserve">day 5 to </w:t>
      </w:r>
      <w:r>
        <w:rPr>
          <w:color w:val="231F20"/>
          <w:lang w:bidi="ar"/>
        </w:rPr>
        <w:t>6)</w:t>
      </w:r>
      <w:r w:rsidRPr="004F229F">
        <w:rPr>
          <w:color w:val="231F20"/>
          <w:lang w:bidi="ar"/>
        </w:rPr>
        <w:t xml:space="preserve">. From day 7, the medium was </w:t>
      </w:r>
      <w:r>
        <w:rPr>
          <w:color w:val="231F20"/>
          <w:lang w:bidi="ar"/>
        </w:rPr>
        <w:t>refresh</w:t>
      </w:r>
      <w:r w:rsidRPr="004F229F">
        <w:rPr>
          <w:color w:val="231F20"/>
          <w:lang w:bidi="ar"/>
        </w:rPr>
        <w:t xml:space="preserve">ed </w:t>
      </w:r>
      <w:r>
        <w:rPr>
          <w:color w:val="231F20"/>
          <w:lang w:bidi="ar"/>
        </w:rPr>
        <w:t>to</w:t>
      </w:r>
      <w:r w:rsidRPr="004F229F">
        <w:rPr>
          <w:color w:val="231F20"/>
          <w:lang w:bidi="ar"/>
        </w:rPr>
        <w:t xml:space="preserve"> RPMI/</w:t>
      </w:r>
      <w:r>
        <w:rPr>
          <w:color w:val="231F20"/>
          <w:lang w:bidi="ar"/>
        </w:rPr>
        <w:t>B27</w:t>
      </w:r>
      <w:r w:rsidRPr="004F229F">
        <w:rPr>
          <w:color w:val="231F20"/>
          <w:lang w:bidi="ar"/>
        </w:rPr>
        <w:t xml:space="preserve"> containing insulin every 3 days. The beating cardiomyocytes </w:t>
      </w:r>
      <w:r>
        <w:rPr>
          <w:color w:val="231F20"/>
          <w:lang w:bidi="ar"/>
        </w:rPr>
        <w:t>can emerge</w:t>
      </w:r>
      <w:r w:rsidRPr="004F229F">
        <w:rPr>
          <w:color w:val="231F20"/>
          <w:lang w:bidi="ar"/>
        </w:rPr>
        <w:t xml:space="preserve"> as early as </w:t>
      </w:r>
      <w:r>
        <w:rPr>
          <w:color w:val="231F20"/>
          <w:lang w:bidi="ar"/>
        </w:rPr>
        <w:t>from</w:t>
      </w:r>
      <w:r w:rsidRPr="004F229F">
        <w:rPr>
          <w:color w:val="231F20"/>
          <w:lang w:bidi="ar"/>
        </w:rPr>
        <w:t xml:space="preserve"> day 8.</w:t>
      </w:r>
      <w:r>
        <w:rPr>
          <w:color w:val="231F20"/>
          <w:lang w:bidi="ar"/>
        </w:rPr>
        <w:t xml:space="preserve"> </w:t>
      </w:r>
      <w:r>
        <w:t>The induc</w:t>
      </w:r>
      <w:r w:rsidRPr="00275E3F">
        <w:t xml:space="preserve">ed </w:t>
      </w:r>
      <w:r w:rsidRPr="00275E3F">
        <w:rPr>
          <w:color w:val="231F20"/>
          <w:lang w:bidi="ar"/>
        </w:rPr>
        <w:t xml:space="preserve">cardiomyocytes were </w:t>
      </w:r>
      <w:r>
        <w:rPr>
          <w:color w:val="231F20"/>
          <w:lang w:bidi="ar"/>
        </w:rPr>
        <w:t xml:space="preserve">purified using the </w:t>
      </w:r>
      <w:r w:rsidRPr="00275E3F">
        <w:rPr>
          <w:color w:val="231F20"/>
          <w:lang w:bidi="ar"/>
        </w:rPr>
        <w:t>metabolic-selection</w:t>
      </w:r>
      <w:r>
        <w:rPr>
          <w:rFonts w:hint="eastAsia"/>
          <w:color w:val="231F20"/>
          <w:lang w:bidi="ar"/>
        </w:rPr>
        <w:t xml:space="preserve"> </w:t>
      </w:r>
      <w:r w:rsidRPr="00275E3F">
        <w:rPr>
          <w:color w:val="231F20"/>
          <w:lang w:bidi="ar"/>
        </w:rPr>
        <w:t>method as previous</w:t>
      </w:r>
      <w:r>
        <w:rPr>
          <w:color w:val="231F20"/>
          <w:lang w:bidi="ar"/>
        </w:rPr>
        <w:t>ly</w:t>
      </w:r>
      <w:r w:rsidRPr="00275E3F">
        <w:rPr>
          <w:color w:val="231F20"/>
          <w:lang w:bidi="ar"/>
        </w:rPr>
        <w:t xml:space="preserve"> described</w:t>
      </w:r>
      <w:r>
        <w:rPr>
          <w:color w:val="231F20"/>
          <w:lang w:bidi="ar"/>
        </w:rPr>
        <w:fldChar w:fldCharType="begin"/>
      </w:r>
      <w:r>
        <w:rPr>
          <w:color w:val="231F20"/>
          <w:lang w:bidi="ar"/>
        </w:rPr>
        <w:instrText xml:space="preserve"> ADDIN EN.CITE &lt;EndNote&gt;&lt;Cite&gt;&lt;Author&gt;Tohyama&lt;/Author&gt;&lt;Year&gt;2013&lt;/Year&gt;&lt;RecNum&gt;4&lt;/RecNum&gt;&lt;DisplayText&gt;[14]&lt;/DisplayText&gt;&lt;record&gt;&lt;rec-number&gt;4&lt;/rec-number&gt;&lt;foreign-keys&gt;&lt;key app="EN" db-id="vxrfx9tan2evthe0tw75ft989ertdfpww0t5" timestamp="1641471107"&gt;4&lt;/key&gt;&lt;key app="ENWeb" db-id=""&gt;0&lt;/key&gt;&lt;/foreign-keys&gt;&lt;ref-type name="Journal Article"&gt;17&lt;/ref-type&gt;&lt;contributors&gt;&lt;authors&gt;&lt;author&gt;Tohyama, S.&lt;/author&gt;&lt;author&gt;Hattori, F.&lt;/author&gt;&lt;author&gt;Sano, M.&lt;/author&gt;&lt;author&gt;Hishiki, T.&lt;/author&gt;&lt;author&gt;Nagahata, Y.&lt;/author&gt;&lt;author&gt;Matsuura, T.&lt;/author&gt;&lt;author&gt;Hashimoto, H.&lt;/author&gt;&lt;author&gt;Suzuki, T.&lt;/author&gt;&lt;author&gt;Yamashita, H.&lt;/author&gt;&lt;author&gt;Satoh, Y.&lt;/author&gt;&lt;author&gt;Egashira, T.&lt;/author&gt;&lt;author&gt;Seki, T.&lt;/author&gt;&lt;author&gt;Muraoka, N.&lt;/author&gt;&lt;author&gt;Yamakawa, H.&lt;/author&gt;&lt;author&gt;Ohgino, Y.&lt;/author&gt;&lt;author&gt;Tanaka, T.&lt;/author&gt;&lt;author&gt;Yoichi, M.&lt;/author&gt;&lt;author&gt;Yuasa, S.&lt;/author&gt;&lt;author&gt;Murata, M.&lt;/author&gt;&lt;author&gt;Suematsu, M.&lt;/author&gt;&lt;author&gt;Fukuda, K.&lt;/author&gt;&lt;/authors&gt;&lt;/contributors&gt;&lt;auth-address&gt;Department of Cardiology, Keio University School of Medicine, Tokyo, Japan.&lt;/auth-address&gt;&lt;titles&gt;&lt;title&gt;Distinct metabolic flow enables large-scale purification of mouse and human pluripotent stem cell-derived cardiomyocytes&lt;/title&gt;&lt;secondary-title&gt;Cell Stem Cell&lt;/secondary-title&gt;&lt;/titles&gt;&lt;periodical&gt;&lt;full-title&gt;Cell Stem Cell&lt;/full-title&gt;&lt;/periodical&gt;&lt;pages&gt;127-37&lt;/pages&gt;&lt;volume&gt;12&lt;/volume&gt;&lt;number&gt;1&lt;/number&gt;&lt;edition&gt;2012/11/22&lt;/edition&gt;&lt;keywords&gt;&lt;keyword&gt;Animals&lt;/keyword&gt;&lt;keyword&gt;Cell Culture Techniques/*methods&lt;/keyword&gt;&lt;keyword&gt;Humans&lt;/keyword&gt;&lt;keyword&gt;Mice&lt;/keyword&gt;&lt;keyword&gt;Myocytes, Cardiac/*cytology&lt;/keyword&gt;&lt;keyword&gt;Pluripotent Stem Cells/*cytology&lt;/keyword&gt;&lt;/keywords&gt;&lt;dates&gt;&lt;year&gt;2013&lt;/year&gt;&lt;pub-dates&gt;&lt;date&gt;Jan 3&lt;/date&gt;&lt;/pub-dates&gt;&lt;/dates&gt;&lt;isbn&gt;1875-9777 (Electronic)&amp;#xD;1875-9777 (Linking)&lt;/isbn&gt;&lt;accession-num&gt;23168164&lt;/accession-num&gt;&lt;urls&gt;&lt;related-urls&gt;&lt;url&gt;https://www.ncbi.nlm.nih.gov/pubmed/23168164&lt;/url&gt;&lt;/related-urls&gt;&lt;/urls&gt;&lt;electronic-resource-num&gt;10.1016/j.stem.2012.09.013&lt;/electronic-resource-num&gt;&lt;/record&gt;&lt;/Cite&gt;&lt;/EndNote&gt;</w:instrText>
      </w:r>
      <w:r>
        <w:rPr>
          <w:color w:val="231F20"/>
          <w:lang w:bidi="ar"/>
        </w:rPr>
        <w:fldChar w:fldCharType="separate"/>
      </w:r>
      <w:r>
        <w:rPr>
          <w:noProof/>
          <w:color w:val="231F20"/>
          <w:lang w:bidi="ar"/>
        </w:rPr>
        <w:t>[</w:t>
      </w:r>
      <w:hyperlink w:anchor="_ENREF_14" w:tooltip="Tohyama, 2013 #4" w:history="1">
        <w:r>
          <w:rPr>
            <w:noProof/>
            <w:color w:val="231F20"/>
            <w:lang w:bidi="ar"/>
          </w:rPr>
          <w:t>14</w:t>
        </w:r>
      </w:hyperlink>
      <w:r>
        <w:rPr>
          <w:noProof/>
          <w:color w:val="231F20"/>
          <w:lang w:bidi="ar"/>
        </w:rPr>
        <w:t>]</w:t>
      </w:r>
      <w:r>
        <w:rPr>
          <w:color w:val="231F20"/>
          <w:lang w:bidi="ar"/>
        </w:rPr>
        <w:fldChar w:fldCharType="end"/>
      </w:r>
      <w:r>
        <w:rPr>
          <w:color w:val="231F20"/>
          <w:lang w:bidi="ar"/>
        </w:rPr>
        <w:t>.</w:t>
      </w:r>
    </w:p>
    <w:p w14:paraId="6C18FB24" w14:textId="77777777" w:rsidR="00ED6D23" w:rsidRPr="000444F5" w:rsidRDefault="00ED6D23" w:rsidP="00ED6D23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 w:rsidRPr="000444F5">
        <w:rPr>
          <w:b/>
          <w:bCs/>
        </w:rPr>
        <w:t>RNA isolation and qPCR</w:t>
      </w:r>
    </w:p>
    <w:p w14:paraId="15678C44" w14:textId="77777777" w:rsidR="00ED6D23" w:rsidRPr="001B6163" w:rsidRDefault="00ED6D23" w:rsidP="00ED6D23">
      <w:pPr>
        <w:autoSpaceDE w:val="0"/>
        <w:autoSpaceDN w:val="0"/>
        <w:adjustRightInd w:val="0"/>
        <w:spacing w:line="480" w:lineRule="auto"/>
        <w:jc w:val="both"/>
      </w:pPr>
      <w:r w:rsidRPr="00D1143C">
        <w:t xml:space="preserve">Total RNA was isolated using </w:t>
      </w:r>
      <w:proofErr w:type="spellStart"/>
      <w:r w:rsidRPr="00D1143C">
        <w:t>TR</w:t>
      </w:r>
      <w:r>
        <w:t>i</w:t>
      </w:r>
      <w:r w:rsidRPr="00D1143C">
        <w:t>zol</w:t>
      </w:r>
      <w:proofErr w:type="spellEnd"/>
      <w:r w:rsidRPr="00D1143C">
        <w:t xml:space="preserve"> method</w:t>
      </w:r>
      <w:r>
        <w:rPr>
          <w:rFonts w:hint="eastAsia"/>
        </w:rPr>
        <w:t xml:space="preserve"> </w:t>
      </w:r>
      <w:r w:rsidRPr="00D1143C">
        <w:t>(15596026, Invitrogen, USA).</w:t>
      </w:r>
      <w:r>
        <w:t xml:space="preserve"> Five hundred (500)</w:t>
      </w:r>
      <w:r w:rsidRPr="00D1143C">
        <w:t xml:space="preserve"> </w:t>
      </w:r>
      <w:r>
        <w:t>nanograms</w:t>
      </w:r>
      <w:r w:rsidRPr="00D1143C">
        <w:t xml:space="preserve"> of total</w:t>
      </w:r>
      <w:r>
        <w:rPr>
          <w:rFonts w:hint="eastAsia"/>
        </w:rPr>
        <w:t xml:space="preserve"> </w:t>
      </w:r>
      <w:r w:rsidRPr="00D1143C">
        <w:t xml:space="preserve">RNA was reversely transcribed with </w:t>
      </w:r>
      <w:r>
        <w:t xml:space="preserve">the </w:t>
      </w:r>
      <w:proofErr w:type="spellStart"/>
      <w:r w:rsidRPr="006B5862">
        <w:t>PrimeScript</w:t>
      </w:r>
      <w:proofErr w:type="spellEnd"/>
      <w:r w:rsidRPr="006B5862">
        <w:t>™ RT Master Mix</w:t>
      </w:r>
      <w:r w:rsidRPr="00D1143C">
        <w:t xml:space="preserve"> (</w:t>
      </w:r>
      <w:r w:rsidRPr="006B5862">
        <w:t>RR036</w:t>
      </w:r>
      <w:r w:rsidRPr="00D1143C">
        <w:t xml:space="preserve">, </w:t>
      </w:r>
      <w:r>
        <w:t>Takara</w:t>
      </w:r>
      <w:r w:rsidRPr="00D1143C">
        <w:t>, Japan) following the manufacturer’s instructions.</w:t>
      </w:r>
      <w:r>
        <w:t xml:space="preserve"> </w:t>
      </w:r>
      <w:r w:rsidRPr="00D1143C">
        <w:t>The cDNA was used</w:t>
      </w:r>
      <w:r>
        <w:rPr>
          <w:rFonts w:hint="eastAsia"/>
        </w:rPr>
        <w:t xml:space="preserve"> </w:t>
      </w:r>
      <w:r w:rsidRPr="00D1143C">
        <w:t xml:space="preserve">for real-time PCR using </w:t>
      </w:r>
      <w:r w:rsidRPr="006B5862">
        <w:t>TB Green™ Fast qPCR Mix</w:t>
      </w:r>
      <w:r w:rsidRPr="00D1143C">
        <w:t xml:space="preserve"> (</w:t>
      </w:r>
      <w:r w:rsidRPr="006B5862">
        <w:t>RR430</w:t>
      </w:r>
      <w:r w:rsidRPr="00D1143C">
        <w:t xml:space="preserve">, </w:t>
      </w:r>
      <w:r>
        <w:t>Takara</w:t>
      </w:r>
      <w:r w:rsidRPr="00D1143C">
        <w:t>, Japan). The</w:t>
      </w:r>
      <w:r>
        <w:rPr>
          <w:rFonts w:hint="eastAsia"/>
        </w:rPr>
        <w:t xml:space="preserve"> </w:t>
      </w:r>
      <w:r w:rsidRPr="00D1143C">
        <w:t>PCR conditions were 95 °C for 2 min, followed by 40 cycles</w:t>
      </w:r>
      <w:r>
        <w:rPr>
          <w:rFonts w:hint="eastAsia"/>
        </w:rPr>
        <w:t xml:space="preserve"> </w:t>
      </w:r>
      <w:r w:rsidRPr="00D1143C">
        <w:t>of 95 °C for 20″ and 60 °C for 15″. All primers are</w:t>
      </w:r>
      <w:r>
        <w:rPr>
          <w:rFonts w:hint="eastAsia"/>
        </w:rPr>
        <w:t xml:space="preserve"> </w:t>
      </w:r>
      <w:r w:rsidRPr="00D1143C">
        <w:t>listed in</w:t>
      </w:r>
      <w:r>
        <w:t xml:space="preserve"> Suppl.</w:t>
      </w:r>
      <w:r w:rsidRPr="00D1143C">
        <w:t xml:space="preserve"> </w:t>
      </w:r>
      <w:r w:rsidRPr="00E522CB">
        <w:t>Table 1.</w:t>
      </w:r>
      <w:r w:rsidRPr="00D1143C">
        <w:t xml:space="preserve"> The expression of target gene was normalized</w:t>
      </w:r>
      <w:r>
        <w:rPr>
          <w:rFonts w:hint="eastAsia"/>
        </w:rPr>
        <w:t xml:space="preserve"> </w:t>
      </w:r>
      <w:r w:rsidRPr="00D1143C">
        <w:t xml:space="preserve">to </w:t>
      </w:r>
      <w:r>
        <w:t xml:space="preserve">that of </w:t>
      </w:r>
      <w:r w:rsidRPr="00D1143C">
        <w:t>GAPDH and calculated using the</w:t>
      </w:r>
      <w:r>
        <w:rPr>
          <w:rFonts w:hint="eastAsia"/>
        </w:rPr>
        <w:t xml:space="preserve"> </w:t>
      </w:r>
      <w:r w:rsidRPr="00D1143C">
        <w:t>2</w:t>
      </w:r>
      <w:r w:rsidRPr="00047083">
        <w:rPr>
          <w:vertAlign w:val="superscript"/>
        </w:rPr>
        <w:t>-ΔΔCt</w:t>
      </w:r>
      <w:r w:rsidRPr="00D1143C">
        <w:t xml:space="preserve"> method.</w:t>
      </w:r>
    </w:p>
    <w:p w14:paraId="407CCDAB" w14:textId="77777777" w:rsidR="00ED6D23" w:rsidRPr="003864CC" w:rsidRDefault="00ED6D23" w:rsidP="00ED6D23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231F20"/>
          <w:lang w:bidi="ar"/>
        </w:rPr>
      </w:pPr>
      <w:r w:rsidRPr="003864CC">
        <w:rPr>
          <w:b/>
          <w:bCs/>
          <w:color w:val="231F20"/>
          <w:lang w:bidi="ar"/>
        </w:rPr>
        <w:t>Immunofluorescence</w:t>
      </w:r>
    </w:p>
    <w:p w14:paraId="0EEADF1C" w14:textId="0C1A54FB" w:rsidR="00ED6D23" w:rsidRDefault="00ED6D23" w:rsidP="00ED6D23">
      <w:pPr>
        <w:autoSpaceDE w:val="0"/>
        <w:autoSpaceDN w:val="0"/>
        <w:adjustRightInd w:val="0"/>
        <w:spacing w:line="480" w:lineRule="auto"/>
        <w:jc w:val="both"/>
        <w:rPr>
          <w:color w:val="231F20"/>
          <w:lang w:bidi="ar"/>
        </w:rPr>
      </w:pPr>
      <w:r>
        <w:rPr>
          <w:color w:val="231F20"/>
          <w:lang w:bidi="ar"/>
        </w:rPr>
        <w:t>The iPSC</w:t>
      </w:r>
      <w:r w:rsidRPr="003864CC">
        <w:rPr>
          <w:color w:val="231F20"/>
          <w:lang w:bidi="ar"/>
        </w:rPr>
        <w:t xml:space="preserve"> cells and </w:t>
      </w:r>
      <w:r>
        <w:rPr>
          <w:color w:val="231F20"/>
          <w:lang w:bidi="ar"/>
        </w:rPr>
        <w:t>their derived</w:t>
      </w:r>
      <w:r w:rsidRPr="003864CC">
        <w:rPr>
          <w:color w:val="231F20"/>
          <w:lang w:bidi="ar"/>
        </w:rPr>
        <w:t xml:space="preserve"> cardiomyocytes were</w:t>
      </w:r>
      <w:r>
        <w:rPr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 xml:space="preserve">seeded in </w:t>
      </w:r>
      <w:r>
        <w:rPr>
          <w:color w:val="231F20"/>
          <w:lang w:bidi="ar"/>
        </w:rPr>
        <w:t xml:space="preserve">cell culture plate containing coverslips pre-coated with Matrigel </w:t>
      </w:r>
      <w:r w:rsidRPr="003864CC">
        <w:rPr>
          <w:color w:val="231F20"/>
          <w:lang w:bidi="ar"/>
        </w:rPr>
        <w:t>for 48 h. Cells</w:t>
      </w:r>
      <w:r>
        <w:rPr>
          <w:rFonts w:hint="eastAsia"/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>were fixed with 4% (w/v) paraformaldehyde (PFA) for</w:t>
      </w:r>
      <w:r>
        <w:rPr>
          <w:rFonts w:hint="eastAsia"/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 xml:space="preserve">15 min, </w:t>
      </w:r>
      <w:r>
        <w:rPr>
          <w:color w:val="231F20"/>
          <w:lang w:bidi="ar"/>
        </w:rPr>
        <w:t xml:space="preserve">and </w:t>
      </w:r>
      <w:r w:rsidRPr="00297F26">
        <w:rPr>
          <w:color w:val="231F20"/>
          <w:lang w:bidi="ar"/>
        </w:rPr>
        <w:t>permeabiliz</w:t>
      </w:r>
      <w:r>
        <w:rPr>
          <w:color w:val="231F20"/>
          <w:lang w:bidi="ar"/>
        </w:rPr>
        <w:t>ed/blocked</w:t>
      </w:r>
      <w:r w:rsidRPr="00297F26">
        <w:rPr>
          <w:color w:val="231F20"/>
          <w:lang w:bidi="ar"/>
        </w:rPr>
        <w:t xml:space="preserve"> with </w:t>
      </w:r>
      <w:r>
        <w:rPr>
          <w:color w:val="231F20"/>
          <w:lang w:bidi="ar"/>
        </w:rPr>
        <w:t xml:space="preserve">DPBS </w:t>
      </w:r>
      <w:r>
        <w:rPr>
          <w:rFonts w:hint="eastAsia"/>
          <w:color w:val="231F20"/>
          <w:lang w:bidi="ar"/>
        </w:rPr>
        <w:t>containing</w:t>
      </w:r>
      <w:r>
        <w:rPr>
          <w:color w:val="231F20"/>
          <w:lang w:bidi="ar"/>
        </w:rPr>
        <w:t xml:space="preserve"> </w:t>
      </w:r>
      <w:r w:rsidRPr="00297F26">
        <w:rPr>
          <w:color w:val="231F20"/>
          <w:lang w:bidi="ar"/>
        </w:rPr>
        <w:lastRenderedPageBreak/>
        <w:t>0.5% Triton X-100 (A600198-0500, BBI, China) and</w:t>
      </w:r>
      <w:r>
        <w:rPr>
          <w:color w:val="231F20"/>
          <w:lang w:bidi="ar"/>
        </w:rPr>
        <w:t xml:space="preserve"> 5</w:t>
      </w:r>
      <w:r w:rsidRPr="00297F26">
        <w:rPr>
          <w:color w:val="231F20"/>
          <w:lang w:bidi="ar"/>
        </w:rPr>
        <w:t xml:space="preserve">% BSA (A600332-0025, BBI, China) for </w:t>
      </w:r>
      <w:r>
        <w:rPr>
          <w:color w:val="231F20"/>
          <w:lang w:bidi="ar"/>
        </w:rPr>
        <w:t>30</w:t>
      </w:r>
      <w:r w:rsidRPr="00297F26">
        <w:rPr>
          <w:color w:val="231F20"/>
          <w:lang w:bidi="ar"/>
        </w:rPr>
        <w:t xml:space="preserve"> min at room temperature</w:t>
      </w:r>
      <w:r>
        <w:rPr>
          <w:color w:val="231F20"/>
          <w:lang w:bidi="ar"/>
        </w:rPr>
        <w:t>. The cells were then</w:t>
      </w:r>
      <w:r w:rsidRPr="003864CC">
        <w:rPr>
          <w:color w:val="231F20"/>
          <w:lang w:bidi="ar"/>
        </w:rPr>
        <w:t xml:space="preserve"> incubated</w:t>
      </w:r>
      <w:r>
        <w:rPr>
          <w:rFonts w:hint="eastAsia"/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>with the following primary antibodies: anti-OCT4 antibody</w:t>
      </w:r>
      <w:r>
        <w:rPr>
          <w:rFonts w:hint="eastAsia"/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>(#2750, C</w:t>
      </w:r>
      <w:r>
        <w:rPr>
          <w:color w:val="231F20"/>
          <w:lang w:bidi="ar"/>
        </w:rPr>
        <w:t>ST</w:t>
      </w:r>
      <w:r w:rsidRPr="003864CC">
        <w:rPr>
          <w:color w:val="231F20"/>
          <w:lang w:bidi="ar"/>
        </w:rPr>
        <w:t>, USA), anti-</w:t>
      </w:r>
      <w:r>
        <w:rPr>
          <w:rFonts w:hint="eastAsia"/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>NANOG antibody (#3580, C</w:t>
      </w:r>
      <w:r>
        <w:rPr>
          <w:color w:val="231F20"/>
          <w:lang w:bidi="ar"/>
        </w:rPr>
        <w:t>ST</w:t>
      </w:r>
      <w:r w:rsidRPr="003864CC">
        <w:rPr>
          <w:color w:val="231F20"/>
          <w:lang w:bidi="ar"/>
        </w:rPr>
        <w:t>,</w:t>
      </w:r>
      <w:r>
        <w:rPr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>USA), anti-SSEA4 antibody (#4755, C</w:t>
      </w:r>
      <w:r>
        <w:rPr>
          <w:color w:val="231F20"/>
          <w:lang w:bidi="ar"/>
        </w:rPr>
        <w:t>ST</w:t>
      </w:r>
      <w:r w:rsidRPr="003864CC">
        <w:rPr>
          <w:color w:val="231F20"/>
          <w:lang w:bidi="ar"/>
        </w:rPr>
        <w:t>,</w:t>
      </w:r>
      <w:r>
        <w:rPr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>USA), anti-SOX2 antibody</w:t>
      </w:r>
      <w:r>
        <w:rPr>
          <w:rFonts w:hint="eastAsia"/>
          <w:color w:val="231F20"/>
          <w:lang w:bidi="ar"/>
        </w:rPr>
        <w:t xml:space="preserve"> </w:t>
      </w:r>
      <w:r>
        <w:rPr>
          <w:color w:val="231F20"/>
          <w:lang w:bidi="ar"/>
        </w:rPr>
        <w:t>(</w:t>
      </w:r>
      <w:r w:rsidRPr="003864CC">
        <w:rPr>
          <w:color w:val="231F20"/>
          <w:lang w:bidi="ar"/>
        </w:rPr>
        <w:t xml:space="preserve">ab55740, </w:t>
      </w:r>
      <w:proofErr w:type="spellStart"/>
      <w:r w:rsidRPr="003864CC">
        <w:rPr>
          <w:color w:val="231F20"/>
          <w:lang w:bidi="ar"/>
        </w:rPr>
        <w:t>abcam</w:t>
      </w:r>
      <w:proofErr w:type="spellEnd"/>
      <w:r w:rsidRPr="003864CC">
        <w:rPr>
          <w:color w:val="231F20"/>
          <w:lang w:bidi="ar"/>
        </w:rPr>
        <w:t>, USA),</w:t>
      </w:r>
      <w:r>
        <w:rPr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>anti-TRA-1-60 antibody (#4746, Cell Signaling</w:t>
      </w:r>
      <w:r>
        <w:rPr>
          <w:rFonts w:hint="eastAsia"/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>Technology, USA), anti-Ki67 antibody (ab15580,abcam, USA), anti-</w:t>
      </w:r>
      <w:proofErr w:type="spellStart"/>
      <w:r w:rsidRPr="003864CC">
        <w:rPr>
          <w:color w:val="231F20"/>
          <w:lang w:bidi="ar"/>
        </w:rPr>
        <w:t>cTNT</w:t>
      </w:r>
      <w:proofErr w:type="spellEnd"/>
      <w:r w:rsidRPr="003864CC">
        <w:rPr>
          <w:color w:val="231F20"/>
          <w:lang w:bidi="ar"/>
        </w:rPr>
        <w:t xml:space="preserve"> antibody from mouse (MS-295-P1,</w:t>
      </w:r>
      <w:r>
        <w:rPr>
          <w:color w:val="231F20"/>
          <w:lang w:bidi="ar"/>
        </w:rPr>
        <w:t xml:space="preserve"> </w:t>
      </w:r>
      <w:proofErr w:type="spellStart"/>
      <w:r w:rsidRPr="003864CC">
        <w:rPr>
          <w:color w:val="231F20"/>
          <w:lang w:bidi="ar"/>
        </w:rPr>
        <w:t>Thermo</w:t>
      </w:r>
      <w:proofErr w:type="spellEnd"/>
      <w:r w:rsidRPr="003864CC">
        <w:rPr>
          <w:color w:val="231F20"/>
          <w:lang w:bidi="ar"/>
        </w:rPr>
        <w:t xml:space="preserve"> Fisher Scientific, USA), </w:t>
      </w:r>
      <w:r w:rsidR="00860D27" w:rsidRPr="00860D27">
        <w:rPr>
          <w:color w:val="FF0000"/>
          <w:lang w:bidi="ar"/>
        </w:rPr>
        <w:t xml:space="preserve">anti-Lamp1 antibody from rabbit (#9091, CST, USA), anti-Alpha-glucosidase antibody (ab15580, </w:t>
      </w:r>
      <w:proofErr w:type="spellStart"/>
      <w:r w:rsidR="00860D27" w:rsidRPr="00860D27">
        <w:rPr>
          <w:color w:val="FF0000"/>
          <w:lang w:bidi="ar"/>
        </w:rPr>
        <w:t>abcam</w:t>
      </w:r>
      <w:proofErr w:type="spellEnd"/>
      <w:r w:rsidR="00860D27" w:rsidRPr="00860D27">
        <w:rPr>
          <w:color w:val="FF0000"/>
          <w:lang w:bidi="ar"/>
        </w:rPr>
        <w:t>, USA),</w:t>
      </w:r>
      <w:r w:rsidR="00860D27">
        <w:rPr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>anti-</w:t>
      </w:r>
      <w:proofErr w:type="spellStart"/>
      <w:r w:rsidRPr="003864CC">
        <w:rPr>
          <w:color w:val="231F20"/>
          <w:lang w:bidi="ar"/>
        </w:rPr>
        <w:t>cTNT</w:t>
      </w:r>
      <w:proofErr w:type="spellEnd"/>
      <w:r w:rsidRPr="003864CC">
        <w:rPr>
          <w:color w:val="231F20"/>
          <w:lang w:bidi="ar"/>
        </w:rPr>
        <w:t xml:space="preserve"> antibody</w:t>
      </w:r>
      <w:r>
        <w:rPr>
          <w:rFonts w:hint="eastAsia"/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 xml:space="preserve">from rabbit (15513-1-AP, </w:t>
      </w:r>
      <w:proofErr w:type="spellStart"/>
      <w:r w:rsidRPr="003864CC">
        <w:rPr>
          <w:color w:val="231F20"/>
          <w:lang w:bidi="ar"/>
        </w:rPr>
        <w:t>Proteintech</w:t>
      </w:r>
      <w:proofErr w:type="spellEnd"/>
      <w:r w:rsidRPr="003864CC">
        <w:rPr>
          <w:color w:val="231F20"/>
          <w:lang w:bidi="ar"/>
        </w:rPr>
        <w:t>, China),</w:t>
      </w:r>
      <w:r w:rsidR="00A20CA4">
        <w:rPr>
          <w:color w:val="231F20"/>
          <w:lang w:bidi="ar"/>
        </w:rPr>
        <w:t xml:space="preserve"> </w:t>
      </w:r>
      <w:r w:rsidR="00A20CA4" w:rsidRPr="003864CC">
        <w:rPr>
          <w:color w:val="231F20"/>
          <w:lang w:bidi="ar"/>
        </w:rPr>
        <w:t>anti-</w:t>
      </w:r>
      <w:r w:rsidR="00A20CA4">
        <w:rPr>
          <w:color w:val="231F20"/>
          <w:lang w:bidi="ar"/>
        </w:rPr>
        <w:t>HSP60</w:t>
      </w:r>
      <w:r w:rsidR="00A20CA4" w:rsidRPr="003864CC">
        <w:rPr>
          <w:color w:val="231F20"/>
          <w:lang w:bidi="ar"/>
        </w:rPr>
        <w:t xml:space="preserve"> antibody (</w:t>
      </w:r>
      <w:r w:rsidR="00A20CA4" w:rsidRPr="00A20CA4">
        <w:rPr>
          <w:color w:val="231F20"/>
          <w:lang w:bidi="ar"/>
        </w:rPr>
        <w:t>MA3-012</w:t>
      </w:r>
      <w:r w:rsidR="00A20CA4" w:rsidRPr="003864CC">
        <w:rPr>
          <w:color w:val="231F20"/>
          <w:lang w:bidi="ar"/>
        </w:rPr>
        <w:t xml:space="preserve">, </w:t>
      </w:r>
      <w:proofErr w:type="spellStart"/>
      <w:r w:rsidR="00A20CA4" w:rsidRPr="003864CC">
        <w:rPr>
          <w:color w:val="231F20"/>
          <w:lang w:bidi="ar"/>
        </w:rPr>
        <w:t>Thermo</w:t>
      </w:r>
      <w:proofErr w:type="spellEnd"/>
      <w:r w:rsidR="00A20CA4" w:rsidRPr="003864CC">
        <w:rPr>
          <w:color w:val="231F20"/>
          <w:lang w:bidi="ar"/>
        </w:rPr>
        <w:t xml:space="preserve"> Fisher Scientific, USA),</w:t>
      </w:r>
      <w:r w:rsidR="00A20CA4">
        <w:rPr>
          <w:color w:val="231F20"/>
          <w:lang w:bidi="ar"/>
        </w:rPr>
        <w:t xml:space="preserve"> </w:t>
      </w:r>
      <w:r w:rsidR="00A20CA4" w:rsidRPr="00A20CA4">
        <w:rPr>
          <w:color w:val="231F20"/>
          <w:lang w:bidi="ar"/>
        </w:rPr>
        <w:t>anti-Mfn2 antibody (#9482, CST, USA)</w:t>
      </w:r>
      <w:r w:rsidR="00A20CA4" w:rsidRPr="003864CC">
        <w:rPr>
          <w:color w:val="231F20"/>
          <w:lang w:bidi="ar"/>
        </w:rPr>
        <w:t>,</w:t>
      </w:r>
      <w:r w:rsidR="00A20CA4">
        <w:rPr>
          <w:color w:val="231F20"/>
          <w:lang w:bidi="ar"/>
        </w:rPr>
        <w:t xml:space="preserve"> </w:t>
      </w:r>
      <w:r>
        <w:rPr>
          <w:color w:val="231F20"/>
          <w:lang w:bidi="ar"/>
        </w:rPr>
        <w:t xml:space="preserve">for 1 h at RT, </w:t>
      </w:r>
      <w:r w:rsidRPr="003864CC">
        <w:rPr>
          <w:color w:val="231F20"/>
          <w:lang w:bidi="ar"/>
        </w:rPr>
        <w:t xml:space="preserve">followed by </w:t>
      </w:r>
      <w:r>
        <w:rPr>
          <w:color w:val="231F20"/>
          <w:lang w:bidi="ar"/>
        </w:rPr>
        <w:t xml:space="preserve">incubation with </w:t>
      </w:r>
      <w:r w:rsidRPr="003864CC">
        <w:rPr>
          <w:color w:val="231F20"/>
          <w:lang w:bidi="ar"/>
        </w:rPr>
        <w:t>the following</w:t>
      </w:r>
      <w:r>
        <w:rPr>
          <w:rFonts w:hint="eastAsia"/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>species-specific fluorescence-conjugated secondary antibodies:</w:t>
      </w:r>
      <w:r w:rsidRPr="00C66554">
        <w:rPr>
          <w:color w:val="231F20"/>
          <w:lang w:bidi="ar"/>
        </w:rPr>
        <w:t xml:space="preserve"> </w:t>
      </w:r>
      <w:r>
        <w:rPr>
          <w:color w:val="231F20"/>
          <w:lang w:bidi="ar"/>
        </w:rPr>
        <w:t>Alexa</w:t>
      </w:r>
      <w:r w:rsidRPr="003864CC">
        <w:rPr>
          <w:color w:val="231F20"/>
          <w:lang w:bidi="ar"/>
        </w:rPr>
        <w:t xml:space="preserve"> fluor 488 labeled goat</w:t>
      </w:r>
      <w:r>
        <w:rPr>
          <w:rFonts w:hint="eastAsia"/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>anti-mouse IgG (A-11001, Invitrogen, USA),</w:t>
      </w:r>
      <w:r>
        <w:rPr>
          <w:rFonts w:hint="eastAsia"/>
          <w:color w:val="231F20"/>
          <w:lang w:bidi="ar"/>
        </w:rPr>
        <w:t xml:space="preserve"> </w:t>
      </w:r>
      <w:r>
        <w:rPr>
          <w:color w:val="231F20"/>
          <w:lang w:bidi="ar"/>
        </w:rPr>
        <w:t>Alexa</w:t>
      </w:r>
      <w:r w:rsidRPr="003864CC">
        <w:rPr>
          <w:color w:val="231F20"/>
          <w:lang w:bidi="ar"/>
        </w:rPr>
        <w:t xml:space="preserve"> fluor 488 labeled goat anti-rabbit IgG (A-11008,</w:t>
      </w:r>
      <w:r>
        <w:rPr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 xml:space="preserve">Invitrogen, USA), </w:t>
      </w:r>
      <w:r>
        <w:rPr>
          <w:color w:val="231F20"/>
          <w:lang w:bidi="ar"/>
        </w:rPr>
        <w:t>Alexa</w:t>
      </w:r>
      <w:r w:rsidRPr="003864CC">
        <w:rPr>
          <w:color w:val="231F20"/>
          <w:lang w:bidi="ar"/>
        </w:rPr>
        <w:t xml:space="preserve"> fluor 594 labeled goat anti-mouse IgG</w:t>
      </w:r>
      <w:r>
        <w:rPr>
          <w:rFonts w:hint="eastAsia"/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>(A-11005, Invitrogen, USA)</w:t>
      </w:r>
      <w:r>
        <w:rPr>
          <w:color w:val="231F20"/>
          <w:lang w:bidi="ar"/>
        </w:rPr>
        <w:t xml:space="preserve">, </w:t>
      </w:r>
      <w:r w:rsidRPr="003864CC">
        <w:rPr>
          <w:color w:val="231F20"/>
          <w:lang w:bidi="ar"/>
        </w:rPr>
        <w:t xml:space="preserve">and </w:t>
      </w:r>
      <w:r>
        <w:rPr>
          <w:color w:val="231F20"/>
          <w:lang w:bidi="ar"/>
        </w:rPr>
        <w:t>Alexa</w:t>
      </w:r>
      <w:r w:rsidRPr="003864CC">
        <w:rPr>
          <w:color w:val="231F20"/>
          <w:lang w:bidi="ar"/>
        </w:rPr>
        <w:t xml:space="preserve"> fluor</w:t>
      </w:r>
      <w:r>
        <w:rPr>
          <w:rFonts w:hint="eastAsia"/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>594 labeled goat anti-rabbit IgG (R37177, Invitrogen,</w:t>
      </w:r>
      <w:r>
        <w:rPr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>USA)</w:t>
      </w:r>
      <w:r>
        <w:rPr>
          <w:color w:val="231F20"/>
          <w:lang w:bidi="ar"/>
        </w:rPr>
        <w:t xml:space="preserve"> for 1 h at RT</w:t>
      </w:r>
      <w:r w:rsidRPr="003864CC">
        <w:rPr>
          <w:color w:val="231F20"/>
          <w:lang w:bidi="ar"/>
        </w:rPr>
        <w:t xml:space="preserve">. The </w:t>
      </w:r>
      <w:r>
        <w:rPr>
          <w:color w:val="231F20"/>
          <w:lang w:bidi="ar"/>
        </w:rPr>
        <w:t>cells were washed with PBS, and nuclei</w:t>
      </w:r>
      <w:r w:rsidRPr="003864CC">
        <w:rPr>
          <w:color w:val="231F20"/>
          <w:lang w:bidi="ar"/>
        </w:rPr>
        <w:t xml:space="preserve"> were counterstained</w:t>
      </w:r>
      <w:r>
        <w:rPr>
          <w:rFonts w:hint="eastAsia"/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>using DAPI (4083, C</w:t>
      </w:r>
      <w:r>
        <w:rPr>
          <w:color w:val="231F20"/>
          <w:lang w:bidi="ar"/>
        </w:rPr>
        <w:t>ST</w:t>
      </w:r>
      <w:r w:rsidRPr="003864CC">
        <w:rPr>
          <w:color w:val="231F20"/>
          <w:lang w:bidi="ar"/>
        </w:rPr>
        <w:t xml:space="preserve">, USA) for 15 min at </w:t>
      </w:r>
      <w:r>
        <w:rPr>
          <w:color w:val="231F20"/>
          <w:lang w:bidi="ar"/>
        </w:rPr>
        <w:t>RT</w:t>
      </w:r>
      <w:r w:rsidRPr="003864CC">
        <w:rPr>
          <w:color w:val="231F20"/>
          <w:lang w:bidi="ar"/>
        </w:rPr>
        <w:t>.</w:t>
      </w:r>
      <w:r>
        <w:rPr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 xml:space="preserve">After rinsing with PBS, the </w:t>
      </w:r>
      <w:r w:rsidRPr="003238D6">
        <w:rPr>
          <w:color w:val="231F20"/>
          <w:lang w:bidi="ar"/>
        </w:rPr>
        <w:t>coverslip</w:t>
      </w:r>
      <w:r>
        <w:rPr>
          <w:color w:val="231F20"/>
          <w:lang w:bidi="ar"/>
        </w:rPr>
        <w:t>s</w:t>
      </w:r>
      <w:r w:rsidRPr="003864CC">
        <w:rPr>
          <w:color w:val="231F20"/>
          <w:lang w:bidi="ar"/>
        </w:rPr>
        <w:t xml:space="preserve"> were mounted and</w:t>
      </w:r>
      <w:r>
        <w:rPr>
          <w:rFonts w:hint="eastAsia"/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>visualized under</w:t>
      </w:r>
      <w:r>
        <w:rPr>
          <w:color w:val="231F20"/>
          <w:lang w:bidi="ar"/>
        </w:rPr>
        <w:t xml:space="preserve"> confocal microscope</w:t>
      </w:r>
      <w:r w:rsidRPr="003864CC">
        <w:rPr>
          <w:color w:val="231F20"/>
          <w:lang w:bidi="ar"/>
        </w:rPr>
        <w:t xml:space="preserve"> </w:t>
      </w:r>
      <w:r>
        <w:rPr>
          <w:color w:val="231F20"/>
          <w:lang w:bidi="ar"/>
        </w:rPr>
        <w:t>(</w:t>
      </w:r>
      <w:r w:rsidRPr="00BF07E1">
        <w:rPr>
          <w:color w:val="231F20"/>
          <w:lang w:bidi="ar"/>
        </w:rPr>
        <w:t>OLYMPUS FLUOVIEW, FV3000</w:t>
      </w:r>
      <w:r>
        <w:rPr>
          <w:color w:val="231F20"/>
          <w:lang w:bidi="ar"/>
        </w:rPr>
        <w:t>, Japan)</w:t>
      </w:r>
      <w:r w:rsidRPr="003864CC">
        <w:rPr>
          <w:color w:val="231F20"/>
          <w:lang w:bidi="ar"/>
        </w:rPr>
        <w:t>.</w:t>
      </w:r>
    </w:p>
    <w:p w14:paraId="3F02CB2D" w14:textId="619A2858" w:rsidR="0002326F" w:rsidRPr="0038095F" w:rsidRDefault="0002326F" w:rsidP="00ED6D23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FF0000"/>
          <w:lang w:bidi="ar"/>
        </w:rPr>
      </w:pPr>
      <w:r w:rsidRPr="0038095F">
        <w:rPr>
          <w:b/>
          <w:bCs/>
          <w:color w:val="FF0000"/>
          <w:lang w:bidi="ar"/>
        </w:rPr>
        <w:t>Flow cytometry</w:t>
      </w:r>
    </w:p>
    <w:p w14:paraId="0A5C89C1" w14:textId="7CD89F3D" w:rsidR="0002326F" w:rsidRPr="0002326F" w:rsidRDefault="00FB3FD4" w:rsidP="00ED6D23">
      <w:pPr>
        <w:autoSpaceDE w:val="0"/>
        <w:autoSpaceDN w:val="0"/>
        <w:adjustRightInd w:val="0"/>
        <w:spacing w:line="480" w:lineRule="auto"/>
        <w:jc w:val="both"/>
        <w:rPr>
          <w:color w:val="FF0000"/>
          <w:lang w:bidi="ar"/>
        </w:rPr>
      </w:pPr>
      <w:r>
        <w:rPr>
          <w:color w:val="FF0000"/>
          <w:lang w:bidi="ar"/>
        </w:rPr>
        <w:lastRenderedPageBreak/>
        <w:t>C</w:t>
      </w:r>
      <w:r w:rsidRPr="00FB3FD4">
        <w:rPr>
          <w:color w:val="FF0000"/>
          <w:lang w:bidi="ar"/>
        </w:rPr>
        <w:t xml:space="preserve">ardiomyocytes were </w:t>
      </w:r>
      <w:r>
        <w:rPr>
          <w:color w:val="FF0000"/>
          <w:lang w:bidi="ar"/>
        </w:rPr>
        <w:t>harvested by digestion</w:t>
      </w:r>
      <w:r w:rsidRPr="00FB3FD4">
        <w:rPr>
          <w:color w:val="FF0000"/>
          <w:lang w:bidi="ar"/>
        </w:rPr>
        <w:t xml:space="preserve"> with 0.25% trypsin into single cell suspension and washed with PBS. Cells were fixed with 4% formaldehyde for 1</w:t>
      </w:r>
      <w:r w:rsidR="00356C64">
        <w:rPr>
          <w:color w:val="FF0000"/>
          <w:lang w:bidi="ar"/>
        </w:rPr>
        <w:t>5</w:t>
      </w:r>
      <w:r w:rsidRPr="00FB3FD4">
        <w:rPr>
          <w:color w:val="FF0000"/>
          <w:lang w:bidi="ar"/>
        </w:rPr>
        <w:t xml:space="preserve"> min at room temperature. Permeabilization</w:t>
      </w:r>
      <w:r w:rsidR="00356C64">
        <w:rPr>
          <w:color w:val="FF0000"/>
          <w:lang w:bidi="ar"/>
        </w:rPr>
        <w:t xml:space="preserve"> and blocking</w:t>
      </w:r>
      <w:r w:rsidRPr="00FB3FD4">
        <w:rPr>
          <w:color w:val="FF0000"/>
          <w:lang w:bidi="ar"/>
        </w:rPr>
        <w:t xml:space="preserve"> was performed </w:t>
      </w:r>
      <w:r w:rsidR="00356C64">
        <w:rPr>
          <w:color w:val="FF0000"/>
          <w:lang w:bidi="ar"/>
        </w:rPr>
        <w:t xml:space="preserve">in </w:t>
      </w:r>
      <w:r w:rsidR="00356C64" w:rsidRPr="00356C64">
        <w:rPr>
          <w:color w:val="FF0000"/>
          <w:lang w:bidi="ar"/>
        </w:rPr>
        <w:t>permeabilization buffer</w:t>
      </w:r>
      <w:r w:rsidR="00356C64">
        <w:rPr>
          <w:color w:val="FF0000"/>
          <w:lang w:bidi="ar"/>
        </w:rPr>
        <w:t xml:space="preserve"> </w:t>
      </w:r>
      <w:r w:rsidR="00356C64">
        <w:rPr>
          <w:rFonts w:eastAsiaTheme="minorEastAsia" w:hint="eastAsia"/>
          <w:color w:val="FF0000"/>
          <w:lang w:bidi="ar"/>
        </w:rPr>
        <w:t>(</w:t>
      </w:r>
      <w:r w:rsidR="00356C64">
        <w:rPr>
          <w:rFonts w:eastAsiaTheme="minorEastAsia"/>
          <w:color w:val="FF0000"/>
          <w:lang w:bidi="ar"/>
        </w:rPr>
        <w:t xml:space="preserve">0.3% </w:t>
      </w:r>
      <w:r w:rsidR="00356C64" w:rsidRPr="00356C64">
        <w:rPr>
          <w:rFonts w:eastAsiaTheme="minorEastAsia"/>
          <w:color w:val="FF0000"/>
          <w:lang w:bidi="ar"/>
        </w:rPr>
        <w:t>Trito X-100</w:t>
      </w:r>
      <w:r w:rsidR="00356C64">
        <w:rPr>
          <w:rFonts w:eastAsiaTheme="minorEastAsia"/>
          <w:color w:val="FF0000"/>
          <w:lang w:bidi="ar"/>
        </w:rPr>
        <w:t xml:space="preserve"> in PBS with 0.5% BSA)</w:t>
      </w:r>
      <w:r w:rsidRPr="00FB3FD4">
        <w:rPr>
          <w:color w:val="FF0000"/>
          <w:lang w:bidi="ar"/>
        </w:rPr>
        <w:t xml:space="preserve"> for 30 min. Cells were then incubated with anti-</w:t>
      </w:r>
      <w:proofErr w:type="spellStart"/>
      <w:r w:rsidR="00FB3DD5">
        <w:rPr>
          <w:color w:val="FF0000"/>
          <w:lang w:bidi="ar"/>
        </w:rPr>
        <w:t>cTnT</w:t>
      </w:r>
      <w:proofErr w:type="spellEnd"/>
      <w:r w:rsidRPr="00FB3FD4">
        <w:rPr>
          <w:color w:val="FF0000"/>
          <w:lang w:bidi="ar"/>
        </w:rPr>
        <w:t xml:space="preserve"> antibody (</w:t>
      </w:r>
      <w:r w:rsidR="00FB3DD5" w:rsidRPr="00FB3DD5">
        <w:rPr>
          <w:color w:val="FF0000"/>
          <w:lang w:bidi="ar"/>
        </w:rPr>
        <w:t>anti-</w:t>
      </w:r>
      <w:proofErr w:type="spellStart"/>
      <w:r w:rsidR="00FB3DD5" w:rsidRPr="00FB3DD5">
        <w:rPr>
          <w:color w:val="FF0000"/>
          <w:lang w:bidi="ar"/>
        </w:rPr>
        <w:t>cTnT</w:t>
      </w:r>
      <w:proofErr w:type="spellEnd"/>
      <w:r w:rsidR="00FB3DD5" w:rsidRPr="00FB3DD5">
        <w:rPr>
          <w:color w:val="FF0000"/>
          <w:lang w:bidi="ar"/>
        </w:rPr>
        <w:t xml:space="preserve"> antibody from mouse (MS-295-P1, </w:t>
      </w:r>
      <w:proofErr w:type="spellStart"/>
      <w:r w:rsidR="00FB3DD5" w:rsidRPr="00FB3DD5">
        <w:rPr>
          <w:color w:val="FF0000"/>
          <w:lang w:bidi="ar"/>
        </w:rPr>
        <w:t>Thermo</w:t>
      </w:r>
      <w:proofErr w:type="spellEnd"/>
      <w:r w:rsidR="00FB3DD5" w:rsidRPr="00FB3DD5">
        <w:rPr>
          <w:color w:val="FF0000"/>
          <w:lang w:bidi="ar"/>
        </w:rPr>
        <w:t xml:space="preserve"> Fisher Scientific, USA),</w:t>
      </w:r>
      <w:r w:rsidRPr="00FB3FD4">
        <w:rPr>
          <w:color w:val="FF0000"/>
          <w:lang w:bidi="ar"/>
        </w:rPr>
        <w:t xml:space="preserve"> anti-</w:t>
      </w:r>
      <w:r w:rsidR="00FB3DD5" w:rsidRPr="00FB3DD5">
        <w:rPr>
          <w:rFonts w:hint="eastAsia"/>
          <w:color w:val="FF0000"/>
          <w:lang w:bidi="ar"/>
        </w:rPr>
        <w:t>α</w:t>
      </w:r>
      <w:r w:rsidR="00FB3DD5">
        <w:rPr>
          <w:color w:val="FF0000"/>
          <w:lang w:bidi="ar"/>
        </w:rPr>
        <w:t xml:space="preserve">-Actinin </w:t>
      </w:r>
      <w:r w:rsidRPr="00FB3FD4">
        <w:rPr>
          <w:color w:val="FF0000"/>
          <w:lang w:bidi="ar"/>
        </w:rPr>
        <w:t>antibody</w:t>
      </w:r>
      <w:r w:rsidR="00FB3DD5">
        <w:rPr>
          <w:color w:val="FF0000"/>
          <w:lang w:bidi="ar"/>
        </w:rPr>
        <w:t xml:space="preserve"> from mouse</w:t>
      </w:r>
      <w:r w:rsidRPr="00FB3FD4">
        <w:rPr>
          <w:color w:val="FF0000"/>
          <w:lang w:bidi="ar"/>
        </w:rPr>
        <w:t xml:space="preserve"> (</w:t>
      </w:r>
      <w:r w:rsidR="00FB3DD5" w:rsidRPr="00FB3DD5">
        <w:rPr>
          <w:color w:val="FF0000"/>
          <w:lang w:bidi="ar"/>
        </w:rPr>
        <w:t>A7811</w:t>
      </w:r>
      <w:r w:rsidRPr="00FB3FD4">
        <w:rPr>
          <w:color w:val="FF0000"/>
          <w:lang w:bidi="ar"/>
        </w:rPr>
        <w:t xml:space="preserve">, </w:t>
      </w:r>
      <w:r w:rsidR="00FB3DD5">
        <w:rPr>
          <w:color w:val="FF0000"/>
          <w:lang w:bidi="ar"/>
        </w:rPr>
        <w:t>Sigma</w:t>
      </w:r>
      <w:r w:rsidRPr="00FB3FD4">
        <w:rPr>
          <w:color w:val="FF0000"/>
          <w:lang w:bidi="ar"/>
        </w:rPr>
        <w:t xml:space="preserve">, USA), then washed with PBS, and followed by incubation with the species-specific </w:t>
      </w:r>
      <w:proofErr w:type="spellStart"/>
      <w:r w:rsidRPr="00FB3FD4">
        <w:rPr>
          <w:color w:val="FF0000"/>
          <w:lang w:bidi="ar"/>
        </w:rPr>
        <w:t>fluorence</w:t>
      </w:r>
      <w:proofErr w:type="spellEnd"/>
      <w:r w:rsidRPr="00FB3FD4">
        <w:rPr>
          <w:color w:val="FF0000"/>
          <w:lang w:bidi="ar"/>
        </w:rPr>
        <w:t xml:space="preserve">-conjugated secondary antibodies, </w:t>
      </w:r>
      <w:proofErr w:type="spellStart"/>
      <w:r w:rsidRPr="00FB3FD4">
        <w:rPr>
          <w:color w:val="FF0000"/>
          <w:lang w:bidi="ar"/>
        </w:rPr>
        <w:t>alexa</w:t>
      </w:r>
      <w:proofErr w:type="spellEnd"/>
      <w:r w:rsidRPr="00FB3FD4">
        <w:rPr>
          <w:color w:val="FF0000"/>
          <w:lang w:bidi="ar"/>
        </w:rPr>
        <w:t xml:space="preserve"> fluor 488 labeled goat anti-mouse IgG (A-11029, Invitrogen, USA) for 30 min at room temperature. Cells were analyzed using flow cytometry machine (651155, BD FACS Verse, BD Bioscience, USA) according to the manufacturer's protocol.</w:t>
      </w:r>
    </w:p>
    <w:p w14:paraId="637DDB4F" w14:textId="77777777" w:rsidR="00ED6D23" w:rsidRPr="00635CAC" w:rsidRDefault="00ED6D23" w:rsidP="00ED6D23">
      <w:pPr>
        <w:autoSpaceDE w:val="0"/>
        <w:autoSpaceDN w:val="0"/>
        <w:adjustRightInd w:val="0"/>
        <w:spacing w:line="480" w:lineRule="auto"/>
        <w:jc w:val="both"/>
        <w:rPr>
          <w:rFonts w:eastAsiaTheme="minorEastAsia"/>
          <w:b/>
          <w:bCs/>
          <w:color w:val="231F20"/>
          <w:lang w:bidi="ar"/>
        </w:rPr>
      </w:pPr>
      <w:r w:rsidRPr="00635CAC">
        <w:rPr>
          <w:rFonts w:eastAsiaTheme="minorEastAsia" w:hint="eastAsia"/>
          <w:b/>
          <w:bCs/>
          <w:color w:val="231F20"/>
          <w:lang w:bidi="ar"/>
        </w:rPr>
        <w:t>W</w:t>
      </w:r>
      <w:r w:rsidRPr="00635CAC">
        <w:rPr>
          <w:rFonts w:eastAsiaTheme="minorEastAsia"/>
          <w:b/>
          <w:bCs/>
          <w:color w:val="231F20"/>
          <w:lang w:bidi="ar"/>
        </w:rPr>
        <w:t>estern blot assay</w:t>
      </w:r>
    </w:p>
    <w:p w14:paraId="31AE4A6C" w14:textId="77777777" w:rsidR="00EA11A0" w:rsidRDefault="00ED6D23" w:rsidP="00ED6D23">
      <w:pPr>
        <w:autoSpaceDE w:val="0"/>
        <w:autoSpaceDN w:val="0"/>
        <w:adjustRightInd w:val="0"/>
        <w:spacing w:line="480" w:lineRule="auto"/>
        <w:jc w:val="both"/>
        <w:rPr>
          <w:rFonts w:eastAsiaTheme="minorEastAsia"/>
          <w:color w:val="231F20"/>
          <w:lang w:bidi="ar"/>
        </w:rPr>
      </w:pPr>
      <w:r>
        <w:rPr>
          <w:rFonts w:eastAsiaTheme="minorEastAsia"/>
          <w:color w:val="231F20"/>
          <w:lang w:bidi="ar"/>
        </w:rPr>
        <w:t>C</w:t>
      </w:r>
      <w:r w:rsidRPr="004A3648">
        <w:rPr>
          <w:rFonts w:eastAsiaTheme="minorEastAsia"/>
          <w:color w:val="231F20"/>
          <w:lang w:bidi="ar"/>
        </w:rPr>
        <w:t xml:space="preserve">ells were lysed using SDS lysis buffer supplemented with proteinase inhibitors, sonicated and boiled for 10 min. Lysates were spun at top speed for 1 min at room temperature and supernatants were quantitated. Twenty </w:t>
      </w:r>
      <w:proofErr w:type="spellStart"/>
      <w:r w:rsidRPr="004A3648">
        <w:rPr>
          <w:rFonts w:eastAsiaTheme="minorEastAsia"/>
          <w:color w:val="231F20"/>
          <w:lang w:bidi="ar"/>
        </w:rPr>
        <w:t>μg</w:t>
      </w:r>
      <w:proofErr w:type="spellEnd"/>
      <w:r w:rsidRPr="004A3648">
        <w:rPr>
          <w:rFonts w:eastAsiaTheme="minorEastAsia"/>
          <w:color w:val="231F20"/>
          <w:lang w:bidi="ar"/>
        </w:rPr>
        <w:t xml:space="preserve"> of lysate was resolved with 10% SDS-PAGE, and transferred onto PVDF membrane (Millipore, USA). The membrane was blocked with 5% milk in TBST for 1 hour, probed with </w:t>
      </w:r>
      <w:r>
        <w:rPr>
          <w:rFonts w:eastAsiaTheme="minorEastAsia"/>
          <w:color w:val="231F20"/>
          <w:lang w:bidi="ar"/>
        </w:rPr>
        <w:t xml:space="preserve">first </w:t>
      </w:r>
      <w:r w:rsidRPr="004A3648">
        <w:rPr>
          <w:rFonts w:eastAsiaTheme="minorEastAsia"/>
          <w:color w:val="231F20"/>
          <w:lang w:bidi="ar"/>
        </w:rPr>
        <w:t>antibody</w:t>
      </w:r>
      <w:r w:rsidR="00EA11A0">
        <w:rPr>
          <w:rFonts w:eastAsiaTheme="minorEastAsia" w:hint="eastAsia"/>
          <w:color w:val="231F20"/>
          <w:lang w:bidi="ar"/>
        </w:rPr>
        <w:t>:</w:t>
      </w:r>
      <w:r w:rsidR="00EA11A0">
        <w:rPr>
          <w:rFonts w:eastAsiaTheme="minorEastAsia"/>
          <w:color w:val="231F20"/>
          <w:lang w:bidi="ar"/>
        </w:rPr>
        <w:t xml:space="preserve"> </w:t>
      </w:r>
    </w:p>
    <w:p w14:paraId="4BC7BF6E" w14:textId="1739F354" w:rsidR="00EA11A0" w:rsidRDefault="00EA11A0" w:rsidP="00ED6D23">
      <w:pPr>
        <w:autoSpaceDE w:val="0"/>
        <w:autoSpaceDN w:val="0"/>
        <w:adjustRightInd w:val="0"/>
        <w:spacing w:line="480" w:lineRule="auto"/>
        <w:jc w:val="both"/>
        <w:rPr>
          <w:color w:val="231F20"/>
          <w:lang w:bidi="ar"/>
        </w:rPr>
      </w:pPr>
      <w:r w:rsidRPr="003864CC">
        <w:rPr>
          <w:color w:val="231F20"/>
          <w:lang w:bidi="ar"/>
        </w:rPr>
        <w:t>anti-</w:t>
      </w:r>
      <w:r w:rsidR="00110E2C">
        <w:rPr>
          <w:color w:val="231F20"/>
          <w:lang w:bidi="ar"/>
        </w:rPr>
        <w:t>Mfn1</w:t>
      </w:r>
      <w:r w:rsidRPr="003864CC">
        <w:rPr>
          <w:color w:val="231F20"/>
          <w:lang w:bidi="ar"/>
        </w:rPr>
        <w:t xml:space="preserve"> antibody</w:t>
      </w:r>
      <w:r>
        <w:rPr>
          <w:rFonts w:hint="eastAsia"/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>(#</w:t>
      </w:r>
      <w:r w:rsidR="00110E2C" w:rsidRPr="00110E2C">
        <w:rPr>
          <w:color w:val="231F20"/>
          <w:lang w:bidi="ar"/>
        </w:rPr>
        <w:t>14739</w:t>
      </w:r>
      <w:r w:rsidRPr="003864CC">
        <w:rPr>
          <w:color w:val="231F20"/>
          <w:lang w:bidi="ar"/>
        </w:rPr>
        <w:t>, C</w:t>
      </w:r>
      <w:r>
        <w:rPr>
          <w:color w:val="231F20"/>
          <w:lang w:bidi="ar"/>
        </w:rPr>
        <w:t>ST</w:t>
      </w:r>
      <w:r w:rsidRPr="003864CC">
        <w:rPr>
          <w:color w:val="231F20"/>
          <w:lang w:bidi="ar"/>
        </w:rPr>
        <w:t>, USA), anti-</w:t>
      </w:r>
      <w:r w:rsidR="00110E2C">
        <w:rPr>
          <w:color w:val="231F20"/>
          <w:lang w:bidi="ar"/>
        </w:rPr>
        <w:t>Mfn2</w:t>
      </w:r>
      <w:r w:rsidRPr="003864CC">
        <w:rPr>
          <w:color w:val="231F20"/>
          <w:lang w:bidi="ar"/>
        </w:rPr>
        <w:t xml:space="preserve"> antibody (#</w:t>
      </w:r>
      <w:r w:rsidR="00110E2C" w:rsidRPr="00110E2C">
        <w:rPr>
          <w:color w:val="231F20"/>
          <w:lang w:bidi="ar"/>
        </w:rPr>
        <w:t>9482</w:t>
      </w:r>
      <w:r w:rsidRPr="003864CC">
        <w:rPr>
          <w:color w:val="231F20"/>
          <w:lang w:bidi="ar"/>
        </w:rPr>
        <w:t>, C</w:t>
      </w:r>
      <w:r>
        <w:rPr>
          <w:color w:val="231F20"/>
          <w:lang w:bidi="ar"/>
        </w:rPr>
        <w:t>ST</w:t>
      </w:r>
      <w:r w:rsidRPr="003864CC">
        <w:rPr>
          <w:color w:val="231F20"/>
          <w:lang w:bidi="ar"/>
        </w:rPr>
        <w:t>,</w:t>
      </w:r>
      <w:r>
        <w:rPr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 xml:space="preserve">USA), </w:t>
      </w:r>
    </w:p>
    <w:p w14:paraId="6E5350FE" w14:textId="4CB1B132" w:rsidR="00ED6D23" w:rsidRPr="00635CAC" w:rsidRDefault="00EA11A0" w:rsidP="00ED6D23">
      <w:pPr>
        <w:autoSpaceDE w:val="0"/>
        <w:autoSpaceDN w:val="0"/>
        <w:adjustRightInd w:val="0"/>
        <w:spacing w:line="480" w:lineRule="auto"/>
        <w:jc w:val="both"/>
        <w:rPr>
          <w:rFonts w:eastAsiaTheme="minorEastAsia"/>
          <w:color w:val="231F20"/>
          <w:lang w:bidi="ar"/>
        </w:rPr>
      </w:pPr>
      <w:r w:rsidRPr="003864CC">
        <w:rPr>
          <w:color w:val="231F20"/>
          <w:lang w:bidi="ar"/>
        </w:rPr>
        <w:t>anti-</w:t>
      </w:r>
      <w:r w:rsidR="00FD078F">
        <w:rPr>
          <w:color w:val="231F20"/>
          <w:lang w:bidi="ar"/>
        </w:rPr>
        <w:t>Opa1</w:t>
      </w:r>
      <w:r w:rsidRPr="003864CC">
        <w:rPr>
          <w:color w:val="231F20"/>
          <w:lang w:bidi="ar"/>
        </w:rPr>
        <w:t xml:space="preserve"> antibody (#</w:t>
      </w:r>
      <w:r w:rsidR="00FD078F" w:rsidRPr="00FD078F">
        <w:rPr>
          <w:color w:val="231F20"/>
          <w:lang w:bidi="ar"/>
        </w:rPr>
        <w:t>80471</w:t>
      </w:r>
      <w:r w:rsidRPr="003864CC">
        <w:rPr>
          <w:color w:val="231F20"/>
          <w:lang w:bidi="ar"/>
        </w:rPr>
        <w:t>, C</w:t>
      </w:r>
      <w:r>
        <w:rPr>
          <w:color w:val="231F20"/>
          <w:lang w:bidi="ar"/>
        </w:rPr>
        <w:t>ST</w:t>
      </w:r>
      <w:r w:rsidRPr="003864CC">
        <w:rPr>
          <w:color w:val="231F20"/>
          <w:lang w:bidi="ar"/>
        </w:rPr>
        <w:t>,</w:t>
      </w:r>
      <w:r>
        <w:rPr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>USA),</w:t>
      </w:r>
      <w:r w:rsidR="00FD078F">
        <w:rPr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>anti-</w:t>
      </w:r>
      <w:r w:rsidR="00F546DB">
        <w:rPr>
          <w:color w:val="231F20"/>
          <w:lang w:bidi="ar"/>
        </w:rPr>
        <w:t>Fis</w:t>
      </w:r>
      <w:r w:rsidRPr="003864CC">
        <w:rPr>
          <w:color w:val="231F20"/>
          <w:lang w:bidi="ar"/>
        </w:rPr>
        <w:t xml:space="preserve"> antibody</w:t>
      </w:r>
      <w:r>
        <w:rPr>
          <w:rFonts w:hint="eastAsia"/>
          <w:color w:val="231F20"/>
          <w:lang w:bidi="ar"/>
        </w:rPr>
        <w:t xml:space="preserve"> </w:t>
      </w:r>
      <w:r>
        <w:rPr>
          <w:color w:val="231F20"/>
          <w:lang w:bidi="ar"/>
        </w:rPr>
        <w:t>(</w:t>
      </w:r>
      <w:r w:rsidR="00FD078F" w:rsidRPr="00FD078F">
        <w:rPr>
          <w:color w:val="231F20"/>
          <w:lang w:bidi="ar"/>
        </w:rPr>
        <w:t>10956-1-AP</w:t>
      </w:r>
      <w:r w:rsidRPr="003864CC">
        <w:rPr>
          <w:color w:val="231F20"/>
          <w:lang w:bidi="ar"/>
        </w:rPr>
        <w:t xml:space="preserve">, </w:t>
      </w:r>
      <w:proofErr w:type="spellStart"/>
      <w:r w:rsidR="00FD078F">
        <w:rPr>
          <w:color w:val="231F20"/>
          <w:lang w:bidi="ar"/>
        </w:rPr>
        <w:t>P</w:t>
      </w:r>
      <w:r w:rsidR="00FD078F" w:rsidRPr="00FD078F">
        <w:rPr>
          <w:color w:val="231F20"/>
          <w:lang w:bidi="ar"/>
        </w:rPr>
        <w:t>roteintech</w:t>
      </w:r>
      <w:proofErr w:type="spellEnd"/>
      <w:r w:rsidRPr="003864CC">
        <w:rPr>
          <w:color w:val="231F20"/>
          <w:lang w:bidi="ar"/>
        </w:rPr>
        <w:t xml:space="preserve">, </w:t>
      </w:r>
      <w:r w:rsidR="00FD078F">
        <w:rPr>
          <w:color w:val="231F20"/>
          <w:lang w:bidi="ar"/>
        </w:rPr>
        <w:t>China</w:t>
      </w:r>
      <w:r w:rsidRPr="003864CC">
        <w:rPr>
          <w:color w:val="231F20"/>
          <w:lang w:bidi="ar"/>
        </w:rPr>
        <w:t>),</w:t>
      </w:r>
      <w:r w:rsidR="00F546DB">
        <w:rPr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>anti-</w:t>
      </w:r>
      <w:r w:rsidR="00F546DB">
        <w:rPr>
          <w:color w:val="231F20"/>
          <w:lang w:bidi="ar"/>
        </w:rPr>
        <w:t>Drp1</w:t>
      </w:r>
      <w:r w:rsidRPr="003864CC">
        <w:rPr>
          <w:color w:val="231F20"/>
          <w:lang w:bidi="ar"/>
        </w:rPr>
        <w:t xml:space="preserve"> antibody (#</w:t>
      </w:r>
      <w:r w:rsidR="00F546DB" w:rsidRPr="00F546DB">
        <w:rPr>
          <w:color w:val="231F20"/>
          <w:lang w:bidi="ar"/>
        </w:rPr>
        <w:t>8570</w:t>
      </w:r>
      <w:r w:rsidRPr="003864CC">
        <w:rPr>
          <w:color w:val="231F20"/>
          <w:lang w:bidi="ar"/>
        </w:rPr>
        <w:t xml:space="preserve">, </w:t>
      </w:r>
      <w:r w:rsidR="00233FC0">
        <w:rPr>
          <w:color w:val="231F20"/>
          <w:lang w:bidi="ar"/>
        </w:rPr>
        <w:t>CST</w:t>
      </w:r>
      <w:r w:rsidRPr="003864CC">
        <w:rPr>
          <w:color w:val="231F20"/>
          <w:lang w:bidi="ar"/>
        </w:rPr>
        <w:t>, USA), anti-</w:t>
      </w:r>
      <w:r w:rsidR="00513F76">
        <w:rPr>
          <w:color w:val="231F20"/>
          <w:lang w:bidi="ar"/>
        </w:rPr>
        <w:t>Bnip3</w:t>
      </w:r>
      <w:r w:rsidRPr="003864CC">
        <w:rPr>
          <w:color w:val="231F20"/>
          <w:lang w:bidi="ar"/>
        </w:rPr>
        <w:t xml:space="preserve"> antibody (</w:t>
      </w:r>
      <w:r w:rsidR="00513F76">
        <w:rPr>
          <w:color w:val="231F20"/>
          <w:lang w:bidi="ar"/>
        </w:rPr>
        <w:t>#</w:t>
      </w:r>
      <w:r w:rsidR="00513F76" w:rsidRPr="00513F76">
        <w:rPr>
          <w:color w:val="231F20"/>
          <w:lang w:bidi="ar"/>
        </w:rPr>
        <w:t>44060</w:t>
      </w:r>
      <w:r w:rsidRPr="003864CC">
        <w:rPr>
          <w:color w:val="231F20"/>
          <w:lang w:bidi="ar"/>
        </w:rPr>
        <w:t>,</w:t>
      </w:r>
      <w:r w:rsidR="00513F76">
        <w:rPr>
          <w:color w:val="231F20"/>
          <w:lang w:bidi="ar"/>
        </w:rPr>
        <w:t xml:space="preserve"> </w:t>
      </w:r>
      <w:r w:rsidR="00233FC0">
        <w:rPr>
          <w:color w:val="231F20"/>
          <w:lang w:bidi="ar"/>
        </w:rPr>
        <w:t>CST</w:t>
      </w:r>
      <w:r w:rsidRPr="003864CC">
        <w:rPr>
          <w:color w:val="231F20"/>
          <w:lang w:bidi="ar"/>
        </w:rPr>
        <w:t>, USA), anti-</w:t>
      </w:r>
      <w:r w:rsidR="00233FC0" w:rsidRPr="00233FC0">
        <w:rPr>
          <w:color w:val="231F20"/>
          <w:lang w:bidi="ar"/>
        </w:rPr>
        <w:t>P</w:t>
      </w:r>
      <w:r w:rsidR="00233FC0" w:rsidRPr="00233FC0">
        <w:rPr>
          <w:rFonts w:hint="eastAsia"/>
          <w:color w:val="231F20"/>
          <w:lang w:bidi="ar"/>
        </w:rPr>
        <w:t>arkin</w:t>
      </w:r>
      <w:r w:rsidRPr="003864CC">
        <w:rPr>
          <w:color w:val="231F20"/>
          <w:lang w:bidi="ar"/>
        </w:rPr>
        <w:t xml:space="preserve"> antibody from mouse (</w:t>
      </w:r>
      <w:r w:rsidR="00233FC0">
        <w:rPr>
          <w:color w:val="231F20"/>
          <w:lang w:bidi="ar"/>
        </w:rPr>
        <w:t>#</w:t>
      </w:r>
      <w:r w:rsidR="00233FC0" w:rsidRPr="00233FC0">
        <w:rPr>
          <w:color w:val="231F20"/>
          <w:lang w:bidi="ar"/>
        </w:rPr>
        <w:t>4211</w:t>
      </w:r>
      <w:r w:rsidRPr="003864CC">
        <w:rPr>
          <w:color w:val="231F20"/>
          <w:lang w:bidi="ar"/>
        </w:rPr>
        <w:t>,</w:t>
      </w:r>
      <w:r>
        <w:rPr>
          <w:color w:val="231F20"/>
          <w:lang w:bidi="ar"/>
        </w:rPr>
        <w:t xml:space="preserve"> </w:t>
      </w:r>
      <w:r w:rsidR="00233FC0">
        <w:rPr>
          <w:color w:val="231F20"/>
          <w:lang w:bidi="ar"/>
        </w:rPr>
        <w:t>CST</w:t>
      </w:r>
      <w:r w:rsidRPr="003864CC">
        <w:rPr>
          <w:color w:val="231F20"/>
          <w:lang w:bidi="ar"/>
        </w:rPr>
        <w:t xml:space="preserve">, USA), </w:t>
      </w:r>
      <w:r w:rsidR="00751C53" w:rsidRPr="003864CC">
        <w:rPr>
          <w:color w:val="231F20"/>
          <w:lang w:bidi="ar"/>
        </w:rPr>
        <w:t>anti-</w:t>
      </w:r>
      <w:r w:rsidR="00751C53">
        <w:rPr>
          <w:color w:val="231F20"/>
          <w:lang w:bidi="ar"/>
        </w:rPr>
        <w:t>ndufa9</w:t>
      </w:r>
      <w:r w:rsidR="00751C53" w:rsidRPr="003864CC">
        <w:rPr>
          <w:color w:val="231F20"/>
          <w:lang w:bidi="ar"/>
        </w:rPr>
        <w:t xml:space="preserve"> antibody</w:t>
      </w:r>
      <w:r w:rsidR="00751C53">
        <w:rPr>
          <w:rFonts w:hint="eastAsia"/>
          <w:color w:val="231F20"/>
          <w:lang w:bidi="ar"/>
        </w:rPr>
        <w:t xml:space="preserve"> </w:t>
      </w:r>
      <w:r w:rsidR="00751C53">
        <w:rPr>
          <w:color w:val="231F20"/>
          <w:lang w:bidi="ar"/>
        </w:rPr>
        <w:lastRenderedPageBreak/>
        <w:t>(</w:t>
      </w:r>
      <w:r w:rsidR="00751C53" w:rsidRPr="00751C53">
        <w:rPr>
          <w:color w:val="231F20"/>
          <w:lang w:bidi="ar"/>
        </w:rPr>
        <w:t>29621-1-AP</w:t>
      </w:r>
      <w:r w:rsidR="00751C53" w:rsidRPr="003864CC">
        <w:rPr>
          <w:color w:val="231F20"/>
          <w:lang w:bidi="ar"/>
        </w:rPr>
        <w:t xml:space="preserve">, </w:t>
      </w:r>
      <w:proofErr w:type="spellStart"/>
      <w:r w:rsidR="00751C53">
        <w:rPr>
          <w:color w:val="231F20"/>
          <w:lang w:bidi="ar"/>
        </w:rPr>
        <w:t>P</w:t>
      </w:r>
      <w:r w:rsidR="00751C53" w:rsidRPr="00FD078F">
        <w:rPr>
          <w:color w:val="231F20"/>
          <w:lang w:bidi="ar"/>
        </w:rPr>
        <w:t>roteintech</w:t>
      </w:r>
      <w:proofErr w:type="spellEnd"/>
      <w:r w:rsidR="00751C53" w:rsidRPr="003864CC">
        <w:rPr>
          <w:color w:val="231F20"/>
          <w:lang w:bidi="ar"/>
        </w:rPr>
        <w:t xml:space="preserve">, </w:t>
      </w:r>
      <w:r w:rsidR="00751C53">
        <w:rPr>
          <w:color w:val="231F20"/>
          <w:lang w:bidi="ar"/>
        </w:rPr>
        <w:t>China</w:t>
      </w:r>
      <w:r w:rsidR="00751C53" w:rsidRPr="003864CC">
        <w:rPr>
          <w:color w:val="231F20"/>
          <w:lang w:bidi="ar"/>
        </w:rPr>
        <w:t>),</w:t>
      </w:r>
      <w:r w:rsidR="00751C53">
        <w:rPr>
          <w:color w:val="231F20"/>
          <w:lang w:bidi="ar"/>
        </w:rPr>
        <w:t xml:space="preserve"> </w:t>
      </w:r>
      <w:r w:rsidR="00751C53" w:rsidRPr="003864CC">
        <w:rPr>
          <w:color w:val="231F20"/>
          <w:lang w:bidi="ar"/>
        </w:rPr>
        <w:t>anti-</w:t>
      </w:r>
      <w:proofErr w:type="spellStart"/>
      <w:r w:rsidR="0007533D">
        <w:rPr>
          <w:color w:val="231F20"/>
          <w:lang w:bidi="ar"/>
        </w:rPr>
        <w:t>Sdha</w:t>
      </w:r>
      <w:proofErr w:type="spellEnd"/>
      <w:r w:rsidR="00751C53" w:rsidRPr="003864CC">
        <w:rPr>
          <w:color w:val="231F20"/>
          <w:lang w:bidi="ar"/>
        </w:rPr>
        <w:t xml:space="preserve"> antibody</w:t>
      </w:r>
      <w:r w:rsidR="00751C53">
        <w:rPr>
          <w:rFonts w:hint="eastAsia"/>
          <w:color w:val="231F20"/>
          <w:lang w:bidi="ar"/>
        </w:rPr>
        <w:t xml:space="preserve"> </w:t>
      </w:r>
      <w:r w:rsidR="00751C53">
        <w:rPr>
          <w:color w:val="231F20"/>
          <w:lang w:bidi="ar"/>
        </w:rPr>
        <w:t>(</w:t>
      </w:r>
      <w:r w:rsidR="0007533D" w:rsidRPr="0007533D">
        <w:rPr>
          <w:color w:val="231F20"/>
          <w:lang w:bidi="ar"/>
        </w:rPr>
        <w:t>14865-1-AP</w:t>
      </w:r>
      <w:r w:rsidR="00751C53" w:rsidRPr="003864CC">
        <w:rPr>
          <w:color w:val="231F20"/>
          <w:lang w:bidi="ar"/>
        </w:rPr>
        <w:t xml:space="preserve">, </w:t>
      </w:r>
      <w:proofErr w:type="spellStart"/>
      <w:r w:rsidR="00751C53">
        <w:rPr>
          <w:color w:val="231F20"/>
          <w:lang w:bidi="ar"/>
        </w:rPr>
        <w:t>P</w:t>
      </w:r>
      <w:r w:rsidR="00751C53" w:rsidRPr="00FD078F">
        <w:rPr>
          <w:color w:val="231F20"/>
          <w:lang w:bidi="ar"/>
        </w:rPr>
        <w:t>roteintech</w:t>
      </w:r>
      <w:proofErr w:type="spellEnd"/>
      <w:r w:rsidR="00751C53" w:rsidRPr="003864CC">
        <w:rPr>
          <w:color w:val="231F20"/>
          <w:lang w:bidi="ar"/>
        </w:rPr>
        <w:t xml:space="preserve">, </w:t>
      </w:r>
      <w:r w:rsidR="00751C53">
        <w:rPr>
          <w:color w:val="231F20"/>
          <w:lang w:bidi="ar"/>
        </w:rPr>
        <w:t>China</w:t>
      </w:r>
      <w:r w:rsidR="00751C53" w:rsidRPr="003864CC">
        <w:rPr>
          <w:color w:val="231F20"/>
          <w:lang w:bidi="ar"/>
        </w:rPr>
        <w:t>),</w:t>
      </w:r>
      <w:r w:rsidR="00751C53">
        <w:rPr>
          <w:color w:val="231F20"/>
          <w:lang w:bidi="ar"/>
        </w:rPr>
        <w:t xml:space="preserve"> </w:t>
      </w:r>
      <w:r w:rsidR="00751C53" w:rsidRPr="003864CC">
        <w:rPr>
          <w:color w:val="231F20"/>
          <w:lang w:bidi="ar"/>
        </w:rPr>
        <w:t>anti-</w:t>
      </w:r>
      <w:r w:rsidR="0007533D">
        <w:rPr>
          <w:color w:val="231F20"/>
          <w:lang w:bidi="ar"/>
        </w:rPr>
        <w:t>Uqcrc2</w:t>
      </w:r>
      <w:r w:rsidR="00751C53" w:rsidRPr="003864CC">
        <w:rPr>
          <w:color w:val="231F20"/>
          <w:lang w:bidi="ar"/>
        </w:rPr>
        <w:t xml:space="preserve"> antibody</w:t>
      </w:r>
      <w:r w:rsidR="00751C53">
        <w:rPr>
          <w:rFonts w:hint="eastAsia"/>
          <w:color w:val="231F20"/>
          <w:lang w:bidi="ar"/>
        </w:rPr>
        <w:t xml:space="preserve"> </w:t>
      </w:r>
      <w:r w:rsidR="00751C53">
        <w:rPr>
          <w:color w:val="231F20"/>
          <w:lang w:bidi="ar"/>
        </w:rPr>
        <w:t>(</w:t>
      </w:r>
      <w:r w:rsidR="0007533D" w:rsidRPr="0007533D">
        <w:rPr>
          <w:color w:val="231F20"/>
          <w:lang w:bidi="ar"/>
        </w:rPr>
        <w:t>14742-1-AP</w:t>
      </w:r>
      <w:r w:rsidR="00751C53" w:rsidRPr="003864CC">
        <w:rPr>
          <w:color w:val="231F20"/>
          <w:lang w:bidi="ar"/>
        </w:rPr>
        <w:t xml:space="preserve">, </w:t>
      </w:r>
      <w:proofErr w:type="spellStart"/>
      <w:r w:rsidR="00751C53">
        <w:rPr>
          <w:color w:val="231F20"/>
          <w:lang w:bidi="ar"/>
        </w:rPr>
        <w:t>P</w:t>
      </w:r>
      <w:r w:rsidR="00751C53" w:rsidRPr="00FD078F">
        <w:rPr>
          <w:color w:val="231F20"/>
          <w:lang w:bidi="ar"/>
        </w:rPr>
        <w:t>roteintech</w:t>
      </w:r>
      <w:proofErr w:type="spellEnd"/>
      <w:r w:rsidR="00751C53" w:rsidRPr="003864CC">
        <w:rPr>
          <w:color w:val="231F20"/>
          <w:lang w:bidi="ar"/>
        </w:rPr>
        <w:t xml:space="preserve">, </w:t>
      </w:r>
      <w:r w:rsidR="00751C53">
        <w:rPr>
          <w:color w:val="231F20"/>
          <w:lang w:bidi="ar"/>
        </w:rPr>
        <w:t>China</w:t>
      </w:r>
      <w:r w:rsidR="00751C53" w:rsidRPr="003864CC">
        <w:rPr>
          <w:color w:val="231F20"/>
          <w:lang w:bidi="ar"/>
        </w:rPr>
        <w:t>),</w:t>
      </w:r>
      <w:r w:rsidR="00751C53">
        <w:rPr>
          <w:color w:val="231F20"/>
          <w:lang w:bidi="ar"/>
        </w:rPr>
        <w:t xml:space="preserve"> </w:t>
      </w:r>
      <w:r w:rsidR="00751C53" w:rsidRPr="003864CC">
        <w:rPr>
          <w:color w:val="231F20"/>
          <w:lang w:bidi="ar"/>
        </w:rPr>
        <w:t>anti-</w:t>
      </w:r>
      <w:r w:rsidR="00922327">
        <w:rPr>
          <w:color w:val="231F20"/>
          <w:lang w:bidi="ar"/>
        </w:rPr>
        <w:t>Atp5a1</w:t>
      </w:r>
      <w:r w:rsidR="00751C53" w:rsidRPr="003864CC">
        <w:rPr>
          <w:color w:val="231F20"/>
          <w:lang w:bidi="ar"/>
        </w:rPr>
        <w:t xml:space="preserve"> antibody</w:t>
      </w:r>
      <w:r w:rsidR="00751C53">
        <w:rPr>
          <w:rFonts w:hint="eastAsia"/>
          <w:color w:val="231F20"/>
          <w:lang w:bidi="ar"/>
        </w:rPr>
        <w:t xml:space="preserve"> </w:t>
      </w:r>
      <w:r w:rsidR="00751C53">
        <w:rPr>
          <w:color w:val="231F20"/>
          <w:lang w:bidi="ar"/>
        </w:rPr>
        <w:t>(</w:t>
      </w:r>
      <w:r w:rsidR="00922327" w:rsidRPr="00922327">
        <w:rPr>
          <w:color w:val="231F20"/>
          <w:lang w:bidi="ar"/>
        </w:rPr>
        <w:t>14676-1-AP</w:t>
      </w:r>
      <w:r w:rsidR="00751C53" w:rsidRPr="003864CC">
        <w:rPr>
          <w:color w:val="231F20"/>
          <w:lang w:bidi="ar"/>
        </w:rPr>
        <w:t xml:space="preserve">, </w:t>
      </w:r>
      <w:proofErr w:type="spellStart"/>
      <w:r w:rsidR="00751C53">
        <w:rPr>
          <w:color w:val="231F20"/>
          <w:lang w:bidi="ar"/>
        </w:rPr>
        <w:t>P</w:t>
      </w:r>
      <w:r w:rsidR="00751C53" w:rsidRPr="00FD078F">
        <w:rPr>
          <w:color w:val="231F20"/>
          <w:lang w:bidi="ar"/>
        </w:rPr>
        <w:t>roteintech</w:t>
      </w:r>
      <w:proofErr w:type="spellEnd"/>
      <w:r w:rsidR="00751C53" w:rsidRPr="003864CC">
        <w:rPr>
          <w:color w:val="231F20"/>
          <w:lang w:bidi="ar"/>
        </w:rPr>
        <w:t xml:space="preserve">, </w:t>
      </w:r>
      <w:r w:rsidR="00751C53">
        <w:rPr>
          <w:color w:val="231F20"/>
          <w:lang w:bidi="ar"/>
        </w:rPr>
        <w:t>China</w:t>
      </w:r>
      <w:r w:rsidR="00751C53" w:rsidRPr="003864CC">
        <w:rPr>
          <w:color w:val="231F20"/>
          <w:lang w:bidi="ar"/>
        </w:rPr>
        <w:t>),</w:t>
      </w:r>
      <w:r w:rsidR="00751C53">
        <w:rPr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>anti-</w:t>
      </w:r>
      <w:proofErr w:type="spellStart"/>
      <w:r w:rsidR="00F842AE">
        <w:rPr>
          <w:color w:val="231F20"/>
          <w:lang w:bidi="ar"/>
        </w:rPr>
        <w:t>G</w:t>
      </w:r>
      <w:r w:rsidR="00F842AE" w:rsidRPr="00F842AE">
        <w:rPr>
          <w:rFonts w:hint="eastAsia"/>
          <w:color w:val="231F20"/>
          <w:lang w:bidi="ar"/>
        </w:rPr>
        <w:t>apdh</w:t>
      </w:r>
      <w:proofErr w:type="spellEnd"/>
      <w:r w:rsidRPr="003864CC">
        <w:rPr>
          <w:color w:val="231F20"/>
          <w:lang w:bidi="ar"/>
        </w:rPr>
        <w:t xml:space="preserve"> antibody</w:t>
      </w:r>
      <w:r>
        <w:rPr>
          <w:rFonts w:hint="eastAsia"/>
          <w:color w:val="231F20"/>
          <w:lang w:bidi="ar"/>
        </w:rPr>
        <w:t xml:space="preserve"> </w:t>
      </w:r>
      <w:r w:rsidRPr="003864CC">
        <w:rPr>
          <w:color w:val="231F20"/>
          <w:lang w:bidi="ar"/>
        </w:rPr>
        <w:t>from rabbit (</w:t>
      </w:r>
      <w:r w:rsidR="00D231A2">
        <w:rPr>
          <w:color w:val="231F20"/>
          <w:lang w:bidi="ar"/>
        </w:rPr>
        <w:t>#</w:t>
      </w:r>
      <w:r w:rsidR="00D231A2" w:rsidRPr="00D231A2">
        <w:rPr>
          <w:color w:val="231F20"/>
          <w:lang w:bidi="ar"/>
        </w:rPr>
        <w:t>5174</w:t>
      </w:r>
      <w:r w:rsidRPr="003864CC">
        <w:rPr>
          <w:color w:val="231F20"/>
          <w:lang w:bidi="ar"/>
        </w:rPr>
        <w:t xml:space="preserve">, </w:t>
      </w:r>
      <w:r w:rsidR="00D231A2">
        <w:rPr>
          <w:color w:val="231F20"/>
          <w:lang w:bidi="ar"/>
        </w:rPr>
        <w:t>CST</w:t>
      </w:r>
      <w:r w:rsidR="00D231A2" w:rsidRPr="003864CC">
        <w:rPr>
          <w:color w:val="231F20"/>
          <w:lang w:bidi="ar"/>
        </w:rPr>
        <w:t>, USA</w:t>
      </w:r>
      <w:r w:rsidRPr="003864CC">
        <w:rPr>
          <w:color w:val="231F20"/>
          <w:lang w:bidi="ar"/>
        </w:rPr>
        <w:t>)</w:t>
      </w:r>
      <w:r w:rsidR="00ED6D23" w:rsidRPr="004A3648">
        <w:rPr>
          <w:rFonts w:eastAsiaTheme="minorEastAsia"/>
          <w:color w:val="231F20"/>
          <w:lang w:bidi="ar"/>
        </w:rPr>
        <w:t xml:space="preserve"> for overnight at 4°C, washed, and followed by </w:t>
      </w:r>
      <w:r w:rsidR="008D2146" w:rsidRPr="008D2146">
        <w:rPr>
          <w:rFonts w:eastAsiaTheme="minorEastAsia"/>
          <w:color w:val="231F20"/>
          <w:lang w:bidi="ar"/>
        </w:rPr>
        <w:t>horseradish peroxidase</w:t>
      </w:r>
      <w:r w:rsidR="008D2146">
        <w:rPr>
          <w:rFonts w:eastAsiaTheme="minorEastAsia"/>
          <w:color w:val="231F20"/>
          <w:lang w:bidi="ar"/>
        </w:rPr>
        <w:t xml:space="preserve">-conjugated </w:t>
      </w:r>
      <w:r w:rsidR="00ED6D23" w:rsidRPr="004A3648">
        <w:rPr>
          <w:rFonts w:eastAsiaTheme="minorEastAsia"/>
          <w:color w:val="231F20"/>
          <w:lang w:bidi="ar"/>
        </w:rPr>
        <w:t>secondary antibody incubation for 1 hour</w:t>
      </w:r>
      <w:r w:rsidR="00ED6D23">
        <w:rPr>
          <w:rFonts w:eastAsiaTheme="minorEastAsia"/>
          <w:color w:val="231F20"/>
          <w:lang w:bidi="ar"/>
        </w:rPr>
        <w:t xml:space="preserve">. </w:t>
      </w:r>
      <w:r w:rsidR="00ED6D23" w:rsidRPr="004A3648">
        <w:rPr>
          <w:rFonts w:eastAsiaTheme="minorEastAsia"/>
          <w:color w:val="231F20"/>
          <w:lang w:bidi="ar"/>
        </w:rPr>
        <w:t xml:space="preserve">The membrane was then developed with </w:t>
      </w:r>
      <w:proofErr w:type="spellStart"/>
      <w:r w:rsidR="00ED6D23" w:rsidRPr="004A3648">
        <w:rPr>
          <w:rFonts w:eastAsiaTheme="minorEastAsia"/>
          <w:color w:val="231F20"/>
          <w:lang w:bidi="ar"/>
        </w:rPr>
        <w:t>Superglow</w:t>
      </w:r>
      <w:proofErr w:type="spellEnd"/>
      <w:r w:rsidR="00ED6D23" w:rsidRPr="004A3648">
        <w:rPr>
          <w:rFonts w:eastAsiaTheme="minorEastAsia"/>
          <w:color w:val="231F20"/>
          <w:lang w:bidi="ar"/>
        </w:rPr>
        <w:t xml:space="preserve"> ECL, image was acquired, and relative expression normalized to that of GAPDH was analyzed by densitometry using the </w:t>
      </w:r>
      <w:r w:rsidR="00ED6D23">
        <w:rPr>
          <w:rFonts w:eastAsiaTheme="minorEastAsia"/>
          <w:color w:val="231F20"/>
          <w:lang w:bidi="ar"/>
        </w:rPr>
        <w:t>Image J</w:t>
      </w:r>
      <w:r w:rsidR="00ED6D23" w:rsidRPr="004A3648">
        <w:rPr>
          <w:rFonts w:eastAsiaTheme="minorEastAsia"/>
          <w:color w:val="231F20"/>
          <w:lang w:bidi="ar"/>
        </w:rPr>
        <w:t xml:space="preserve"> software.</w:t>
      </w:r>
    </w:p>
    <w:p w14:paraId="0D5724AD" w14:textId="77777777" w:rsidR="00ED6D23" w:rsidRPr="002E4751" w:rsidRDefault="00ED6D23" w:rsidP="00ED6D23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>
        <w:rPr>
          <w:b/>
          <w:bCs/>
        </w:rPr>
        <w:t>GAA activity</w:t>
      </w:r>
      <w:r w:rsidRPr="0068291F">
        <w:rPr>
          <w:b/>
          <w:bCs/>
        </w:rPr>
        <w:t xml:space="preserve"> assay</w:t>
      </w:r>
    </w:p>
    <w:p w14:paraId="6326B2D3" w14:textId="77777777" w:rsidR="00ED6D23" w:rsidRDefault="00ED6D23" w:rsidP="00ED6D23">
      <w:pPr>
        <w:autoSpaceDE w:val="0"/>
        <w:autoSpaceDN w:val="0"/>
        <w:adjustRightInd w:val="0"/>
        <w:spacing w:line="480" w:lineRule="auto"/>
        <w:jc w:val="both"/>
      </w:pPr>
      <w:r w:rsidRPr="0068291F">
        <w:t xml:space="preserve">Cells were </w:t>
      </w:r>
      <w:r>
        <w:t>harvested and resuspended</w:t>
      </w:r>
      <w:r w:rsidRPr="0068291F">
        <w:t xml:space="preserve"> into sterile water</w:t>
      </w:r>
      <w:r>
        <w:t>. After 5 cycles of freeze-thaw, the s</w:t>
      </w:r>
      <w:r w:rsidRPr="000B4D33">
        <w:t>upernatant was collected</w:t>
      </w:r>
      <w:r>
        <w:t>, and</w:t>
      </w:r>
      <w:r w:rsidRPr="0068291F">
        <w:t xml:space="preserve"> protein concentration</w:t>
      </w:r>
      <w:r>
        <w:rPr>
          <w:rFonts w:hint="eastAsia"/>
        </w:rPr>
        <w:t xml:space="preserve"> </w:t>
      </w:r>
      <w:r w:rsidRPr="0068291F">
        <w:t xml:space="preserve">was </w:t>
      </w:r>
      <w:r>
        <w:t>determin</w:t>
      </w:r>
      <w:r w:rsidRPr="0068291F">
        <w:t>ed by BCA protein assay kit</w:t>
      </w:r>
      <w:r>
        <w:rPr>
          <w:rFonts w:hint="eastAsia"/>
        </w:rPr>
        <w:t>.</w:t>
      </w:r>
      <w:r>
        <w:t xml:space="preserve"> </w:t>
      </w:r>
      <w:r w:rsidRPr="0068291F">
        <w:t xml:space="preserve">GAA enzyme </w:t>
      </w:r>
      <w:r>
        <w:t xml:space="preserve">activity </w:t>
      </w:r>
      <w:r w:rsidRPr="0068291F">
        <w:t xml:space="preserve">was </w:t>
      </w:r>
      <w:r>
        <w:t>measured</w:t>
      </w:r>
      <w:r w:rsidRPr="0068291F">
        <w:t xml:space="preserve"> by Alpha-Glucosidase</w:t>
      </w:r>
      <w:r>
        <w:rPr>
          <w:rFonts w:hint="eastAsia"/>
        </w:rPr>
        <w:t xml:space="preserve"> </w:t>
      </w:r>
      <w:r w:rsidRPr="0068291F">
        <w:t>Activity Assay Kit (ab174093</w:t>
      </w:r>
      <w:r>
        <w:t>, Abcam</w:t>
      </w:r>
      <w:r w:rsidRPr="0068291F">
        <w:t xml:space="preserve">) </w:t>
      </w:r>
      <w:r>
        <w:t>following the vendor</w:t>
      </w:r>
      <w:r w:rsidRPr="00BD1F62">
        <w:t>’s</w:t>
      </w:r>
      <w:r>
        <w:rPr>
          <w:rFonts w:hint="eastAsia"/>
        </w:rPr>
        <w:t xml:space="preserve"> </w:t>
      </w:r>
      <w:r>
        <w:t>instruction</w:t>
      </w:r>
      <w:r w:rsidRPr="0068291F">
        <w:t>.</w:t>
      </w:r>
    </w:p>
    <w:p w14:paraId="5EA72869" w14:textId="77777777" w:rsidR="00ED6D23" w:rsidRDefault="00ED6D23" w:rsidP="00ED6D23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 w:rsidRPr="00982D1F">
        <w:rPr>
          <w:b/>
          <w:bCs/>
        </w:rPr>
        <w:t>Periodic Acid-Schiff (PAS) Stain</w:t>
      </w:r>
      <w:r>
        <w:rPr>
          <w:b/>
          <w:bCs/>
        </w:rPr>
        <w:t>ing</w:t>
      </w:r>
    </w:p>
    <w:p w14:paraId="4DC6233A" w14:textId="77777777" w:rsidR="00ED6D23" w:rsidRDefault="00ED6D23" w:rsidP="00ED6D23">
      <w:pPr>
        <w:autoSpaceDE w:val="0"/>
        <w:autoSpaceDN w:val="0"/>
        <w:adjustRightInd w:val="0"/>
        <w:spacing w:line="480" w:lineRule="auto"/>
        <w:jc w:val="both"/>
      </w:pPr>
      <w:bookmarkStart w:id="1" w:name="_Hlk93744329"/>
      <w:r>
        <w:t>PAS staining</w:t>
      </w:r>
      <w:r w:rsidRPr="00BD5BAF">
        <w:t xml:space="preserve"> was </w:t>
      </w:r>
      <w:r>
        <w:rPr>
          <w:rFonts w:hint="eastAsia"/>
        </w:rPr>
        <w:t>performed</w:t>
      </w:r>
      <w:r w:rsidRPr="00BD5BAF">
        <w:t xml:space="preserve"> as </w:t>
      </w:r>
      <w:r>
        <w:t>previously</w:t>
      </w:r>
      <w:r w:rsidRPr="00BD5BAF">
        <w:t xml:space="preserve"> described</w:t>
      </w:r>
      <w:r>
        <w:fldChar w:fldCharType="begin"/>
      </w:r>
      <w:r>
        <w:instrText xml:space="preserve"> ADDIN EN.CITE &lt;EndNote&gt;&lt;Cite&gt;&lt;Author&gt;Meinke&lt;/Author&gt;&lt;Year&gt;2019&lt;/Year&gt;&lt;RecNum&gt;6&lt;/RecNum&gt;&lt;DisplayText&gt;[15]&lt;/DisplayText&gt;&lt;record&gt;&lt;rec-number&gt;6&lt;/rec-number&gt;&lt;foreign-keys&gt;&lt;key app="EN" db-id="vxrfx9tan2evthe0tw75ft989ertdfpww0t5" timestamp="1641562912"&gt;6&lt;/key&gt;&lt;key app="ENWeb" db-id=""&gt;0&lt;/key&gt;&lt;/foreign-keys&gt;&lt;ref-type name="Journal Article"&gt;17&lt;/ref-type&gt;&lt;contributors&gt;&lt;authors&gt;&lt;author&gt;Meinke, P.&lt;/author&gt;&lt;author&gt;Limmer, S.&lt;/author&gt;&lt;author&gt;Hintze, S.&lt;/author&gt;&lt;author&gt;Schoser, B.&lt;/author&gt;&lt;/authors&gt;&lt;/contributors&gt;&lt;auth-address&gt;Friedrich-Baur-Institute at the Department of Neurology, University Hospital, Ludwig-Maximilians-University Munich, Munich, Germany.&lt;/auth-address&gt;&lt;titles&gt;&lt;title&gt;Assessing metabolic profiles in human myoblasts from patients with late-onset Pompe disease&lt;/title&gt;&lt;secondary-title&gt;Ann Transl Med&lt;/secondary-title&gt;&lt;/titles&gt;&lt;periodical&gt;&lt;full-title&gt;Ann Transl Med&lt;/full-title&gt;&lt;/periodical&gt;&lt;pages&gt;277&lt;/pages&gt;&lt;volume&gt;7&lt;/volume&gt;&lt;number&gt;13&lt;/number&gt;&lt;edition&gt;2019/08/09&lt;/edition&gt;&lt;keywords&gt;&lt;keyword&gt;Pompe disease&lt;/keyword&gt;&lt;keyword&gt;enzyme replacement therapy (ERT)&lt;/keyword&gt;&lt;keyword&gt;metabolic measurement&lt;/keyword&gt;&lt;keyword&gt;mitochondria&lt;/keyword&gt;&lt;keyword&gt;from Genzyme Sanofi, Amicus therapeutics, Vertex therapeutics, and Valerion&lt;/keyword&gt;&lt;keyword&gt;therapeutics. B Schoser has an unrestricted grant from Sanofi Genzyme and&lt;/keyword&gt;&lt;keyword&gt;Greenovation biopharma. P Meinke receives honoraria from Greenovation biopharma.&lt;/keyword&gt;&lt;keyword&gt;The other authors have no conflicts of interest to declare.&lt;/keyword&gt;&lt;/keywords&gt;&lt;dates&gt;&lt;year&gt;2019&lt;/year&gt;&lt;pub-dates&gt;&lt;date&gt;Jul&lt;/date&gt;&lt;/pub-dates&gt;&lt;/dates&gt;&lt;isbn&gt;2305-5839 (Print)&amp;#xD;2305-5839 (Linking)&lt;/isbn&gt;&lt;accession-num&gt;31392189&lt;/accession-num&gt;&lt;urls&gt;&lt;related-urls&gt;&lt;url&gt;https://www.ncbi.nlm.nih.gov/pubmed/31392189&lt;/url&gt;&lt;/related-urls&gt;&lt;/urls&gt;&lt;custom2&gt;PMC6642930&lt;/custom2&gt;&lt;electronic-resource-num&gt;10.21037/atm.2019.04.18&lt;/electronic-resource-num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5" w:tooltip="Meinke, 2019 #6" w:history="1">
        <w:r>
          <w:rPr>
            <w:noProof/>
          </w:rPr>
          <w:t>15</w:t>
        </w:r>
      </w:hyperlink>
      <w:r>
        <w:rPr>
          <w:noProof/>
        </w:rPr>
        <w:t>]</w:t>
      </w:r>
      <w:r>
        <w:fldChar w:fldCharType="end"/>
      </w:r>
      <w:r w:rsidRPr="00BD5BAF">
        <w:t>.</w:t>
      </w:r>
      <w:r>
        <w:t xml:space="preserve"> Briefly, c</w:t>
      </w:r>
      <w:r w:rsidRPr="00BD5BAF">
        <w:t xml:space="preserve">ells </w:t>
      </w:r>
      <w:r>
        <w:t xml:space="preserve">grown on coverslips </w:t>
      </w:r>
      <w:r w:rsidRPr="00BD5BAF">
        <w:t xml:space="preserve">were fixed with 5% glacial acetic acid in 96% </w:t>
      </w:r>
      <w:r>
        <w:t>E</w:t>
      </w:r>
      <w:r w:rsidRPr="00BD5BAF">
        <w:t xml:space="preserve">tOH, rinsed </w:t>
      </w:r>
      <w:r>
        <w:t>with</w:t>
      </w:r>
      <w:r w:rsidRPr="00BD5BAF">
        <w:t xml:space="preserve"> tap water</w:t>
      </w:r>
      <w:r>
        <w:t xml:space="preserve"> </w:t>
      </w:r>
      <w:r w:rsidRPr="00BD5BAF">
        <w:t xml:space="preserve">for 1 min, and </w:t>
      </w:r>
      <w:bookmarkEnd w:id="1"/>
      <w:r w:rsidRPr="00BD5BAF">
        <w:t xml:space="preserve">immersed in </w:t>
      </w:r>
      <w:r>
        <w:t>p</w:t>
      </w:r>
      <w:r w:rsidRPr="00BD5BAF">
        <w:t xml:space="preserve">eriodic </w:t>
      </w:r>
      <w:r>
        <w:t>a</w:t>
      </w:r>
      <w:r w:rsidRPr="00BD5BAF">
        <w:t xml:space="preserve">cid solution for 5 min. </w:t>
      </w:r>
      <w:r>
        <w:t xml:space="preserve">The </w:t>
      </w:r>
      <w:r w:rsidRPr="00BD5BAF">
        <w:t xml:space="preserve">coverslips were </w:t>
      </w:r>
      <w:r>
        <w:t xml:space="preserve">then </w:t>
      </w:r>
      <w:r w:rsidRPr="00BD5BAF">
        <w:t>rinsed with distilled water</w:t>
      </w:r>
      <w:r>
        <w:t xml:space="preserve"> 3</w:t>
      </w:r>
      <w:r w:rsidRPr="00BD5BAF">
        <w:t xml:space="preserve"> times and immersed in Schiff’s</w:t>
      </w:r>
      <w:r>
        <w:t xml:space="preserve"> </w:t>
      </w:r>
      <w:r w:rsidRPr="00BD5BAF">
        <w:t>reagent for 1</w:t>
      </w:r>
      <w:r>
        <w:t>0</w:t>
      </w:r>
      <w:r w:rsidRPr="00BD5BAF">
        <w:t xml:space="preserve"> minutes</w:t>
      </w:r>
      <w:r>
        <w:rPr>
          <w:rFonts w:hint="eastAsia"/>
        </w:rPr>
        <w:t xml:space="preserve"> </w:t>
      </w:r>
      <w:r w:rsidRPr="00BD5BAF">
        <w:t xml:space="preserve">at room temperature. After washing </w:t>
      </w:r>
      <w:r>
        <w:t>with</w:t>
      </w:r>
      <w:r w:rsidRPr="00BD5BAF">
        <w:t xml:space="preserve"> </w:t>
      </w:r>
      <w:r>
        <w:t xml:space="preserve">slowly </w:t>
      </w:r>
      <w:r w:rsidRPr="00BD5BAF">
        <w:t>running tap water for 5 minutes, cells were counterstained in hematoxylin solution for 90 sec</w:t>
      </w:r>
      <w:r>
        <w:t>onds</w:t>
      </w:r>
      <w:r w:rsidRPr="00BD5BAF">
        <w:t xml:space="preserve">, and rinsed </w:t>
      </w:r>
      <w:r>
        <w:t>with</w:t>
      </w:r>
      <w:r w:rsidRPr="00BD5BAF">
        <w:t xml:space="preserve"> tap water for </w:t>
      </w:r>
      <w:r>
        <w:t xml:space="preserve">another </w:t>
      </w:r>
      <w:r w:rsidRPr="00BD5BAF">
        <w:t xml:space="preserve">5 minutes. </w:t>
      </w:r>
      <w:r>
        <w:t>The coverslips were mounted with f</w:t>
      </w:r>
      <w:r w:rsidRPr="00BD5BAF">
        <w:t>luorescent mounting medium (DAKO)</w:t>
      </w:r>
      <w:r>
        <w:t xml:space="preserve">, </w:t>
      </w:r>
      <w:r w:rsidRPr="00274C1D">
        <w:t>completely dried and observed with light microscope</w:t>
      </w:r>
      <w:r>
        <w:t xml:space="preserve"> </w:t>
      </w:r>
      <w:r w:rsidRPr="00274C1D">
        <w:t>(</w:t>
      </w:r>
      <w:r>
        <w:t>BX43</w:t>
      </w:r>
      <w:r w:rsidRPr="005368CE">
        <w:t xml:space="preserve">, </w:t>
      </w:r>
      <w:r>
        <w:t>OLYMPUS</w:t>
      </w:r>
      <w:r w:rsidRPr="005368CE">
        <w:t xml:space="preserve">, </w:t>
      </w:r>
      <w:r w:rsidRPr="005368CE">
        <w:lastRenderedPageBreak/>
        <w:t>Japan</w:t>
      </w:r>
      <w:r w:rsidRPr="00274C1D">
        <w:t xml:space="preserve">) in bright field. </w:t>
      </w:r>
      <w:r w:rsidRPr="00D61530">
        <w:rPr>
          <w:rFonts w:ascii="dinproregular" w:hAnsi="dinproregular"/>
          <w:shd w:val="clear" w:color="auto" w:fill="FFFFFF"/>
        </w:rPr>
        <w:t xml:space="preserve">Twelve non-overlapping microscopic fields from each group were selected, </w:t>
      </w:r>
      <w:r>
        <w:t>and t</w:t>
      </w:r>
      <w:r w:rsidRPr="00274C1D">
        <w:t xml:space="preserve">he </w:t>
      </w:r>
      <w:r>
        <w:t>average optical density of staining</w:t>
      </w:r>
      <w:r w:rsidRPr="00274C1D">
        <w:t xml:space="preserve"> area was calculated using </w:t>
      </w:r>
      <w:r>
        <w:t>ImageJ software.</w:t>
      </w:r>
    </w:p>
    <w:p w14:paraId="0B665CB7" w14:textId="2B18C8DC" w:rsidR="00D178B0" w:rsidRPr="0038095F" w:rsidRDefault="00D178B0" w:rsidP="00ED6D23">
      <w:pPr>
        <w:autoSpaceDE w:val="0"/>
        <w:autoSpaceDN w:val="0"/>
        <w:adjustRightInd w:val="0"/>
        <w:spacing w:line="480" w:lineRule="auto"/>
        <w:jc w:val="both"/>
        <w:rPr>
          <w:rFonts w:eastAsiaTheme="minorEastAsia"/>
          <w:b/>
          <w:bCs/>
          <w:color w:val="FF0000"/>
        </w:rPr>
      </w:pPr>
      <w:r w:rsidRPr="0038095F">
        <w:rPr>
          <w:rFonts w:eastAsiaTheme="minorEastAsia" w:hint="eastAsia"/>
          <w:b/>
          <w:bCs/>
          <w:color w:val="FF0000"/>
        </w:rPr>
        <w:t>M</w:t>
      </w:r>
      <w:r w:rsidRPr="0038095F">
        <w:rPr>
          <w:rFonts w:eastAsiaTheme="minorEastAsia"/>
          <w:b/>
          <w:bCs/>
          <w:color w:val="FF0000"/>
        </w:rPr>
        <w:t>easurement of cells glycogen contents</w:t>
      </w:r>
    </w:p>
    <w:p w14:paraId="1D7FB2BA" w14:textId="2C503342" w:rsidR="00D178B0" w:rsidRPr="00D178B0" w:rsidRDefault="005B3039" w:rsidP="00ED6D23">
      <w:pPr>
        <w:autoSpaceDE w:val="0"/>
        <w:autoSpaceDN w:val="0"/>
        <w:adjustRightInd w:val="0"/>
        <w:spacing w:line="480" w:lineRule="auto"/>
        <w:jc w:val="both"/>
        <w:rPr>
          <w:rFonts w:eastAsiaTheme="minorEastAsia"/>
          <w:color w:val="FF0000"/>
        </w:rPr>
      </w:pPr>
      <w:r>
        <w:rPr>
          <w:rFonts w:eastAsiaTheme="minorEastAsia"/>
          <w:color w:val="FF0000"/>
        </w:rPr>
        <w:t>Commercial g</w:t>
      </w:r>
      <w:r w:rsidRPr="005B3039">
        <w:rPr>
          <w:rFonts w:eastAsiaTheme="minorEastAsia"/>
          <w:color w:val="FF0000"/>
        </w:rPr>
        <w:t xml:space="preserve">lycogen </w:t>
      </w:r>
      <w:r>
        <w:rPr>
          <w:rFonts w:eastAsiaTheme="minorEastAsia"/>
          <w:color w:val="FF0000"/>
        </w:rPr>
        <w:t>a</w:t>
      </w:r>
      <w:r w:rsidRPr="005B3039">
        <w:rPr>
          <w:rFonts w:eastAsiaTheme="minorEastAsia"/>
          <w:color w:val="FF0000"/>
        </w:rPr>
        <w:t xml:space="preserve">ssay </w:t>
      </w:r>
      <w:r>
        <w:rPr>
          <w:rFonts w:eastAsiaTheme="minorEastAsia"/>
          <w:color w:val="FF0000"/>
        </w:rPr>
        <w:t>k</w:t>
      </w:r>
      <w:r w:rsidRPr="005B3039">
        <w:rPr>
          <w:rFonts w:eastAsiaTheme="minorEastAsia"/>
          <w:color w:val="FF0000"/>
        </w:rPr>
        <w:t>it</w:t>
      </w:r>
      <w:r>
        <w:rPr>
          <w:rFonts w:eastAsiaTheme="minorEastAsia"/>
          <w:color w:val="FF0000"/>
        </w:rPr>
        <w:t xml:space="preserve"> (</w:t>
      </w:r>
      <w:r w:rsidRPr="005B3039">
        <w:rPr>
          <w:rFonts w:eastAsiaTheme="minorEastAsia"/>
          <w:color w:val="FF0000"/>
        </w:rPr>
        <w:t>ab65620</w:t>
      </w:r>
      <w:r>
        <w:rPr>
          <w:rFonts w:eastAsiaTheme="minorEastAsia"/>
          <w:color w:val="FF0000"/>
        </w:rPr>
        <w:t xml:space="preserve">, Abcam, USA) was used to measure the glycogen levels in iPSC and </w:t>
      </w:r>
      <w:proofErr w:type="spellStart"/>
      <w:r>
        <w:rPr>
          <w:rFonts w:eastAsiaTheme="minorEastAsia"/>
          <w:color w:val="FF0000"/>
        </w:rPr>
        <w:t>iCM</w:t>
      </w:r>
      <w:proofErr w:type="spellEnd"/>
      <w:r>
        <w:rPr>
          <w:rFonts w:eastAsiaTheme="minorEastAsia"/>
          <w:color w:val="FF0000"/>
        </w:rPr>
        <w:t xml:space="preserve"> according to the</w:t>
      </w:r>
      <w:r w:rsidR="00291287">
        <w:rPr>
          <w:rFonts w:eastAsiaTheme="minorEastAsia"/>
          <w:color w:val="FF0000"/>
        </w:rPr>
        <w:t xml:space="preserve"> </w:t>
      </w:r>
      <w:r w:rsidR="00291287" w:rsidRPr="00291287">
        <w:rPr>
          <w:rFonts w:eastAsiaTheme="minorEastAsia"/>
          <w:color w:val="FF0000"/>
        </w:rPr>
        <w:t>instruction manual</w:t>
      </w:r>
      <w:r>
        <w:rPr>
          <w:rFonts w:eastAsiaTheme="minorEastAsia"/>
          <w:color w:val="FF0000"/>
        </w:rPr>
        <w:t xml:space="preserve">. </w:t>
      </w:r>
      <w:r w:rsidR="00643A70">
        <w:rPr>
          <w:rFonts w:eastAsiaTheme="minorEastAsia"/>
          <w:color w:val="FF0000"/>
        </w:rPr>
        <w:t xml:space="preserve">Briefly, </w:t>
      </w:r>
      <w:r w:rsidR="006454CD">
        <w:rPr>
          <w:rFonts w:eastAsiaTheme="minorEastAsia"/>
          <w:color w:val="FF0000"/>
        </w:rPr>
        <w:t>h</w:t>
      </w:r>
      <w:r w:rsidR="00643A70" w:rsidRPr="00643A70">
        <w:rPr>
          <w:rFonts w:eastAsiaTheme="minorEastAsia"/>
          <w:color w:val="FF0000"/>
        </w:rPr>
        <w:t>omogenize</w:t>
      </w:r>
      <w:r w:rsidR="006454CD">
        <w:rPr>
          <w:rFonts w:eastAsiaTheme="minorEastAsia"/>
          <w:color w:val="FF0000"/>
        </w:rPr>
        <w:t xml:space="preserve">d cell samples </w:t>
      </w:r>
      <w:r w:rsidR="00643A70">
        <w:rPr>
          <w:rFonts w:eastAsiaTheme="minorEastAsia"/>
          <w:color w:val="FF0000"/>
        </w:rPr>
        <w:t>mixed with</w:t>
      </w:r>
      <w:r w:rsidR="006454CD">
        <w:rPr>
          <w:rFonts w:eastAsiaTheme="minorEastAsia"/>
          <w:color w:val="FF0000"/>
        </w:rPr>
        <w:t xml:space="preserve"> 2</w:t>
      </w:r>
      <w:r w:rsidR="006454CD" w:rsidRPr="006454CD">
        <w:rPr>
          <w:rFonts w:eastAsiaTheme="minorEastAsia"/>
          <w:color w:val="FF0000"/>
        </w:rPr>
        <w:t>μ</w:t>
      </w:r>
      <w:r w:rsidR="006454CD">
        <w:rPr>
          <w:rFonts w:eastAsiaTheme="minorEastAsia" w:hint="eastAsia"/>
          <w:color w:val="FF0000"/>
        </w:rPr>
        <w:t>l</w:t>
      </w:r>
      <w:r w:rsidR="006454CD">
        <w:rPr>
          <w:rFonts w:eastAsiaTheme="minorEastAsia"/>
          <w:color w:val="FF0000"/>
        </w:rPr>
        <w:t xml:space="preserve"> of</w:t>
      </w:r>
      <w:r w:rsidR="00643A70">
        <w:rPr>
          <w:rFonts w:eastAsiaTheme="minorEastAsia"/>
          <w:color w:val="FF0000"/>
        </w:rPr>
        <w:t xml:space="preserve"> </w:t>
      </w:r>
      <w:r w:rsidR="006454CD" w:rsidRPr="006454CD">
        <w:rPr>
          <w:rFonts w:eastAsiaTheme="minorEastAsia"/>
          <w:color w:val="FF0000"/>
        </w:rPr>
        <w:t>Hydrolysis Enzyme Mix</w:t>
      </w:r>
      <w:r w:rsidR="006454CD">
        <w:rPr>
          <w:rFonts w:eastAsiaTheme="minorEastAsia"/>
          <w:color w:val="FF0000"/>
        </w:rPr>
        <w:t xml:space="preserve"> in the 96-well plate was incubated for 30min at room temperature. Following adding 50</w:t>
      </w:r>
      <w:r w:rsidR="006454CD" w:rsidRPr="006454CD">
        <w:rPr>
          <w:rFonts w:eastAsiaTheme="minorEastAsia"/>
          <w:color w:val="FF0000"/>
        </w:rPr>
        <w:t>μ</w:t>
      </w:r>
      <w:r w:rsidR="006454CD">
        <w:rPr>
          <w:rFonts w:eastAsiaTheme="minorEastAsia" w:hint="eastAsia"/>
          <w:color w:val="FF0000"/>
        </w:rPr>
        <w:t>l</w:t>
      </w:r>
      <w:r w:rsidR="006454CD">
        <w:rPr>
          <w:rFonts w:eastAsiaTheme="minorEastAsia"/>
          <w:color w:val="FF0000"/>
        </w:rPr>
        <w:t xml:space="preserve"> </w:t>
      </w:r>
      <w:r w:rsidR="006454CD" w:rsidRPr="006454CD">
        <w:rPr>
          <w:rFonts w:eastAsiaTheme="minorEastAsia"/>
          <w:color w:val="FF0000"/>
        </w:rPr>
        <w:t>of Reaction Mix for each reaction</w:t>
      </w:r>
      <w:r w:rsidR="006454CD">
        <w:rPr>
          <w:rFonts w:eastAsiaTheme="minorEastAsia"/>
          <w:color w:val="FF0000"/>
        </w:rPr>
        <w:t xml:space="preserve">, well-mixed samples were </w:t>
      </w:r>
      <w:r w:rsidR="00794B6E" w:rsidRPr="00794B6E">
        <w:rPr>
          <w:rFonts w:eastAsiaTheme="minorEastAsia"/>
          <w:color w:val="FF0000"/>
        </w:rPr>
        <w:t xml:space="preserve">incubated at room temperature for 30min </w:t>
      </w:r>
      <w:r w:rsidR="00794B6E">
        <w:rPr>
          <w:rFonts w:eastAsiaTheme="minorEastAsia"/>
          <w:color w:val="FF0000"/>
        </w:rPr>
        <w:t>protected ro</w:t>
      </w:r>
      <w:r w:rsidR="00FC6A82">
        <w:rPr>
          <w:rFonts w:eastAsiaTheme="minorEastAsia"/>
          <w:color w:val="FF0000"/>
        </w:rPr>
        <w:t>o</w:t>
      </w:r>
      <w:r w:rsidR="00794B6E">
        <w:rPr>
          <w:rFonts w:eastAsiaTheme="minorEastAsia"/>
          <w:color w:val="FF0000"/>
        </w:rPr>
        <w:t xml:space="preserve">m light. O.D value at </w:t>
      </w:r>
      <w:r w:rsidR="00794B6E" w:rsidRPr="00794B6E">
        <w:rPr>
          <w:rFonts w:eastAsiaTheme="minorEastAsia"/>
          <w:color w:val="FF0000"/>
        </w:rPr>
        <w:t xml:space="preserve">570 nm </w:t>
      </w:r>
      <w:r w:rsidR="00794B6E">
        <w:rPr>
          <w:rFonts w:eastAsiaTheme="minorEastAsia"/>
          <w:color w:val="FF0000"/>
        </w:rPr>
        <w:t xml:space="preserve">was measured immediately </w:t>
      </w:r>
      <w:r w:rsidR="00DB3707" w:rsidRPr="00DB3707">
        <w:rPr>
          <w:rFonts w:eastAsiaTheme="minorEastAsia"/>
          <w:color w:val="FF0000"/>
        </w:rPr>
        <w:t>on a microplate reader</w:t>
      </w:r>
      <w:r w:rsidR="00EF57F2">
        <w:rPr>
          <w:rFonts w:eastAsiaTheme="minorEastAsia"/>
          <w:color w:val="FF0000"/>
        </w:rPr>
        <w:t xml:space="preserve">. </w:t>
      </w:r>
      <w:r w:rsidR="00EF57F2" w:rsidRPr="00EF57F2">
        <w:rPr>
          <w:rFonts w:eastAsiaTheme="minorEastAsia"/>
          <w:color w:val="FF0000"/>
        </w:rPr>
        <w:t>Concentration of Glycogen</w:t>
      </w:r>
      <w:r w:rsidR="00EF57F2">
        <w:rPr>
          <w:rFonts w:eastAsiaTheme="minorEastAsia"/>
          <w:color w:val="FF0000"/>
        </w:rPr>
        <w:t xml:space="preserve"> </w:t>
      </w:r>
      <w:r w:rsidR="00EF57F2" w:rsidRPr="00EF57F2">
        <w:rPr>
          <w:rFonts w:eastAsiaTheme="minorEastAsia"/>
          <w:color w:val="FF0000"/>
        </w:rPr>
        <w:t>in the test samples is calculated</w:t>
      </w:r>
      <w:r w:rsidR="00EF57F2">
        <w:rPr>
          <w:rFonts w:eastAsiaTheme="minorEastAsia"/>
          <w:color w:val="FF0000"/>
        </w:rPr>
        <w:t xml:space="preserve"> and normalized with total protein concentrations.</w:t>
      </w:r>
    </w:p>
    <w:p w14:paraId="4542552A" w14:textId="04B815F3" w:rsidR="00ED6D23" w:rsidRDefault="00ED6D23" w:rsidP="00ED6D23">
      <w:pPr>
        <w:autoSpaceDE w:val="0"/>
        <w:autoSpaceDN w:val="0"/>
        <w:adjustRightInd w:val="0"/>
        <w:spacing w:line="480" w:lineRule="auto"/>
        <w:jc w:val="both"/>
        <w:rPr>
          <w:rFonts w:eastAsia="Times"/>
          <w:b/>
          <w:color w:val="231F20"/>
          <w:lang w:bidi="ar"/>
        </w:rPr>
      </w:pPr>
      <w:r w:rsidRPr="00F04C4C">
        <w:rPr>
          <w:rFonts w:eastAsia="Times"/>
          <w:b/>
          <w:color w:val="231F20"/>
          <w:lang w:bidi="ar"/>
        </w:rPr>
        <w:t>Transmission electron microscopy</w:t>
      </w:r>
      <w:r w:rsidR="0002326F">
        <w:rPr>
          <w:rFonts w:eastAsia="Times"/>
          <w:b/>
          <w:color w:val="231F20"/>
          <w:lang w:bidi="ar"/>
        </w:rPr>
        <w:t xml:space="preserve"> </w:t>
      </w:r>
    </w:p>
    <w:p w14:paraId="1CCA1815" w14:textId="77777777" w:rsidR="00ED6D23" w:rsidRDefault="00ED6D23" w:rsidP="00ED6D23">
      <w:pPr>
        <w:autoSpaceDE w:val="0"/>
        <w:autoSpaceDN w:val="0"/>
        <w:adjustRightInd w:val="0"/>
        <w:spacing w:line="480" w:lineRule="auto"/>
        <w:jc w:val="both"/>
      </w:pPr>
      <w:r>
        <w:rPr>
          <w:bCs/>
        </w:rPr>
        <w:t>Cells were pelleted by centrifugation, which were resuspended with</w:t>
      </w:r>
      <w:r w:rsidRPr="00606208">
        <w:rPr>
          <w:bCs/>
        </w:rPr>
        <w:t xml:space="preserve"> 3% glutaraldehyde </w:t>
      </w:r>
      <w:r>
        <w:rPr>
          <w:bCs/>
        </w:rPr>
        <w:t>in</w:t>
      </w:r>
      <w:r w:rsidRPr="00606208">
        <w:rPr>
          <w:bCs/>
        </w:rPr>
        <w:t xml:space="preserve"> DPBS </w:t>
      </w:r>
      <w:r>
        <w:rPr>
          <w:bCs/>
        </w:rPr>
        <w:t xml:space="preserve">and incubated </w:t>
      </w:r>
      <w:r w:rsidRPr="00606208">
        <w:rPr>
          <w:bCs/>
        </w:rPr>
        <w:t xml:space="preserve">for 5 </w:t>
      </w:r>
      <w:r w:rsidRPr="00BD5BAF">
        <w:t>minutes</w:t>
      </w:r>
      <w:r>
        <w:rPr>
          <w:bCs/>
        </w:rPr>
        <w:t xml:space="preserve"> at </w:t>
      </w:r>
      <w:r w:rsidRPr="002030BA">
        <w:rPr>
          <w:bCs/>
        </w:rPr>
        <w:t>4</w:t>
      </w:r>
      <w:r w:rsidRPr="002030BA">
        <w:rPr>
          <w:rFonts w:eastAsia="等线"/>
          <w:bCs/>
        </w:rPr>
        <w:t>℃</w:t>
      </w:r>
      <w:r>
        <w:rPr>
          <w:rFonts w:hint="eastAsia"/>
          <w:bCs/>
        </w:rPr>
        <w:t>.</w:t>
      </w:r>
      <w:r>
        <w:rPr>
          <w:bCs/>
        </w:rPr>
        <w:t xml:space="preserve"> The</w:t>
      </w:r>
      <w:r w:rsidRPr="00606208">
        <w:rPr>
          <w:bCs/>
        </w:rPr>
        <w:t xml:space="preserve"> </w:t>
      </w:r>
      <w:r>
        <w:rPr>
          <w:bCs/>
        </w:rPr>
        <w:t xml:space="preserve">cells were </w:t>
      </w:r>
      <w:r w:rsidRPr="00606208">
        <w:rPr>
          <w:bCs/>
        </w:rPr>
        <w:t xml:space="preserve">fixed with 2% osmium tetroxide, </w:t>
      </w:r>
      <w:r w:rsidRPr="001873C8">
        <w:rPr>
          <w:bCs/>
        </w:rPr>
        <w:t>rapid</w:t>
      </w:r>
      <w:r>
        <w:rPr>
          <w:bCs/>
        </w:rPr>
        <w:t>ly</w:t>
      </w:r>
      <w:r w:rsidRPr="00606208">
        <w:rPr>
          <w:bCs/>
        </w:rPr>
        <w:t xml:space="preserve"> dehydrated </w:t>
      </w:r>
      <w:r>
        <w:rPr>
          <w:bCs/>
        </w:rPr>
        <w:t xml:space="preserve">with </w:t>
      </w:r>
      <w:r w:rsidRPr="001873C8">
        <w:rPr>
          <w:bCs/>
        </w:rPr>
        <w:t>graded acetone</w:t>
      </w:r>
      <w:r>
        <w:rPr>
          <w:bCs/>
        </w:rPr>
        <w:t>s</w:t>
      </w:r>
      <w:r w:rsidRPr="00606208">
        <w:rPr>
          <w:bCs/>
        </w:rPr>
        <w:t>, and embedded in epoxy resin. Subsequently, the ultrathin sections</w:t>
      </w:r>
      <w:r>
        <w:rPr>
          <w:bCs/>
        </w:rPr>
        <w:t xml:space="preserve"> of the embedded blocks</w:t>
      </w:r>
      <w:r w:rsidRPr="00606208">
        <w:rPr>
          <w:bCs/>
        </w:rPr>
        <w:t xml:space="preserve"> were stained with uranyl acetate and lead citrate. The samples were</w:t>
      </w:r>
      <w:r>
        <w:rPr>
          <w:bCs/>
        </w:rPr>
        <w:t xml:space="preserve"> examined</w:t>
      </w:r>
      <w:r w:rsidRPr="00606208">
        <w:rPr>
          <w:bCs/>
        </w:rPr>
        <w:t xml:space="preserve"> </w:t>
      </w:r>
      <w:r>
        <w:rPr>
          <w:bCs/>
        </w:rPr>
        <w:t>under</w:t>
      </w:r>
      <w:r w:rsidRPr="00606208">
        <w:rPr>
          <w:bCs/>
        </w:rPr>
        <w:t xml:space="preserve"> transmission electron microscope (JEM-1400FLASH, Japan)</w:t>
      </w:r>
      <w:r>
        <w:rPr>
          <w:bCs/>
        </w:rPr>
        <w:t xml:space="preserve"> and images were analyzed using </w:t>
      </w:r>
      <w:proofErr w:type="spellStart"/>
      <w:r>
        <w:t>imageJ</w:t>
      </w:r>
      <w:proofErr w:type="spellEnd"/>
      <w:r>
        <w:t xml:space="preserve"> software.</w:t>
      </w:r>
    </w:p>
    <w:p w14:paraId="100A9FB8" w14:textId="77777777" w:rsidR="00ED6D23" w:rsidRPr="00413305" w:rsidRDefault="00ED6D23" w:rsidP="00ED6D23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 w:rsidRPr="00413305">
        <w:rPr>
          <w:b/>
          <w:bCs/>
        </w:rPr>
        <w:t>Seahorse</w:t>
      </w:r>
    </w:p>
    <w:p w14:paraId="029E1144" w14:textId="77777777" w:rsidR="00ED6D23" w:rsidRDefault="00ED6D23" w:rsidP="00ED6D23">
      <w:pPr>
        <w:autoSpaceDE w:val="0"/>
        <w:autoSpaceDN w:val="0"/>
        <w:adjustRightInd w:val="0"/>
        <w:spacing w:line="480" w:lineRule="auto"/>
        <w:jc w:val="both"/>
      </w:pPr>
      <w:r w:rsidRPr="00C11301">
        <w:lastRenderedPageBreak/>
        <w:t xml:space="preserve">Equal number of isolated </w:t>
      </w:r>
      <w:r>
        <w:t>cardiomyocytes</w:t>
      </w:r>
      <w:r w:rsidRPr="00C11301">
        <w:t xml:space="preserve"> were </w:t>
      </w:r>
      <w:r>
        <w:t>seed</w:t>
      </w:r>
      <w:r w:rsidRPr="00C11301">
        <w:t>ed in microplates (Seahorse Bioscience, Billerica, MA)</w:t>
      </w:r>
      <w:r>
        <w:t xml:space="preserve">, which were then treated sequentially with </w:t>
      </w:r>
      <w:r w:rsidRPr="00C11301">
        <w:t>1 </w:t>
      </w:r>
      <w:proofErr w:type="spellStart"/>
      <w:r w:rsidRPr="00C11301">
        <w:t>μM</w:t>
      </w:r>
      <w:proofErr w:type="spellEnd"/>
      <w:r w:rsidRPr="00C11301">
        <w:t xml:space="preserve"> antimycin A</w:t>
      </w:r>
      <w:r>
        <w:t>,</w:t>
      </w:r>
      <w:r w:rsidRPr="00C11301">
        <w:t xml:space="preserve"> 1 </w:t>
      </w:r>
      <w:proofErr w:type="spellStart"/>
      <w:r w:rsidRPr="00C11301">
        <w:t>μM</w:t>
      </w:r>
      <w:proofErr w:type="spellEnd"/>
      <w:r w:rsidRPr="00C11301">
        <w:t xml:space="preserve"> oligomycin</w:t>
      </w:r>
      <w:r>
        <w:t xml:space="preserve">, and </w:t>
      </w:r>
      <w:r w:rsidRPr="00C11301">
        <w:t>0.5 </w:t>
      </w:r>
      <w:proofErr w:type="spellStart"/>
      <w:r w:rsidRPr="00C11301">
        <w:t>μM</w:t>
      </w:r>
      <w:proofErr w:type="spellEnd"/>
      <w:r w:rsidRPr="00C11301">
        <w:t xml:space="preserve"> FCCP</w:t>
      </w:r>
      <w:r>
        <w:t xml:space="preserve"> at RT</w:t>
      </w:r>
      <w:r w:rsidRPr="00C11301">
        <w:t xml:space="preserve">, the </w:t>
      </w:r>
      <w:r>
        <w:rPr>
          <w:bCs/>
        </w:rPr>
        <w:t>oxygen consumption rate (</w:t>
      </w:r>
      <w:r w:rsidRPr="00C11301">
        <w:t>OCR</w:t>
      </w:r>
      <w:r>
        <w:t>)</w:t>
      </w:r>
      <w:r w:rsidRPr="00C11301">
        <w:t xml:space="preserve"> was detected using </w:t>
      </w:r>
      <w:r>
        <w:t>the</w:t>
      </w:r>
      <w:r w:rsidRPr="00C11301">
        <w:t xml:space="preserve"> extracellular flux analyzer (Seahorse Bioscience, Billerica, MA). Basal respiration represent</w:t>
      </w:r>
      <w:r>
        <w:t>s</w:t>
      </w:r>
      <w:r w:rsidRPr="00C11301">
        <w:t xml:space="preserve"> the baseline </w:t>
      </w:r>
      <w:r>
        <w:t xml:space="preserve">value </w:t>
      </w:r>
      <w:r w:rsidRPr="00C11301">
        <w:t>of oxygen consumption before</w:t>
      </w:r>
      <w:r>
        <w:rPr>
          <w:bCs/>
        </w:rPr>
        <w:t xml:space="preserve">, </w:t>
      </w:r>
      <w:r>
        <w:t>whereas the m</w:t>
      </w:r>
      <w:r w:rsidRPr="00C11301">
        <w:t>aximal respiration represent</w:t>
      </w:r>
      <w:r>
        <w:t>s</w:t>
      </w:r>
      <w:r w:rsidRPr="00C11301">
        <w:t xml:space="preserve"> the maximum OCR value after</w:t>
      </w:r>
      <w:r>
        <w:t>, the treatment with FCCP</w:t>
      </w:r>
      <w:r w:rsidRPr="00C11301">
        <w:t xml:space="preserve">. Spare respiratory capacity was calculated by recording the OCR response to </w:t>
      </w:r>
      <w:r>
        <w:t xml:space="preserve">FCCP, which was then divided </w:t>
      </w:r>
      <w:r w:rsidRPr="00C11301">
        <w:t xml:space="preserve">by the basal respiration. The OCR was </w:t>
      </w:r>
      <w:r>
        <w:t>normalized</w:t>
      </w:r>
      <w:r w:rsidRPr="00C11301">
        <w:t xml:space="preserve"> to the cellular protein concentration.</w:t>
      </w:r>
    </w:p>
    <w:p w14:paraId="050912C2" w14:textId="77777777" w:rsidR="00ED6D23" w:rsidRPr="00413305" w:rsidRDefault="00ED6D23" w:rsidP="00ED6D23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 w:rsidRPr="00F370C1">
        <w:rPr>
          <w:b/>
          <w:bCs/>
        </w:rPr>
        <w:t xml:space="preserve">Reactive </w:t>
      </w:r>
      <w:r>
        <w:rPr>
          <w:b/>
          <w:bCs/>
        </w:rPr>
        <w:t>O</w:t>
      </w:r>
      <w:r w:rsidRPr="00F370C1">
        <w:rPr>
          <w:b/>
          <w:bCs/>
        </w:rPr>
        <w:t xml:space="preserve">xygen </w:t>
      </w:r>
      <w:r>
        <w:rPr>
          <w:b/>
          <w:bCs/>
        </w:rPr>
        <w:t>S</w:t>
      </w:r>
      <w:r w:rsidRPr="00F370C1">
        <w:rPr>
          <w:b/>
          <w:bCs/>
        </w:rPr>
        <w:t xml:space="preserve">pecies (ROS) </w:t>
      </w:r>
      <w:r>
        <w:rPr>
          <w:b/>
          <w:bCs/>
        </w:rPr>
        <w:t>Analysis</w:t>
      </w:r>
    </w:p>
    <w:p w14:paraId="482140AB" w14:textId="77777777" w:rsidR="00ED6D23" w:rsidRDefault="00ED6D23" w:rsidP="00ED6D23">
      <w:pPr>
        <w:autoSpaceDE w:val="0"/>
        <w:autoSpaceDN w:val="0"/>
        <w:adjustRightInd w:val="0"/>
        <w:spacing w:line="480" w:lineRule="auto"/>
        <w:jc w:val="both"/>
      </w:pPr>
      <w:r w:rsidRPr="00DA24C9">
        <w:t xml:space="preserve">Cellular ROS was measured using </w:t>
      </w:r>
      <w:r>
        <w:t>the ROS</w:t>
      </w:r>
      <w:r w:rsidRPr="00DA24C9">
        <w:t xml:space="preserve"> assay kit (Abcam, Cambridge, MA, USA). </w:t>
      </w:r>
      <w:r>
        <w:t>B</w:t>
      </w:r>
      <w:r w:rsidRPr="00DA24C9">
        <w:t>rief</w:t>
      </w:r>
      <w:r>
        <w:t>ly</w:t>
      </w:r>
      <w:r w:rsidRPr="00DA24C9">
        <w:t>, 2′,7′-dichlorofluorescein diacetate (DCFDA), a fluorogenic dye that measures hydroxyl, peroxyl</w:t>
      </w:r>
      <w:r>
        <w:t>,</w:t>
      </w:r>
      <w:r w:rsidRPr="00DA24C9">
        <w:t xml:space="preserve"> and other ROS activity within the cell, was added to the cells growing in 96-well plates. After diffusion into the cells, DCFDA was deacetylated by cellular esterase to a non-fluorescent compound, which was </w:t>
      </w:r>
      <w:r>
        <w:t>then</w:t>
      </w:r>
      <w:r w:rsidRPr="00DA24C9">
        <w:t xml:space="preserve"> oxidized by ROS into 2′,7′-dichlorofluorescin (DCF), a highly fluorescent compound. </w:t>
      </w:r>
      <w:r>
        <w:t>The f</w:t>
      </w:r>
      <w:r w:rsidRPr="00DA24C9">
        <w:t>luorescence from the DCF was detected by fluorescence microplate reader with maximum excitation and emission spectra of 495 and 529 nm, respectively.</w:t>
      </w:r>
    </w:p>
    <w:p w14:paraId="3EBAC6B0" w14:textId="77777777" w:rsidR="00ED6D23" w:rsidRPr="00413305" w:rsidRDefault="00ED6D23" w:rsidP="00ED6D23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 w:rsidRPr="00985D87">
        <w:rPr>
          <w:b/>
          <w:bCs/>
        </w:rPr>
        <w:t>Mitochondrial Membrane Potential Assay</w:t>
      </w:r>
    </w:p>
    <w:p w14:paraId="1C2B71D6" w14:textId="790ED92C" w:rsidR="002F10F7" w:rsidRDefault="00ED6D23" w:rsidP="00524DC6">
      <w:pPr>
        <w:autoSpaceDE w:val="0"/>
        <w:autoSpaceDN w:val="0"/>
        <w:adjustRightInd w:val="0"/>
        <w:spacing w:line="480" w:lineRule="auto"/>
        <w:jc w:val="both"/>
        <w:rPr>
          <w:rFonts w:eastAsiaTheme="minorEastAsia"/>
          <w:bCs/>
        </w:rPr>
      </w:pPr>
      <w:r w:rsidRPr="00D50B59">
        <w:rPr>
          <w:bCs/>
        </w:rPr>
        <w:t>Mitochondrial Membrane Potential</w:t>
      </w:r>
      <w:r w:rsidRPr="00985D87">
        <w:rPr>
          <w:b/>
          <w:bCs/>
        </w:rPr>
        <w:t xml:space="preserve"> </w:t>
      </w:r>
      <w:r>
        <w:rPr>
          <w:bCs/>
        </w:rPr>
        <w:t>was</w:t>
      </w:r>
      <w:r w:rsidRPr="008653B8">
        <w:rPr>
          <w:bCs/>
        </w:rPr>
        <w:t xml:space="preserve"> </w:t>
      </w:r>
      <w:r>
        <w:rPr>
          <w:bCs/>
        </w:rPr>
        <w:t>analyz</w:t>
      </w:r>
      <w:r w:rsidRPr="008653B8">
        <w:rPr>
          <w:bCs/>
        </w:rPr>
        <w:t xml:space="preserve">ed using </w:t>
      </w:r>
      <w:r>
        <w:rPr>
          <w:bCs/>
        </w:rPr>
        <w:t>the commercial JC-1</w:t>
      </w:r>
      <w:r w:rsidRPr="008653B8">
        <w:rPr>
          <w:bCs/>
        </w:rPr>
        <w:t xml:space="preserve"> kit (</w:t>
      </w:r>
      <w:proofErr w:type="spellStart"/>
      <w:r w:rsidRPr="008653B8">
        <w:rPr>
          <w:bCs/>
        </w:rPr>
        <w:t>Beyotime</w:t>
      </w:r>
      <w:proofErr w:type="spellEnd"/>
      <w:r w:rsidRPr="008653B8">
        <w:rPr>
          <w:bCs/>
        </w:rPr>
        <w:t xml:space="preserve">, Beijing, China) in accordance with the manufacturer’s protocol. </w:t>
      </w:r>
      <w:r>
        <w:rPr>
          <w:bCs/>
        </w:rPr>
        <w:t>Briefly,</w:t>
      </w:r>
      <w:r w:rsidRPr="008653B8">
        <w:rPr>
          <w:bCs/>
        </w:rPr>
        <w:t xml:space="preserve"> </w:t>
      </w:r>
      <w:r w:rsidRPr="008653B8">
        <w:rPr>
          <w:bCs/>
        </w:rPr>
        <w:lastRenderedPageBreak/>
        <w:t>HL-1 cells were seeded into a 24-well plate</w:t>
      </w:r>
      <w:r>
        <w:rPr>
          <w:bCs/>
        </w:rPr>
        <w:t xml:space="preserve"> containing </w:t>
      </w:r>
      <w:r w:rsidRPr="008653B8">
        <w:rPr>
          <w:bCs/>
        </w:rPr>
        <w:t xml:space="preserve">glass cover slips. After </w:t>
      </w:r>
      <w:r>
        <w:rPr>
          <w:bCs/>
        </w:rPr>
        <w:t xml:space="preserve">the specific </w:t>
      </w:r>
      <w:r w:rsidRPr="008653B8">
        <w:rPr>
          <w:bCs/>
        </w:rPr>
        <w:t>treatment</w:t>
      </w:r>
      <w:r>
        <w:rPr>
          <w:bCs/>
        </w:rPr>
        <w:t>s</w:t>
      </w:r>
      <w:r w:rsidRPr="008653B8">
        <w:rPr>
          <w:bCs/>
        </w:rPr>
        <w:t xml:space="preserve">, the medium was removed and </w:t>
      </w:r>
      <w:r>
        <w:rPr>
          <w:bCs/>
        </w:rPr>
        <w:t xml:space="preserve">replaced with fresh medium containing </w:t>
      </w:r>
      <w:r w:rsidRPr="008653B8">
        <w:rPr>
          <w:bCs/>
        </w:rPr>
        <w:t>10 µM of 2'-7'-dichlorofluorescein diacetate (DCFH-DA) solution</w:t>
      </w:r>
      <w:r>
        <w:rPr>
          <w:bCs/>
        </w:rPr>
        <w:t xml:space="preserve">, and the cells were continued to incubate </w:t>
      </w:r>
      <w:r w:rsidRPr="008653B8">
        <w:rPr>
          <w:bCs/>
        </w:rPr>
        <w:t>at 37 ℃ for 20 min</w:t>
      </w:r>
      <w:r>
        <w:rPr>
          <w:bCs/>
        </w:rPr>
        <w:t>. The cells were</w:t>
      </w:r>
      <w:r w:rsidRPr="008653B8">
        <w:rPr>
          <w:bCs/>
        </w:rPr>
        <w:t xml:space="preserve"> wash</w:t>
      </w:r>
      <w:r>
        <w:rPr>
          <w:bCs/>
        </w:rPr>
        <w:t>ed 3 times</w:t>
      </w:r>
      <w:r w:rsidRPr="008653B8">
        <w:rPr>
          <w:bCs/>
        </w:rPr>
        <w:t xml:space="preserve"> with PBS, </w:t>
      </w:r>
      <w:r>
        <w:rPr>
          <w:bCs/>
        </w:rPr>
        <w:t xml:space="preserve">and </w:t>
      </w:r>
      <w:r w:rsidRPr="008653B8">
        <w:rPr>
          <w:bCs/>
        </w:rPr>
        <w:t>the immunofluorescence was analyzed using a laser scanning confocal microscope (LSM 980, Zeiss, Jena, Germany).</w:t>
      </w:r>
    </w:p>
    <w:p w14:paraId="49AE6099" w14:textId="774ED571" w:rsidR="00524DC6" w:rsidRPr="00524DC6" w:rsidRDefault="00524DC6" w:rsidP="00524DC6">
      <w:pPr>
        <w:autoSpaceDE w:val="0"/>
        <w:autoSpaceDN w:val="0"/>
        <w:adjustRightInd w:val="0"/>
        <w:spacing w:line="480" w:lineRule="auto"/>
        <w:jc w:val="both"/>
        <w:rPr>
          <w:rFonts w:eastAsiaTheme="minorEastAsia"/>
          <w:b/>
        </w:rPr>
      </w:pPr>
      <w:r w:rsidRPr="00524DC6">
        <w:rPr>
          <w:rFonts w:eastAsiaTheme="minorEastAsia" w:hint="eastAsia"/>
          <w:b/>
        </w:rPr>
        <w:t>F</w:t>
      </w:r>
      <w:r w:rsidRPr="00524DC6">
        <w:rPr>
          <w:rFonts w:eastAsiaTheme="minorEastAsia"/>
          <w:b/>
        </w:rPr>
        <w:t>igure legends</w:t>
      </w:r>
    </w:p>
    <w:p w14:paraId="62054E1C" w14:textId="0C5AD792" w:rsidR="00A37AB9" w:rsidRPr="00A37AB9" w:rsidRDefault="00A37AB9" w:rsidP="00524DC6">
      <w:pPr>
        <w:autoSpaceDE w:val="0"/>
        <w:autoSpaceDN w:val="0"/>
        <w:adjustRightInd w:val="0"/>
        <w:spacing w:line="480" w:lineRule="auto"/>
        <w:jc w:val="both"/>
        <w:rPr>
          <w:bCs/>
          <w:color w:val="FF0000"/>
        </w:rPr>
      </w:pPr>
      <w:r w:rsidRPr="00A37AB9">
        <w:rPr>
          <w:b/>
          <w:color w:val="FF0000"/>
        </w:rPr>
        <w:t xml:space="preserve">Figure S1. </w:t>
      </w:r>
      <w:r w:rsidRPr="00A37AB9">
        <w:rPr>
          <w:bCs/>
          <w:color w:val="FF0000"/>
        </w:rPr>
        <w:t>Characterization of IOPD patients. (A) Genetic pedigree of the family. II-1 is the proband carrying compound heterozygous mutations. (B) Sanger sequencing shows the proband’s compound mutations of c.1822C&gt;T, p.R608X and c.2662G&gt;T, p.E888X in the GAA gene. (C and D) Cardiac hypertrophy of the proband by echocardiography (C) and electrocardiography (D).</w:t>
      </w:r>
    </w:p>
    <w:p w14:paraId="67178434" w14:textId="140CB8F5" w:rsidR="00524DC6" w:rsidRDefault="00524DC6" w:rsidP="00524DC6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>
        <w:rPr>
          <w:b/>
        </w:rPr>
        <w:t>Figure S</w:t>
      </w:r>
      <w:r w:rsidRPr="00A37AB9">
        <w:rPr>
          <w:b/>
          <w:strike/>
          <w:color w:val="FF0000"/>
        </w:rPr>
        <w:t>1</w:t>
      </w:r>
      <w:r w:rsidR="00A37AB9" w:rsidRPr="00A37AB9">
        <w:rPr>
          <w:b/>
          <w:color w:val="FF0000"/>
        </w:rPr>
        <w:t>2</w:t>
      </w:r>
      <w:r>
        <w:rPr>
          <w:b/>
        </w:rPr>
        <w:t>.</w:t>
      </w:r>
      <w:r>
        <w:rPr>
          <w:bCs/>
        </w:rPr>
        <w:t xml:space="preserve"> </w:t>
      </w:r>
      <w:r w:rsidRPr="002F10F7">
        <w:rPr>
          <w:bCs/>
        </w:rPr>
        <w:t xml:space="preserve">Characterization of </w:t>
      </w:r>
      <w:r>
        <w:rPr>
          <w:bCs/>
        </w:rPr>
        <w:t>the control</w:t>
      </w:r>
      <w:r w:rsidRPr="002F10F7">
        <w:rPr>
          <w:bCs/>
        </w:rPr>
        <w:t xml:space="preserve"> </w:t>
      </w:r>
      <w:r>
        <w:rPr>
          <w:bCs/>
        </w:rPr>
        <w:t>iPSC from the mother (Ctrl-iPSC)</w:t>
      </w:r>
      <w:r w:rsidRPr="002F10F7">
        <w:rPr>
          <w:bCs/>
        </w:rPr>
        <w:t xml:space="preserve">. (A) Representative image showing the typical morphology of </w:t>
      </w:r>
      <w:r>
        <w:rPr>
          <w:bCs/>
        </w:rPr>
        <w:t>Ctrl-iPSC</w:t>
      </w:r>
      <w:r w:rsidRPr="002F10F7">
        <w:rPr>
          <w:bCs/>
        </w:rPr>
        <w:t>. Scale bar</w:t>
      </w:r>
      <w:r>
        <w:rPr>
          <w:bCs/>
        </w:rPr>
        <w:t>, 5</w:t>
      </w:r>
      <w:r w:rsidRPr="002F10F7">
        <w:rPr>
          <w:bCs/>
        </w:rPr>
        <w:t xml:space="preserve">0μm. (B) </w:t>
      </w:r>
      <w:r>
        <w:rPr>
          <w:bCs/>
        </w:rPr>
        <w:t xml:space="preserve">Sanger sequencing of the </w:t>
      </w:r>
      <w:r w:rsidRPr="00A63073">
        <w:rPr>
          <w:bCs/>
        </w:rPr>
        <w:t>GAA gene</w:t>
      </w:r>
      <w:r>
        <w:rPr>
          <w:bCs/>
        </w:rPr>
        <w:t xml:space="preserve"> containing heterozygous mutation of </w:t>
      </w:r>
      <w:r w:rsidRPr="00A63073">
        <w:rPr>
          <w:bCs/>
        </w:rPr>
        <w:t>c.2662G&gt;T, p.E888X</w:t>
      </w:r>
      <w:r>
        <w:rPr>
          <w:bCs/>
        </w:rPr>
        <w:t xml:space="preserve"> in Ctrl-iPSC. (C) </w:t>
      </w:r>
      <w:r w:rsidRPr="00C70AF8">
        <w:rPr>
          <w:bCs/>
        </w:rPr>
        <w:t>Karyotype analysis show</w:t>
      </w:r>
      <w:r>
        <w:rPr>
          <w:bCs/>
        </w:rPr>
        <w:t>ing Ctrl-iPSC has</w:t>
      </w:r>
      <w:r w:rsidRPr="00C70AF8">
        <w:rPr>
          <w:bCs/>
        </w:rPr>
        <w:t xml:space="preserve"> normal karyotypes.</w:t>
      </w:r>
      <w:r>
        <w:rPr>
          <w:bCs/>
        </w:rPr>
        <w:t xml:space="preserve"> (D-E) </w:t>
      </w:r>
      <w:r w:rsidRPr="00917A1C">
        <w:rPr>
          <w:bCs/>
        </w:rPr>
        <w:t xml:space="preserve">Pluripotent markers of </w:t>
      </w:r>
      <w:r>
        <w:rPr>
          <w:bCs/>
        </w:rPr>
        <w:t xml:space="preserve">iPSC, </w:t>
      </w:r>
      <w:r w:rsidRPr="00917A1C">
        <w:rPr>
          <w:bCs/>
        </w:rPr>
        <w:t xml:space="preserve">NANOG, OCT4, </w:t>
      </w:r>
      <w:r>
        <w:rPr>
          <w:bCs/>
        </w:rPr>
        <w:t>SOX2,</w:t>
      </w:r>
      <w:r w:rsidRPr="00917A1C">
        <w:rPr>
          <w:bCs/>
        </w:rPr>
        <w:t xml:space="preserve"> and TRA-1-60</w:t>
      </w:r>
      <w:r>
        <w:rPr>
          <w:bCs/>
        </w:rPr>
        <w:t xml:space="preserve"> (D), and self-renewal marker, Ki67 (E)</w:t>
      </w:r>
      <w:r w:rsidRPr="00917A1C">
        <w:rPr>
          <w:bCs/>
        </w:rPr>
        <w:t xml:space="preserve"> by IF assay</w:t>
      </w:r>
      <w:r>
        <w:rPr>
          <w:bCs/>
        </w:rPr>
        <w:t xml:space="preserve">. </w:t>
      </w:r>
      <w:r w:rsidRPr="002F10F7">
        <w:rPr>
          <w:bCs/>
        </w:rPr>
        <w:t>Scale bar</w:t>
      </w:r>
      <w:r>
        <w:rPr>
          <w:bCs/>
        </w:rPr>
        <w:t>, 5</w:t>
      </w:r>
      <w:r w:rsidRPr="002F10F7">
        <w:rPr>
          <w:bCs/>
        </w:rPr>
        <w:t>0μm.</w:t>
      </w:r>
      <w:r>
        <w:rPr>
          <w:bCs/>
        </w:rPr>
        <w:t xml:space="preserve"> (F) The differentiation of Ctrl-iPSC into three germ layers iPSC(ectoderm, PAX6; endoderm, FOXA2; mesoderm, SOX17) i</w:t>
      </w:r>
      <w:r w:rsidRPr="0004390E">
        <w:rPr>
          <w:bCs/>
        </w:rPr>
        <w:t>n-vitro trilineage differentiation</w:t>
      </w:r>
      <w:r>
        <w:rPr>
          <w:bCs/>
        </w:rPr>
        <w:t xml:space="preserve"> </w:t>
      </w:r>
      <w:r>
        <w:rPr>
          <w:rFonts w:hint="eastAsia"/>
          <w:bCs/>
        </w:rPr>
        <w:t>assay.</w:t>
      </w:r>
      <w:r>
        <w:rPr>
          <w:bCs/>
        </w:rPr>
        <w:t xml:space="preserve"> </w:t>
      </w:r>
      <w:r w:rsidRPr="002F10F7">
        <w:rPr>
          <w:bCs/>
        </w:rPr>
        <w:t>Scale bar</w:t>
      </w:r>
      <w:r>
        <w:rPr>
          <w:bCs/>
        </w:rPr>
        <w:t>, 5</w:t>
      </w:r>
      <w:r w:rsidRPr="002F10F7">
        <w:rPr>
          <w:bCs/>
        </w:rPr>
        <w:t>0μm</w:t>
      </w:r>
      <w:r>
        <w:rPr>
          <w:bCs/>
        </w:rPr>
        <w:t>.</w:t>
      </w:r>
    </w:p>
    <w:p w14:paraId="0C37A16D" w14:textId="77777777" w:rsidR="00524DC6" w:rsidRPr="00A37AB9" w:rsidRDefault="00524DC6" w:rsidP="00524DC6">
      <w:pPr>
        <w:autoSpaceDE w:val="0"/>
        <w:autoSpaceDN w:val="0"/>
        <w:adjustRightInd w:val="0"/>
        <w:spacing w:line="480" w:lineRule="auto"/>
        <w:jc w:val="both"/>
        <w:rPr>
          <w:rFonts w:eastAsiaTheme="minorEastAsia"/>
          <w:bCs/>
          <w:strike/>
          <w:color w:val="FF0000"/>
        </w:rPr>
      </w:pPr>
      <w:r w:rsidRPr="00A37AB9">
        <w:rPr>
          <w:b/>
          <w:strike/>
          <w:color w:val="FF0000"/>
        </w:rPr>
        <w:lastRenderedPageBreak/>
        <w:t>Figure S2.</w:t>
      </w:r>
      <w:r w:rsidRPr="00A37AB9">
        <w:rPr>
          <w:bCs/>
          <w:strike/>
          <w:color w:val="FF0000"/>
        </w:rPr>
        <w:t xml:space="preserve"> Identification of the iPSC derived cardiomyocytes. (A) IF showing the expression of cardiomyocytes marker </w:t>
      </w:r>
      <w:proofErr w:type="spellStart"/>
      <w:r w:rsidRPr="00A37AB9">
        <w:rPr>
          <w:bCs/>
          <w:strike/>
          <w:color w:val="FF0000"/>
        </w:rPr>
        <w:t>cTNT</w:t>
      </w:r>
      <w:proofErr w:type="spellEnd"/>
      <w:r w:rsidRPr="00A37AB9">
        <w:rPr>
          <w:bCs/>
          <w:strike/>
          <w:color w:val="FF0000"/>
        </w:rPr>
        <w:t xml:space="preserve"> in Ctrl-</w:t>
      </w:r>
      <w:proofErr w:type="spellStart"/>
      <w:r w:rsidRPr="00A37AB9">
        <w:rPr>
          <w:bCs/>
          <w:strike/>
          <w:color w:val="FF0000"/>
        </w:rPr>
        <w:t>iCM</w:t>
      </w:r>
      <w:proofErr w:type="spellEnd"/>
      <w:r w:rsidRPr="00A37AB9">
        <w:rPr>
          <w:bCs/>
          <w:strike/>
          <w:color w:val="FF0000"/>
        </w:rPr>
        <w:t xml:space="preserve"> and PD-</w:t>
      </w:r>
      <w:proofErr w:type="spellStart"/>
      <w:r w:rsidRPr="00A37AB9">
        <w:rPr>
          <w:bCs/>
          <w:strike/>
          <w:color w:val="FF0000"/>
        </w:rPr>
        <w:t>iCM</w:t>
      </w:r>
      <w:proofErr w:type="spellEnd"/>
      <w:r w:rsidRPr="00A37AB9">
        <w:rPr>
          <w:bCs/>
          <w:strike/>
          <w:color w:val="FF0000"/>
        </w:rPr>
        <w:t>. Scale bars, 20μm. (B-C) Quantitative RT-PCR analysis for cardiomyocytes markers (ACTN2 and TNNT2) from Ctrl-</w:t>
      </w:r>
      <w:proofErr w:type="spellStart"/>
      <w:r w:rsidRPr="00A37AB9">
        <w:rPr>
          <w:bCs/>
          <w:strike/>
          <w:color w:val="FF0000"/>
        </w:rPr>
        <w:t>iCM</w:t>
      </w:r>
      <w:proofErr w:type="spellEnd"/>
      <w:r w:rsidRPr="00A37AB9">
        <w:rPr>
          <w:bCs/>
          <w:strike/>
          <w:color w:val="FF0000"/>
        </w:rPr>
        <w:t xml:space="preserve"> and PD-</w:t>
      </w:r>
      <w:proofErr w:type="spellStart"/>
      <w:r w:rsidRPr="00A37AB9">
        <w:rPr>
          <w:bCs/>
          <w:strike/>
          <w:color w:val="FF0000"/>
        </w:rPr>
        <w:t>iCM</w:t>
      </w:r>
      <w:proofErr w:type="spellEnd"/>
      <w:r w:rsidRPr="00A37AB9">
        <w:rPr>
          <w:bCs/>
          <w:strike/>
          <w:color w:val="FF0000"/>
        </w:rPr>
        <w:t>. Data are presented as “mean ± SD”. *p &lt; 0.05, and **p &lt; 0.01. (Student’s t-test, n = 3)</w:t>
      </w:r>
      <w:r w:rsidRPr="00A37AB9">
        <w:rPr>
          <w:rFonts w:hint="eastAsia"/>
          <w:bCs/>
          <w:strike/>
          <w:color w:val="FF0000"/>
        </w:rPr>
        <w:t>.</w:t>
      </w:r>
    </w:p>
    <w:p w14:paraId="7F0219CC" w14:textId="5FAD7D07" w:rsidR="00524DC6" w:rsidRPr="00835C3A" w:rsidRDefault="004C5129" w:rsidP="00524DC6">
      <w:pPr>
        <w:autoSpaceDE w:val="0"/>
        <w:autoSpaceDN w:val="0"/>
        <w:adjustRightInd w:val="0"/>
        <w:spacing w:line="480" w:lineRule="auto"/>
        <w:jc w:val="both"/>
        <w:rPr>
          <w:rFonts w:eastAsiaTheme="minorEastAsia"/>
          <w:bCs/>
          <w:color w:val="FF0000"/>
        </w:rPr>
      </w:pPr>
      <w:r w:rsidRPr="004C5129">
        <w:rPr>
          <w:b/>
          <w:color w:val="FF0000"/>
        </w:rPr>
        <w:t>Figure S</w:t>
      </w:r>
      <w:r w:rsidR="00A37AB9">
        <w:rPr>
          <w:b/>
          <w:color w:val="FF0000"/>
        </w:rPr>
        <w:t>3</w:t>
      </w:r>
      <w:r w:rsidRPr="004C5129">
        <w:rPr>
          <w:b/>
          <w:color w:val="FF0000"/>
        </w:rPr>
        <w:t>.</w:t>
      </w:r>
      <w:r w:rsidRPr="004C5129">
        <w:rPr>
          <w:bCs/>
          <w:color w:val="FF0000"/>
        </w:rPr>
        <w:t xml:space="preserve"> Identification of the iPSC derived cardiomyocytes. (A) IF showing the expression of cardiomyocytes marker </w:t>
      </w:r>
      <w:proofErr w:type="spellStart"/>
      <w:r w:rsidRPr="004C5129">
        <w:rPr>
          <w:bCs/>
          <w:color w:val="FF0000"/>
        </w:rPr>
        <w:t>cTNT</w:t>
      </w:r>
      <w:proofErr w:type="spellEnd"/>
      <w:r w:rsidRPr="004C5129">
        <w:rPr>
          <w:bCs/>
          <w:color w:val="FF0000"/>
        </w:rPr>
        <w:t xml:space="preserve"> in Ctrl-</w:t>
      </w:r>
      <w:proofErr w:type="spellStart"/>
      <w:r w:rsidRPr="004C5129">
        <w:rPr>
          <w:bCs/>
          <w:color w:val="FF0000"/>
        </w:rPr>
        <w:t>iCM</w:t>
      </w:r>
      <w:proofErr w:type="spellEnd"/>
      <w:r w:rsidRPr="004C5129">
        <w:rPr>
          <w:bCs/>
          <w:color w:val="FF0000"/>
        </w:rPr>
        <w:t xml:space="preserve"> and PD-</w:t>
      </w:r>
      <w:proofErr w:type="spellStart"/>
      <w:r w:rsidRPr="004C5129">
        <w:rPr>
          <w:bCs/>
          <w:color w:val="FF0000"/>
        </w:rPr>
        <w:t>iCM</w:t>
      </w:r>
      <w:proofErr w:type="spellEnd"/>
      <w:r w:rsidRPr="004C5129">
        <w:rPr>
          <w:bCs/>
          <w:color w:val="FF0000"/>
        </w:rPr>
        <w:t>. Scale bars, 20μm. (B) Quantitative RT-PCR analysis for cardiomyocytes markers (ACTN2 and TNNT2) from Ctrl-</w:t>
      </w:r>
      <w:proofErr w:type="spellStart"/>
      <w:r w:rsidRPr="004C5129">
        <w:rPr>
          <w:bCs/>
          <w:color w:val="FF0000"/>
        </w:rPr>
        <w:t>iCM</w:t>
      </w:r>
      <w:proofErr w:type="spellEnd"/>
      <w:r w:rsidRPr="004C5129">
        <w:rPr>
          <w:bCs/>
          <w:color w:val="FF0000"/>
        </w:rPr>
        <w:t xml:space="preserve"> and PD-</w:t>
      </w:r>
      <w:proofErr w:type="spellStart"/>
      <w:r w:rsidRPr="004C5129">
        <w:rPr>
          <w:bCs/>
          <w:color w:val="FF0000"/>
        </w:rPr>
        <w:t>iCM</w:t>
      </w:r>
      <w:proofErr w:type="spellEnd"/>
      <w:r w:rsidRPr="004C5129">
        <w:rPr>
          <w:bCs/>
          <w:color w:val="FF0000"/>
        </w:rPr>
        <w:t xml:space="preserve">. </w:t>
      </w:r>
      <w:r>
        <w:rPr>
          <w:bCs/>
          <w:color w:val="FF0000"/>
        </w:rPr>
        <w:t xml:space="preserve">(C-D) Representative images of flow cytometry (C) and quantitative data (D) from </w:t>
      </w:r>
      <w:r w:rsidRPr="004C5129">
        <w:rPr>
          <w:bCs/>
          <w:color w:val="FF0000"/>
        </w:rPr>
        <w:t>Ctrl-</w:t>
      </w:r>
      <w:proofErr w:type="spellStart"/>
      <w:r w:rsidRPr="004C5129">
        <w:rPr>
          <w:bCs/>
          <w:color w:val="FF0000"/>
        </w:rPr>
        <w:t>iCM</w:t>
      </w:r>
      <w:proofErr w:type="spellEnd"/>
      <w:r w:rsidRPr="004C5129">
        <w:rPr>
          <w:bCs/>
          <w:color w:val="FF0000"/>
        </w:rPr>
        <w:t xml:space="preserve"> and PD-</w:t>
      </w:r>
      <w:proofErr w:type="spellStart"/>
      <w:r w:rsidRPr="004C5129">
        <w:rPr>
          <w:bCs/>
          <w:color w:val="FF0000"/>
        </w:rPr>
        <w:t>iCM</w:t>
      </w:r>
      <w:proofErr w:type="spellEnd"/>
      <w:r>
        <w:rPr>
          <w:bCs/>
          <w:color w:val="FF0000"/>
        </w:rPr>
        <w:t xml:space="preserve">. (E-G) </w:t>
      </w:r>
      <w:r w:rsidRPr="004C5129">
        <w:rPr>
          <w:bCs/>
          <w:color w:val="FF0000"/>
        </w:rPr>
        <w:t>Quantitative RT-PCR analysis for cardiomyocytes</w:t>
      </w:r>
      <w:r>
        <w:rPr>
          <w:bCs/>
          <w:color w:val="FF0000"/>
        </w:rPr>
        <w:t xml:space="preserve"> maturity</w:t>
      </w:r>
      <w:r w:rsidRPr="004C5129">
        <w:rPr>
          <w:bCs/>
          <w:color w:val="FF0000"/>
        </w:rPr>
        <w:t xml:space="preserve"> markers</w:t>
      </w:r>
      <w:r>
        <w:rPr>
          <w:bCs/>
          <w:color w:val="FF0000"/>
        </w:rPr>
        <w:t xml:space="preserve">, </w:t>
      </w:r>
      <w:proofErr w:type="spellStart"/>
      <w:r>
        <w:rPr>
          <w:bCs/>
          <w:color w:val="FF0000"/>
        </w:rPr>
        <w:t>sarcomeric</w:t>
      </w:r>
      <w:proofErr w:type="spellEnd"/>
      <w:r>
        <w:rPr>
          <w:bCs/>
          <w:color w:val="FF0000"/>
        </w:rPr>
        <w:t xml:space="preserve"> structure (E), calcium handling (F) and iron channels (G). </w:t>
      </w:r>
      <w:r w:rsidRPr="004C5129">
        <w:rPr>
          <w:bCs/>
          <w:color w:val="FF0000"/>
        </w:rPr>
        <w:t>Data are presented as “mean ± SD”. *p &lt; 0.05, and **p &lt; 0.01. (Student’s t-test, n = 3)</w:t>
      </w:r>
      <w:r w:rsidRPr="004C5129">
        <w:rPr>
          <w:rFonts w:hint="eastAsia"/>
          <w:bCs/>
          <w:color w:val="FF0000"/>
        </w:rPr>
        <w:t>.</w:t>
      </w:r>
    </w:p>
    <w:sectPr w:rsidR="00524DC6" w:rsidRPr="00835C3A" w:rsidSect="00524DC6">
      <w:headerReference w:type="even" r:id="rId8"/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29C1F" w14:textId="77777777" w:rsidR="00B65BD2" w:rsidRDefault="00B65BD2" w:rsidP="00C93752">
      <w:r>
        <w:separator/>
      </w:r>
    </w:p>
  </w:endnote>
  <w:endnote w:type="continuationSeparator" w:id="0">
    <w:p w14:paraId="25DD2333" w14:textId="77777777" w:rsidR="00B65BD2" w:rsidRDefault="00B65BD2" w:rsidP="00C93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TIX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dinproregular">
    <w:altName w:val="Cambria"/>
    <w:charset w:val="00"/>
    <w:family w:val="roman"/>
    <w:pitch w:val="default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E958C" w14:textId="77777777" w:rsidR="00B65BD2" w:rsidRDefault="00B65BD2" w:rsidP="00C93752">
      <w:r>
        <w:separator/>
      </w:r>
    </w:p>
  </w:footnote>
  <w:footnote w:type="continuationSeparator" w:id="0">
    <w:p w14:paraId="00207F6C" w14:textId="77777777" w:rsidR="00B65BD2" w:rsidRDefault="00B65BD2" w:rsidP="00C937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1D6803" w14:textId="77777777" w:rsidR="00845450" w:rsidRDefault="00845450" w:rsidP="0026113C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0F5873" w14:textId="77777777" w:rsidR="00845450" w:rsidRDefault="00845450" w:rsidP="0026113C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61F7C"/>
    <w:multiLevelType w:val="hybridMultilevel"/>
    <w:tmpl w:val="2C40F16A"/>
    <w:lvl w:ilvl="0" w:tplc="C04CB39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F122D7"/>
    <w:multiLevelType w:val="multilevel"/>
    <w:tmpl w:val="9266B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7A6D8F"/>
    <w:multiLevelType w:val="multilevel"/>
    <w:tmpl w:val="9326B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980729F"/>
    <w:multiLevelType w:val="hybridMultilevel"/>
    <w:tmpl w:val="920EAF2C"/>
    <w:lvl w:ilvl="0" w:tplc="EEEA12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A071E87"/>
    <w:multiLevelType w:val="hybridMultilevel"/>
    <w:tmpl w:val="B352E7B2"/>
    <w:lvl w:ilvl="0" w:tplc="666827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07589667">
    <w:abstractNumId w:val="2"/>
  </w:num>
  <w:num w:numId="2" w16cid:durableId="2029793162">
    <w:abstractNumId w:val="3"/>
  </w:num>
  <w:num w:numId="3" w16cid:durableId="1527209092">
    <w:abstractNumId w:val="0"/>
  </w:num>
  <w:num w:numId="4" w16cid:durableId="1376737341">
    <w:abstractNumId w:val="4"/>
  </w:num>
  <w:num w:numId="5" w16cid:durableId="17715112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tem c R&amp;amp;T Copy-2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xrfx9tan2evthe0tw75ft989ertdfpww0t5&quot;&gt;My EndNote Library&lt;record-ids&gt;&lt;item&gt;3&lt;/item&gt;&lt;item&gt;4&lt;/item&gt;&lt;item&gt;6&lt;/item&gt;&lt;/record-ids&gt;&lt;/item&gt;&lt;/Libraries&gt;"/>
  </w:docVars>
  <w:rsids>
    <w:rsidRoot w:val="00C45717"/>
    <w:rsid w:val="00003837"/>
    <w:rsid w:val="00003E6C"/>
    <w:rsid w:val="00005067"/>
    <w:rsid w:val="000055DB"/>
    <w:rsid w:val="000060DC"/>
    <w:rsid w:val="00006545"/>
    <w:rsid w:val="00007321"/>
    <w:rsid w:val="00007B54"/>
    <w:rsid w:val="00011944"/>
    <w:rsid w:val="00012146"/>
    <w:rsid w:val="000125F7"/>
    <w:rsid w:val="00013734"/>
    <w:rsid w:val="000155F3"/>
    <w:rsid w:val="00015928"/>
    <w:rsid w:val="00016403"/>
    <w:rsid w:val="00017F2E"/>
    <w:rsid w:val="00017F5B"/>
    <w:rsid w:val="00020555"/>
    <w:rsid w:val="00020A04"/>
    <w:rsid w:val="0002326F"/>
    <w:rsid w:val="000241E1"/>
    <w:rsid w:val="00024F31"/>
    <w:rsid w:val="0002572C"/>
    <w:rsid w:val="00030D4D"/>
    <w:rsid w:val="00032D4A"/>
    <w:rsid w:val="00034EE5"/>
    <w:rsid w:val="00035716"/>
    <w:rsid w:val="00035DB5"/>
    <w:rsid w:val="00036C1B"/>
    <w:rsid w:val="00037281"/>
    <w:rsid w:val="00040987"/>
    <w:rsid w:val="0004214F"/>
    <w:rsid w:val="0004390E"/>
    <w:rsid w:val="0004408B"/>
    <w:rsid w:val="000444F5"/>
    <w:rsid w:val="0004538B"/>
    <w:rsid w:val="00046E86"/>
    <w:rsid w:val="00047083"/>
    <w:rsid w:val="000471B7"/>
    <w:rsid w:val="000503CF"/>
    <w:rsid w:val="000537D1"/>
    <w:rsid w:val="00053D73"/>
    <w:rsid w:val="000544B7"/>
    <w:rsid w:val="00054538"/>
    <w:rsid w:val="000545F5"/>
    <w:rsid w:val="00054986"/>
    <w:rsid w:val="000550B7"/>
    <w:rsid w:val="00055671"/>
    <w:rsid w:val="000574D6"/>
    <w:rsid w:val="000579FA"/>
    <w:rsid w:val="00060463"/>
    <w:rsid w:val="00060798"/>
    <w:rsid w:val="0006132A"/>
    <w:rsid w:val="00061554"/>
    <w:rsid w:val="00063DE5"/>
    <w:rsid w:val="000655BF"/>
    <w:rsid w:val="00065BDB"/>
    <w:rsid w:val="000660BD"/>
    <w:rsid w:val="00067385"/>
    <w:rsid w:val="00067CEC"/>
    <w:rsid w:val="00067E19"/>
    <w:rsid w:val="00067E2B"/>
    <w:rsid w:val="00070478"/>
    <w:rsid w:val="00071631"/>
    <w:rsid w:val="00071789"/>
    <w:rsid w:val="00072430"/>
    <w:rsid w:val="00073120"/>
    <w:rsid w:val="000736FE"/>
    <w:rsid w:val="000745DC"/>
    <w:rsid w:val="0007533D"/>
    <w:rsid w:val="00076517"/>
    <w:rsid w:val="0007684C"/>
    <w:rsid w:val="00076A5C"/>
    <w:rsid w:val="00077435"/>
    <w:rsid w:val="00082A36"/>
    <w:rsid w:val="00082A61"/>
    <w:rsid w:val="0008344F"/>
    <w:rsid w:val="00084578"/>
    <w:rsid w:val="000856B7"/>
    <w:rsid w:val="00086250"/>
    <w:rsid w:val="00086DA3"/>
    <w:rsid w:val="00087F1A"/>
    <w:rsid w:val="00090152"/>
    <w:rsid w:val="0009077A"/>
    <w:rsid w:val="00090D9F"/>
    <w:rsid w:val="0009135E"/>
    <w:rsid w:val="000913FB"/>
    <w:rsid w:val="0009163C"/>
    <w:rsid w:val="0009556F"/>
    <w:rsid w:val="0009743E"/>
    <w:rsid w:val="000A0A8C"/>
    <w:rsid w:val="000A2BA1"/>
    <w:rsid w:val="000A316A"/>
    <w:rsid w:val="000A3E3A"/>
    <w:rsid w:val="000A45F9"/>
    <w:rsid w:val="000A5B29"/>
    <w:rsid w:val="000B1CB0"/>
    <w:rsid w:val="000B1DD1"/>
    <w:rsid w:val="000B1FB4"/>
    <w:rsid w:val="000B36BB"/>
    <w:rsid w:val="000B4D33"/>
    <w:rsid w:val="000B5CE1"/>
    <w:rsid w:val="000B67BA"/>
    <w:rsid w:val="000C0592"/>
    <w:rsid w:val="000C124B"/>
    <w:rsid w:val="000C2C1C"/>
    <w:rsid w:val="000C4AF6"/>
    <w:rsid w:val="000C4D67"/>
    <w:rsid w:val="000C4E95"/>
    <w:rsid w:val="000C58B5"/>
    <w:rsid w:val="000C63A8"/>
    <w:rsid w:val="000C7852"/>
    <w:rsid w:val="000D18D0"/>
    <w:rsid w:val="000D1FDB"/>
    <w:rsid w:val="000D208E"/>
    <w:rsid w:val="000D2E65"/>
    <w:rsid w:val="000D3AD1"/>
    <w:rsid w:val="000D4075"/>
    <w:rsid w:val="000D5B7B"/>
    <w:rsid w:val="000D748C"/>
    <w:rsid w:val="000E197F"/>
    <w:rsid w:val="000E5245"/>
    <w:rsid w:val="000E5ED8"/>
    <w:rsid w:val="000E6526"/>
    <w:rsid w:val="000E669E"/>
    <w:rsid w:val="000E66FA"/>
    <w:rsid w:val="000E75A7"/>
    <w:rsid w:val="000E7A5A"/>
    <w:rsid w:val="000F126B"/>
    <w:rsid w:val="000F1591"/>
    <w:rsid w:val="000F2BC5"/>
    <w:rsid w:val="000F3DA5"/>
    <w:rsid w:val="000F437A"/>
    <w:rsid w:val="000F4DBD"/>
    <w:rsid w:val="000F61FC"/>
    <w:rsid w:val="000F6CB9"/>
    <w:rsid w:val="000F79C2"/>
    <w:rsid w:val="00101D82"/>
    <w:rsid w:val="00104107"/>
    <w:rsid w:val="00104A08"/>
    <w:rsid w:val="0010544C"/>
    <w:rsid w:val="00106AA3"/>
    <w:rsid w:val="00107A6B"/>
    <w:rsid w:val="00110E2C"/>
    <w:rsid w:val="00111B22"/>
    <w:rsid w:val="00111E9D"/>
    <w:rsid w:val="00112E3D"/>
    <w:rsid w:val="001131A7"/>
    <w:rsid w:val="001132A8"/>
    <w:rsid w:val="00113674"/>
    <w:rsid w:val="00113746"/>
    <w:rsid w:val="00114EB3"/>
    <w:rsid w:val="001150DC"/>
    <w:rsid w:val="00115C28"/>
    <w:rsid w:val="00116618"/>
    <w:rsid w:val="00116A0F"/>
    <w:rsid w:val="00117452"/>
    <w:rsid w:val="00122DC7"/>
    <w:rsid w:val="00124E09"/>
    <w:rsid w:val="00125CB0"/>
    <w:rsid w:val="00126A4F"/>
    <w:rsid w:val="00130598"/>
    <w:rsid w:val="00132361"/>
    <w:rsid w:val="00132A70"/>
    <w:rsid w:val="00133C6A"/>
    <w:rsid w:val="00134BBC"/>
    <w:rsid w:val="00140F1F"/>
    <w:rsid w:val="00141959"/>
    <w:rsid w:val="00141ED4"/>
    <w:rsid w:val="001459BB"/>
    <w:rsid w:val="00146775"/>
    <w:rsid w:val="001470A4"/>
    <w:rsid w:val="001472C5"/>
    <w:rsid w:val="001501C9"/>
    <w:rsid w:val="00150D89"/>
    <w:rsid w:val="00151D14"/>
    <w:rsid w:val="00151E8B"/>
    <w:rsid w:val="00152679"/>
    <w:rsid w:val="0015595E"/>
    <w:rsid w:val="00155FF2"/>
    <w:rsid w:val="001577A3"/>
    <w:rsid w:val="00161A03"/>
    <w:rsid w:val="00162A24"/>
    <w:rsid w:val="00163B0D"/>
    <w:rsid w:val="001640BD"/>
    <w:rsid w:val="00164258"/>
    <w:rsid w:val="00166545"/>
    <w:rsid w:val="001667DA"/>
    <w:rsid w:val="001714E2"/>
    <w:rsid w:val="00172EB3"/>
    <w:rsid w:val="001733F6"/>
    <w:rsid w:val="0017451C"/>
    <w:rsid w:val="00174C7F"/>
    <w:rsid w:val="00175E8C"/>
    <w:rsid w:val="001773C9"/>
    <w:rsid w:val="001803DC"/>
    <w:rsid w:val="00180D17"/>
    <w:rsid w:val="0018184A"/>
    <w:rsid w:val="00181C84"/>
    <w:rsid w:val="00181F20"/>
    <w:rsid w:val="00184468"/>
    <w:rsid w:val="001845A8"/>
    <w:rsid w:val="00185809"/>
    <w:rsid w:val="0018585A"/>
    <w:rsid w:val="00185946"/>
    <w:rsid w:val="0018619E"/>
    <w:rsid w:val="001873C8"/>
    <w:rsid w:val="001874AA"/>
    <w:rsid w:val="001879B7"/>
    <w:rsid w:val="00190A83"/>
    <w:rsid w:val="00190CE4"/>
    <w:rsid w:val="0019124E"/>
    <w:rsid w:val="00193EC0"/>
    <w:rsid w:val="00194B84"/>
    <w:rsid w:val="00194CF2"/>
    <w:rsid w:val="00194E38"/>
    <w:rsid w:val="0019625A"/>
    <w:rsid w:val="0019643D"/>
    <w:rsid w:val="001A1A2B"/>
    <w:rsid w:val="001A1F9D"/>
    <w:rsid w:val="001A218D"/>
    <w:rsid w:val="001A27B4"/>
    <w:rsid w:val="001A2CA5"/>
    <w:rsid w:val="001A3E99"/>
    <w:rsid w:val="001A4E77"/>
    <w:rsid w:val="001A5232"/>
    <w:rsid w:val="001A597C"/>
    <w:rsid w:val="001A7E3D"/>
    <w:rsid w:val="001B03D5"/>
    <w:rsid w:val="001B09B0"/>
    <w:rsid w:val="001B0D48"/>
    <w:rsid w:val="001B2B8F"/>
    <w:rsid w:val="001B54AD"/>
    <w:rsid w:val="001B60BD"/>
    <w:rsid w:val="001B6163"/>
    <w:rsid w:val="001B6C8B"/>
    <w:rsid w:val="001B71CF"/>
    <w:rsid w:val="001B7E4B"/>
    <w:rsid w:val="001C0261"/>
    <w:rsid w:val="001C198E"/>
    <w:rsid w:val="001C2FDA"/>
    <w:rsid w:val="001C35E4"/>
    <w:rsid w:val="001C39A4"/>
    <w:rsid w:val="001C417F"/>
    <w:rsid w:val="001C5812"/>
    <w:rsid w:val="001C5FD5"/>
    <w:rsid w:val="001C6148"/>
    <w:rsid w:val="001C6505"/>
    <w:rsid w:val="001C65F5"/>
    <w:rsid w:val="001C6AFB"/>
    <w:rsid w:val="001C767D"/>
    <w:rsid w:val="001D0D0D"/>
    <w:rsid w:val="001D1376"/>
    <w:rsid w:val="001D16D5"/>
    <w:rsid w:val="001D1C1A"/>
    <w:rsid w:val="001D1F8D"/>
    <w:rsid w:val="001D29A0"/>
    <w:rsid w:val="001D470D"/>
    <w:rsid w:val="001D63F3"/>
    <w:rsid w:val="001E1921"/>
    <w:rsid w:val="001E1B52"/>
    <w:rsid w:val="001E20A2"/>
    <w:rsid w:val="001E2428"/>
    <w:rsid w:val="001E44B3"/>
    <w:rsid w:val="001E496D"/>
    <w:rsid w:val="001E49D2"/>
    <w:rsid w:val="001E4A51"/>
    <w:rsid w:val="001E4CAA"/>
    <w:rsid w:val="001E4FE1"/>
    <w:rsid w:val="001E57DF"/>
    <w:rsid w:val="001E66E2"/>
    <w:rsid w:val="001E6926"/>
    <w:rsid w:val="001E6AE9"/>
    <w:rsid w:val="001E7023"/>
    <w:rsid w:val="001F1332"/>
    <w:rsid w:val="001F2433"/>
    <w:rsid w:val="001F2670"/>
    <w:rsid w:val="001F5052"/>
    <w:rsid w:val="001F5E20"/>
    <w:rsid w:val="001F6F85"/>
    <w:rsid w:val="001F7568"/>
    <w:rsid w:val="001F7763"/>
    <w:rsid w:val="002002A9"/>
    <w:rsid w:val="00200459"/>
    <w:rsid w:val="00202841"/>
    <w:rsid w:val="002030BA"/>
    <w:rsid w:val="002060CB"/>
    <w:rsid w:val="002100DC"/>
    <w:rsid w:val="00211A90"/>
    <w:rsid w:val="002122E2"/>
    <w:rsid w:val="00213685"/>
    <w:rsid w:val="002146A3"/>
    <w:rsid w:val="00215960"/>
    <w:rsid w:val="00217705"/>
    <w:rsid w:val="0022004A"/>
    <w:rsid w:val="0022323E"/>
    <w:rsid w:val="002244CF"/>
    <w:rsid w:val="00224B6F"/>
    <w:rsid w:val="00224D05"/>
    <w:rsid w:val="00226BB8"/>
    <w:rsid w:val="00227A68"/>
    <w:rsid w:val="00227C97"/>
    <w:rsid w:val="00227F21"/>
    <w:rsid w:val="0023077A"/>
    <w:rsid w:val="00232296"/>
    <w:rsid w:val="00232EB4"/>
    <w:rsid w:val="00233FC0"/>
    <w:rsid w:val="002348E2"/>
    <w:rsid w:val="0023551D"/>
    <w:rsid w:val="002362AF"/>
    <w:rsid w:val="00236672"/>
    <w:rsid w:val="00236B41"/>
    <w:rsid w:val="00236EF9"/>
    <w:rsid w:val="00237213"/>
    <w:rsid w:val="00237874"/>
    <w:rsid w:val="00237F06"/>
    <w:rsid w:val="00241FDF"/>
    <w:rsid w:val="00242206"/>
    <w:rsid w:val="0024343E"/>
    <w:rsid w:val="002437E1"/>
    <w:rsid w:val="00244B6B"/>
    <w:rsid w:val="00244C35"/>
    <w:rsid w:val="00244F66"/>
    <w:rsid w:val="00245162"/>
    <w:rsid w:val="002461D0"/>
    <w:rsid w:val="00246B14"/>
    <w:rsid w:val="00246F23"/>
    <w:rsid w:val="002507F3"/>
    <w:rsid w:val="00250AF7"/>
    <w:rsid w:val="002521D8"/>
    <w:rsid w:val="00254859"/>
    <w:rsid w:val="002555A9"/>
    <w:rsid w:val="00256020"/>
    <w:rsid w:val="002563DE"/>
    <w:rsid w:val="00256923"/>
    <w:rsid w:val="00256CCE"/>
    <w:rsid w:val="00256D06"/>
    <w:rsid w:val="0026113C"/>
    <w:rsid w:val="0026487F"/>
    <w:rsid w:val="00265E74"/>
    <w:rsid w:val="002670C0"/>
    <w:rsid w:val="00267CFE"/>
    <w:rsid w:val="00267D34"/>
    <w:rsid w:val="0027075D"/>
    <w:rsid w:val="00271A37"/>
    <w:rsid w:val="00271F9D"/>
    <w:rsid w:val="00272303"/>
    <w:rsid w:val="002725B0"/>
    <w:rsid w:val="00274C1D"/>
    <w:rsid w:val="002755C5"/>
    <w:rsid w:val="00275E3F"/>
    <w:rsid w:val="002761C9"/>
    <w:rsid w:val="0027687C"/>
    <w:rsid w:val="00280098"/>
    <w:rsid w:val="00280AB1"/>
    <w:rsid w:val="002811DD"/>
    <w:rsid w:val="0028137D"/>
    <w:rsid w:val="0028142E"/>
    <w:rsid w:val="0028165E"/>
    <w:rsid w:val="00281F66"/>
    <w:rsid w:val="00283BCA"/>
    <w:rsid w:val="002857DE"/>
    <w:rsid w:val="002858D5"/>
    <w:rsid w:val="00285E1E"/>
    <w:rsid w:val="0028746B"/>
    <w:rsid w:val="00287816"/>
    <w:rsid w:val="00290762"/>
    <w:rsid w:val="00291287"/>
    <w:rsid w:val="00291BE1"/>
    <w:rsid w:val="00295991"/>
    <w:rsid w:val="00295AC4"/>
    <w:rsid w:val="00295CE0"/>
    <w:rsid w:val="002971F9"/>
    <w:rsid w:val="00297F26"/>
    <w:rsid w:val="002A15D1"/>
    <w:rsid w:val="002A196C"/>
    <w:rsid w:val="002A258A"/>
    <w:rsid w:val="002A2C44"/>
    <w:rsid w:val="002A30FB"/>
    <w:rsid w:val="002A35D7"/>
    <w:rsid w:val="002A4258"/>
    <w:rsid w:val="002A49FC"/>
    <w:rsid w:val="002A683E"/>
    <w:rsid w:val="002A6A72"/>
    <w:rsid w:val="002A765C"/>
    <w:rsid w:val="002A7B18"/>
    <w:rsid w:val="002B21A0"/>
    <w:rsid w:val="002B38A2"/>
    <w:rsid w:val="002B3E47"/>
    <w:rsid w:val="002B4899"/>
    <w:rsid w:val="002B5078"/>
    <w:rsid w:val="002B5382"/>
    <w:rsid w:val="002B5574"/>
    <w:rsid w:val="002B6AB6"/>
    <w:rsid w:val="002B7867"/>
    <w:rsid w:val="002B78B0"/>
    <w:rsid w:val="002B7D02"/>
    <w:rsid w:val="002C05C5"/>
    <w:rsid w:val="002C0D48"/>
    <w:rsid w:val="002C178F"/>
    <w:rsid w:val="002C1C23"/>
    <w:rsid w:val="002C2C94"/>
    <w:rsid w:val="002C2D2A"/>
    <w:rsid w:val="002C3410"/>
    <w:rsid w:val="002C3920"/>
    <w:rsid w:val="002C44DC"/>
    <w:rsid w:val="002D044C"/>
    <w:rsid w:val="002D0CD5"/>
    <w:rsid w:val="002D10B2"/>
    <w:rsid w:val="002D1F0D"/>
    <w:rsid w:val="002D397E"/>
    <w:rsid w:val="002D3A9E"/>
    <w:rsid w:val="002D508E"/>
    <w:rsid w:val="002E01D2"/>
    <w:rsid w:val="002E2129"/>
    <w:rsid w:val="002E2560"/>
    <w:rsid w:val="002E3D44"/>
    <w:rsid w:val="002E3FD9"/>
    <w:rsid w:val="002E4751"/>
    <w:rsid w:val="002E4C4B"/>
    <w:rsid w:val="002E7967"/>
    <w:rsid w:val="002E7BA2"/>
    <w:rsid w:val="002F0919"/>
    <w:rsid w:val="002F10F7"/>
    <w:rsid w:val="002F317A"/>
    <w:rsid w:val="002F362B"/>
    <w:rsid w:val="002F4652"/>
    <w:rsid w:val="00301928"/>
    <w:rsid w:val="003026D2"/>
    <w:rsid w:val="003042A2"/>
    <w:rsid w:val="00304744"/>
    <w:rsid w:val="00304CC6"/>
    <w:rsid w:val="003075A0"/>
    <w:rsid w:val="00310A68"/>
    <w:rsid w:val="00311AAB"/>
    <w:rsid w:val="00313B86"/>
    <w:rsid w:val="00313BDC"/>
    <w:rsid w:val="00315BB8"/>
    <w:rsid w:val="00315D76"/>
    <w:rsid w:val="0031631D"/>
    <w:rsid w:val="003169A7"/>
    <w:rsid w:val="00317CB5"/>
    <w:rsid w:val="00321D04"/>
    <w:rsid w:val="0032244F"/>
    <w:rsid w:val="00322AB2"/>
    <w:rsid w:val="003238D6"/>
    <w:rsid w:val="00323A87"/>
    <w:rsid w:val="00324594"/>
    <w:rsid w:val="00324D3F"/>
    <w:rsid w:val="003258FB"/>
    <w:rsid w:val="00325B1A"/>
    <w:rsid w:val="00326A24"/>
    <w:rsid w:val="00326CAC"/>
    <w:rsid w:val="0032772B"/>
    <w:rsid w:val="003277ED"/>
    <w:rsid w:val="00330BFD"/>
    <w:rsid w:val="0033131D"/>
    <w:rsid w:val="00331F3A"/>
    <w:rsid w:val="00331FF7"/>
    <w:rsid w:val="00333DD8"/>
    <w:rsid w:val="003354C0"/>
    <w:rsid w:val="003360E0"/>
    <w:rsid w:val="00336824"/>
    <w:rsid w:val="003368FB"/>
    <w:rsid w:val="00340B7C"/>
    <w:rsid w:val="00340BD6"/>
    <w:rsid w:val="0034176A"/>
    <w:rsid w:val="00341EBD"/>
    <w:rsid w:val="0034256A"/>
    <w:rsid w:val="00342F9A"/>
    <w:rsid w:val="0034454B"/>
    <w:rsid w:val="00344B3B"/>
    <w:rsid w:val="00345B8C"/>
    <w:rsid w:val="00347541"/>
    <w:rsid w:val="00350269"/>
    <w:rsid w:val="00350FD0"/>
    <w:rsid w:val="003520B7"/>
    <w:rsid w:val="003532FA"/>
    <w:rsid w:val="0035393B"/>
    <w:rsid w:val="00354D35"/>
    <w:rsid w:val="003551C1"/>
    <w:rsid w:val="00355412"/>
    <w:rsid w:val="0035696C"/>
    <w:rsid w:val="00356C64"/>
    <w:rsid w:val="00357106"/>
    <w:rsid w:val="00361B9C"/>
    <w:rsid w:val="00361BCC"/>
    <w:rsid w:val="00361E88"/>
    <w:rsid w:val="003635BD"/>
    <w:rsid w:val="003644AA"/>
    <w:rsid w:val="00364601"/>
    <w:rsid w:val="003648F4"/>
    <w:rsid w:val="0036531D"/>
    <w:rsid w:val="00365A76"/>
    <w:rsid w:val="0036651C"/>
    <w:rsid w:val="00366DC6"/>
    <w:rsid w:val="00370641"/>
    <w:rsid w:val="00370863"/>
    <w:rsid w:val="00370EDC"/>
    <w:rsid w:val="00371BBD"/>
    <w:rsid w:val="00371F1C"/>
    <w:rsid w:val="00371FA8"/>
    <w:rsid w:val="00372070"/>
    <w:rsid w:val="003732ED"/>
    <w:rsid w:val="003740C3"/>
    <w:rsid w:val="0037600A"/>
    <w:rsid w:val="00376B0F"/>
    <w:rsid w:val="003779F5"/>
    <w:rsid w:val="0038095F"/>
    <w:rsid w:val="00381028"/>
    <w:rsid w:val="00381908"/>
    <w:rsid w:val="00381D78"/>
    <w:rsid w:val="00383166"/>
    <w:rsid w:val="00383307"/>
    <w:rsid w:val="003847B0"/>
    <w:rsid w:val="003864CC"/>
    <w:rsid w:val="003864F4"/>
    <w:rsid w:val="003872B3"/>
    <w:rsid w:val="0039087D"/>
    <w:rsid w:val="003908DB"/>
    <w:rsid w:val="003936A9"/>
    <w:rsid w:val="003960F9"/>
    <w:rsid w:val="003A2BF4"/>
    <w:rsid w:val="003A3356"/>
    <w:rsid w:val="003A48EC"/>
    <w:rsid w:val="003A4E47"/>
    <w:rsid w:val="003B4FA5"/>
    <w:rsid w:val="003B5560"/>
    <w:rsid w:val="003B7BAD"/>
    <w:rsid w:val="003C1503"/>
    <w:rsid w:val="003C5242"/>
    <w:rsid w:val="003C5BCB"/>
    <w:rsid w:val="003C5CBD"/>
    <w:rsid w:val="003C5EBC"/>
    <w:rsid w:val="003C6AB8"/>
    <w:rsid w:val="003C7CE0"/>
    <w:rsid w:val="003C7F6E"/>
    <w:rsid w:val="003D0FF3"/>
    <w:rsid w:val="003D214D"/>
    <w:rsid w:val="003D31EA"/>
    <w:rsid w:val="003D325B"/>
    <w:rsid w:val="003D56EF"/>
    <w:rsid w:val="003D6D7F"/>
    <w:rsid w:val="003D70F7"/>
    <w:rsid w:val="003D7A79"/>
    <w:rsid w:val="003E07BB"/>
    <w:rsid w:val="003E09C4"/>
    <w:rsid w:val="003E0C50"/>
    <w:rsid w:val="003E1066"/>
    <w:rsid w:val="003E1940"/>
    <w:rsid w:val="003E2D93"/>
    <w:rsid w:val="003E3244"/>
    <w:rsid w:val="003E34A7"/>
    <w:rsid w:val="003E4851"/>
    <w:rsid w:val="003E5F03"/>
    <w:rsid w:val="003E65A8"/>
    <w:rsid w:val="003E7B19"/>
    <w:rsid w:val="003F1C9D"/>
    <w:rsid w:val="003F2326"/>
    <w:rsid w:val="003F4F0E"/>
    <w:rsid w:val="003F7D12"/>
    <w:rsid w:val="003F7EAA"/>
    <w:rsid w:val="004002D4"/>
    <w:rsid w:val="00402549"/>
    <w:rsid w:val="00403D17"/>
    <w:rsid w:val="00405BBB"/>
    <w:rsid w:val="00406CA6"/>
    <w:rsid w:val="00407A53"/>
    <w:rsid w:val="00407E2E"/>
    <w:rsid w:val="00411CAE"/>
    <w:rsid w:val="00412AF8"/>
    <w:rsid w:val="00412F1F"/>
    <w:rsid w:val="00413305"/>
    <w:rsid w:val="0041377D"/>
    <w:rsid w:val="0041435A"/>
    <w:rsid w:val="00414FB8"/>
    <w:rsid w:val="0041576F"/>
    <w:rsid w:val="00416711"/>
    <w:rsid w:val="004170FA"/>
    <w:rsid w:val="00420258"/>
    <w:rsid w:val="00421904"/>
    <w:rsid w:val="004219F5"/>
    <w:rsid w:val="00422912"/>
    <w:rsid w:val="00423C88"/>
    <w:rsid w:val="004244E8"/>
    <w:rsid w:val="0042451B"/>
    <w:rsid w:val="004250E8"/>
    <w:rsid w:val="0042597C"/>
    <w:rsid w:val="00425D5C"/>
    <w:rsid w:val="00427D5B"/>
    <w:rsid w:val="00427D79"/>
    <w:rsid w:val="00431480"/>
    <w:rsid w:val="00436B6D"/>
    <w:rsid w:val="004406D9"/>
    <w:rsid w:val="004438B4"/>
    <w:rsid w:val="00444AEC"/>
    <w:rsid w:val="004465D3"/>
    <w:rsid w:val="00446790"/>
    <w:rsid w:val="00446CC9"/>
    <w:rsid w:val="0044740F"/>
    <w:rsid w:val="00450D15"/>
    <w:rsid w:val="0045189F"/>
    <w:rsid w:val="0045236B"/>
    <w:rsid w:val="004531E0"/>
    <w:rsid w:val="004539CA"/>
    <w:rsid w:val="00457531"/>
    <w:rsid w:val="00457864"/>
    <w:rsid w:val="00462DE0"/>
    <w:rsid w:val="004637A2"/>
    <w:rsid w:val="004650FD"/>
    <w:rsid w:val="00467396"/>
    <w:rsid w:val="004679FB"/>
    <w:rsid w:val="00470AFF"/>
    <w:rsid w:val="00472784"/>
    <w:rsid w:val="00472D61"/>
    <w:rsid w:val="00472EAE"/>
    <w:rsid w:val="00474414"/>
    <w:rsid w:val="004746C8"/>
    <w:rsid w:val="004762A8"/>
    <w:rsid w:val="00476794"/>
    <w:rsid w:val="00477448"/>
    <w:rsid w:val="00477A31"/>
    <w:rsid w:val="0048078A"/>
    <w:rsid w:val="00481057"/>
    <w:rsid w:val="004832D0"/>
    <w:rsid w:val="0048497E"/>
    <w:rsid w:val="00486EDC"/>
    <w:rsid w:val="0049173F"/>
    <w:rsid w:val="00492481"/>
    <w:rsid w:val="0049265A"/>
    <w:rsid w:val="00494446"/>
    <w:rsid w:val="00495C81"/>
    <w:rsid w:val="00497457"/>
    <w:rsid w:val="00497687"/>
    <w:rsid w:val="004A066A"/>
    <w:rsid w:val="004A2610"/>
    <w:rsid w:val="004A27D4"/>
    <w:rsid w:val="004A2B65"/>
    <w:rsid w:val="004A3648"/>
    <w:rsid w:val="004B0EDD"/>
    <w:rsid w:val="004B20CC"/>
    <w:rsid w:val="004B2569"/>
    <w:rsid w:val="004B310E"/>
    <w:rsid w:val="004B4DD3"/>
    <w:rsid w:val="004B6D65"/>
    <w:rsid w:val="004C2F18"/>
    <w:rsid w:val="004C42C8"/>
    <w:rsid w:val="004C5129"/>
    <w:rsid w:val="004C6F09"/>
    <w:rsid w:val="004C7BBC"/>
    <w:rsid w:val="004D2145"/>
    <w:rsid w:val="004D29EE"/>
    <w:rsid w:val="004D6B71"/>
    <w:rsid w:val="004E0A68"/>
    <w:rsid w:val="004E0C69"/>
    <w:rsid w:val="004E0CDC"/>
    <w:rsid w:val="004E542A"/>
    <w:rsid w:val="004E5E0E"/>
    <w:rsid w:val="004E7A37"/>
    <w:rsid w:val="004F1D6D"/>
    <w:rsid w:val="004F229F"/>
    <w:rsid w:val="004F261B"/>
    <w:rsid w:val="004F2C21"/>
    <w:rsid w:val="004F348B"/>
    <w:rsid w:val="004F3980"/>
    <w:rsid w:val="004F76C8"/>
    <w:rsid w:val="005007E4"/>
    <w:rsid w:val="00502CDF"/>
    <w:rsid w:val="005050E3"/>
    <w:rsid w:val="00505212"/>
    <w:rsid w:val="00505C7A"/>
    <w:rsid w:val="005063CA"/>
    <w:rsid w:val="005100A9"/>
    <w:rsid w:val="00511C22"/>
    <w:rsid w:val="00511F59"/>
    <w:rsid w:val="00513451"/>
    <w:rsid w:val="00513F76"/>
    <w:rsid w:val="005156CF"/>
    <w:rsid w:val="00515E9A"/>
    <w:rsid w:val="005160A7"/>
    <w:rsid w:val="00516101"/>
    <w:rsid w:val="005174FD"/>
    <w:rsid w:val="00520734"/>
    <w:rsid w:val="005226A6"/>
    <w:rsid w:val="00523929"/>
    <w:rsid w:val="00524DC6"/>
    <w:rsid w:val="00525A5C"/>
    <w:rsid w:val="00526625"/>
    <w:rsid w:val="0052669F"/>
    <w:rsid w:val="005302AB"/>
    <w:rsid w:val="005302F6"/>
    <w:rsid w:val="0053296B"/>
    <w:rsid w:val="0053389F"/>
    <w:rsid w:val="00534210"/>
    <w:rsid w:val="00534785"/>
    <w:rsid w:val="00535C11"/>
    <w:rsid w:val="005368CE"/>
    <w:rsid w:val="00540195"/>
    <w:rsid w:val="00540A03"/>
    <w:rsid w:val="00542287"/>
    <w:rsid w:val="00543704"/>
    <w:rsid w:val="005462E0"/>
    <w:rsid w:val="0054763B"/>
    <w:rsid w:val="00547D46"/>
    <w:rsid w:val="00547E20"/>
    <w:rsid w:val="00550B63"/>
    <w:rsid w:val="00550F2C"/>
    <w:rsid w:val="0055270D"/>
    <w:rsid w:val="00552D77"/>
    <w:rsid w:val="00553335"/>
    <w:rsid w:val="005538DA"/>
    <w:rsid w:val="005539A9"/>
    <w:rsid w:val="00555076"/>
    <w:rsid w:val="00555AB0"/>
    <w:rsid w:val="00557553"/>
    <w:rsid w:val="00560837"/>
    <w:rsid w:val="00560C68"/>
    <w:rsid w:val="0056166B"/>
    <w:rsid w:val="00561A20"/>
    <w:rsid w:val="005624DA"/>
    <w:rsid w:val="00564D26"/>
    <w:rsid w:val="00566484"/>
    <w:rsid w:val="00571CEA"/>
    <w:rsid w:val="00571EC2"/>
    <w:rsid w:val="00572977"/>
    <w:rsid w:val="0057328B"/>
    <w:rsid w:val="00573D1F"/>
    <w:rsid w:val="00573ED3"/>
    <w:rsid w:val="005746CC"/>
    <w:rsid w:val="00576AE6"/>
    <w:rsid w:val="00577AD0"/>
    <w:rsid w:val="00577BEA"/>
    <w:rsid w:val="00577CB5"/>
    <w:rsid w:val="00577E4B"/>
    <w:rsid w:val="00581FCB"/>
    <w:rsid w:val="005820F7"/>
    <w:rsid w:val="00582258"/>
    <w:rsid w:val="0058333F"/>
    <w:rsid w:val="005834E2"/>
    <w:rsid w:val="00583FD3"/>
    <w:rsid w:val="005852FA"/>
    <w:rsid w:val="00586059"/>
    <w:rsid w:val="00586B70"/>
    <w:rsid w:val="00587683"/>
    <w:rsid w:val="005877D8"/>
    <w:rsid w:val="005877F8"/>
    <w:rsid w:val="00587CA2"/>
    <w:rsid w:val="00587D20"/>
    <w:rsid w:val="00592D3E"/>
    <w:rsid w:val="00592DDD"/>
    <w:rsid w:val="00593D0D"/>
    <w:rsid w:val="00594C75"/>
    <w:rsid w:val="00594E24"/>
    <w:rsid w:val="00595103"/>
    <w:rsid w:val="005960FC"/>
    <w:rsid w:val="005964B9"/>
    <w:rsid w:val="00596896"/>
    <w:rsid w:val="00596F15"/>
    <w:rsid w:val="00597074"/>
    <w:rsid w:val="005973F8"/>
    <w:rsid w:val="00597DA5"/>
    <w:rsid w:val="005A1F21"/>
    <w:rsid w:val="005A1F56"/>
    <w:rsid w:val="005A2CAE"/>
    <w:rsid w:val="005A3519"/>
    <w:rsid w:val="005A37A7"/>
    <w:rsid w:val="005A3CD0"/>
    <w:rsid w:val="005A3D45"/>
    <w:rsid w:val="005A4251"/>
    <w:rsid w:val="005A460D"/>
    <w:rsid w:val="005A4A33"/>
    <w:rsid w:val="005A6B89"/>
    <w:rsid w:val="005A755C"/>
    <w:rsid w:val="005A7604"/>
    <w:rsid w:val="005B0846"/>
    <w:rsid w:val="005B085E"/>
    <w:rsid w:val="005B093C"/>
    <w:rsid w:val="005B1C5F"/>
    <w:rsid w:val="005B3039"/>
    <w:rsid w:val="005B37E7"/>
    <w:rsid w:val="005B3D96"/>
    <w:rsid w:val="005B4153"/>
    <w:rsid w:val="005B4990"/>
    <w:rsid w:val="005B4F70"/>
    <w:rsid w:val="005B5550"/>
    <w:rsid w:val="005B5EC2"/>
    <w:rsid w:val="005B7001"/>
    <w:rsid w:val="005C1157"/>
    <w:rsid w:val="005C195F"/>
    <w:rsid w:val="005C279A"/>
    <w:rsid w:val="005C3D57"/>
    <w:rsid w:val="005C49B1"/>
    <w:rsid w:val="005C508F"/>
    <w:rsid w:val="005C54F0"/>
    <w:rsid w:val="005C5CF9"/>
    <w:rsid w:val="005C6B5F"/>
    <w:rsid w:val="005D1139"/>
    <w:rsid w:val="005D1FC3"/>
    <w:rsid w:val="005D3875"/>
    <w:rsid w:val="005E028E"/>
    <w:rsid w:val="005E066C"/>
    <w:rsid w:val="005E0956"/>
    <w:rsid w:val="005E0A36"/>
    <w:rsid w:val="005E1E26"/>
    <w:rsid w:val="005E1FCE"/>
    <w:rsid w:val="005E3E01"/>
    <w:rsid w:val="005E4A50"/>
    <w:rsid w:val="005E6D33"/>
    <w:rsid w:val="005E70E9"/>
    <w:rsid w:val="005E7DA5"/>
    <w:rsid w:val="005E7E88"/>
    <w:rsid w:val="005F002C"/>
    <w:rsid w:val="005F0CA5"/>
    <w:rsid w:val="005F0E57"/>
    <w:rsid w:val="005F32EF"/>
    <w:rsid w:val="005F3B0E"/>
    <w:rsid w:val="005F5F09"/>
    <w:rsid w:val="005F64AE"/>
    <w:rsid w:val="005F65C0"/>
    <w:rsid w:val="00601ECE"/>
    <w:rsid w:val="00602250"/>
    <w:rsid w:val="00602CCD"/>
    <w:rsid w:val="0060307B"/>
    <w:rsid w:val="00603A20"/>
    <w:rsid w:val="0060508D"/>
    <w:rsid w:val="00606208"/>
    <w:rsid w:val="00606D93"/>
    <w:rsid w:val="006073F2"/>
    <w:rsid w:val="006076E8"/>
    <w:rsid w:val="0061081D"/>
    <w:rsid w:val="00611C53"/>
    <w:rsid w:val="00611DD7"/>
    <w:rsid w:val="006137BA"/>
    <w:rsid w:val="006201C9"/>
    <w:rsid w:val="0062079E"/>
    <w:rsid w:val="00621646"/>
    <w:rsid w:val="00621D3A"/>
    <w:rsid w:val="00621EE0"/>
    <w:rsid w:val="00621FAF"/>
    <w:rsid w:val="00622F51"/>
    <w:rsid w:val="006243FE"/>
    <w:rsid w:val="006245AC"/>
    <w:rsid w:val="006264A6"/>
    <w:rsid w:val="00627B9B"/>
    <w:rsid w:val="00627CB1"/>
    <w:rsid w:val="0063471A"/>
    <w:rsid w:val="00634FC8"/>
    <w:rsid w:val="006351A7"/>
    <w:rsid w:val="006353AF"/>
    <w:rsid w:val="00635CAC"/>
    <w:rsid w:val="00635CE2"/>
    <w:rsid w:val="0063763D"/>
    <w:rsid w:val="00637EAA"/>
    <w:rsid w:val="00640B1E"/>
    <w:rsid w:val="00640C7C"/>
    <w:rsid w:val="00641486"/>
    <w:rsid w:val="006427C2"/>
    <w:rsid w:val="00643392"/>
    <w:rsid w:val="006438C5"/>
    <w:rsid w:val="00643A70"/>
    <w:rsid w:val="006452EA"/>
    <w:rsid w:val="006454CD"/>
    <w:rsid w:val="0064599E"/>
    <w:rsid w:val="00646483"/>
    <w:rsid w:val="00647CCC"/>
    <w:rsid w:val="00650734"/>
    <w:rsid w:val="00653D82"/>
    <w:rsid w:val="00653EA9"/>
    <w:rsid w:val="00655C3F"/>
    <w:rsid w:val="006569A0"/>
    <w:rsid w:val="00656A0F"/>
    <w:rsid w:val="00657092"/>
    <w:rsid w:val="00660F14"/>
    <w:rsid w:val="006610F1"/>
    <w:rsid w:val="00661836"/>
    <w:rsid w:val="00661C69"/>
    <w:rsid w:val="00662327"/>
    <w:rsid w:val="006626E6"/>
    <w:rsid w:val="00663A35"/>
    <w:rsid w:val="00663F00"/>
    <w:rsid w:val="0066443F"/>
    <w:rsid w:val="006649B8"/>
    <w:rsid w:val="0066557B"/>
    <w:rsid w:val="006666B3"/>
    <w:rsid w:val="00666A26"/>
    <w:rsid w:val="00667832"/>
    <w:rsid w:val="00667EED"/>
    <w:rsid w:val="0067103D"/>
    <w:rsid w:val="00671A14"/>
    <w:rsid w:val="00671A8B"/>
    <w:rsid w:val="00671FA4"/>
    <w:rsid w:val="0067228D"/>
    <w:rsid w:val="006738A2"/>
    <w:rsid w:val="006746A8"/>
    <w:rsid w:val="00676774"/>
    <w:rsid w:val="00676962"/>
    <w:rsid w:val="0068002E"/>
    <w:rsid w:val="00680C7E"/>
    <w:rsid w:val="00680D74"/>
    <w:rsid w:val="00680EEA"/>
    <w:rsid w:val="006821C7"/>
    <w:rsid w:val="0068291F"/>
    <w:rsid w:val="00682B50"/>
    <w:rsid w:val="00682F1E"/>
    <w:rsid w:val="00684D65"/>
    <w:rsid w:val="006861A4"/>
    <w:rsid w:val="006913C7"/>
    <w:rsid w:val="00691D1B"/>
    <w:rsid w:val="00692680"/>
    <w:rsid w:val="00692BCC"/>
    <w:rsid w:val="00692BE9"/>
    <w:rsid w:val="0069320D"/>
    <w:rsid w:val="0069331B"/>
    <w:rsid w:val="00696ACE"/>
    <w:rsid w:val="006974AF"/>
    <w:rsid w:val="00697956"/>
    <w:rsid w:val="006A5B78"/>
    <w:rsid w:val="006A5CEC"/>
    <w:rsid w:val="006A5EDE"/>
    <w:rsid w:val="006A692A"/>
    <w:rsid w:val="006A6F84"/>
    <w:rsid w:val="006A6F8A"/>
    <w:rsid w:val="006B03D9"/>
    <w:rsid w:val="006B08A8"/>
    <w:rsid w:val="006B298C"/>
    <w:rsid w:val="006B4949"/>
    <w:rsid w:val="006B4A9F"/>
    <w:rsid w:val="006B4AA2"/>
    <w:rsid w:val="006B5862"/>
    <w:rsid w:val="006B66DB"/>
    <w:rsid w:val="006C13A5"/>
    <w:rsid w:val="006C2606"/>
    <w:rsid w:val="006C47AA"/>
    <w:rsid w:val="006C58D5"/>
    <w:rsid w:val="006D0BE2"/>
    <w:rsid w:val="006D1235"/>
    <w:rsid w:val="006D1378"/>
    <w:rsid w:val="006D36E1"/>
    <w:rsid w:val="006D3D36"/>
    <w:rsid w:val="006D4B2A"/>
    <w:rsid w:val="006D4F3E"/>
    <w:rsid w:val="006D702F"/>
    <w:rsid w:val="006D747F"/>
    <w:rsid w:val="006D7D72"/>
    <w:rsid w:val="006E10EB"/>
    <w:rsid w:val="006E124E"/>
    <w:rsid w:val="006E1D2D"/>
    <w:rsid w:val="006E271F"/>
    <w:rsid w:val="006E2FCF"/>
    <w:rsid w:val="006E36F3"/>
    <w:rsid w:val="006E3D14"/>
    <w:rsid w:val="006E3E07"/>
    <w:rsid w:val="006E414B"/>
    <w:rsid w:val="006E560F"/>
    <w:rsid w:val="006E5EA6"/>
    <w:rsid w:val="006E657E"/>
    <w:rsid w:val="006F1580"/>
    <w:rsid w:val="006F2F64"/>
    <w:rsid w:val="006F38FB"/>
    <w:rsid w:val="006F394F"/>
    <w:rsid w:val="006F44D9"/>
    <w:rsid w:val="006F47FE"/>
    <w:rsid w:val="006F4E82"/>
    <w:rsid w:val="006F54EA"/>
    <w:rsid w:val="006F7C9C"/>
    <w:rsid w:val="007001B2"/>
    <w:rsid w:val="00702237"/>
    <w:rsid w:val="00703892"/>
    <w:rsid w:val="00705A26"/>
    <w:rsid w:val="00706940"/>
    <w:rsid w:val="00706B5D"/>
    <w:rsid w:val="0070734E"/>
    <w:rsid w:val="00707421"/>
    <w:rsid w:val="00710C5F"/>
    <w:rsid w:val="00711435"/>
    <w:rsid w:val="007121C9"/>
    <w:rsid w:val="007121EE"/>
    <w:rsid w:val="0071229A"/>
    <w:rsid w:val="007122A4"/>
    <w:rsid w:val="0071264C"/>
    <w:rsid w:val="00712D05"/>
    <w:rsid w:val="00713BD0"/>
    <w:rsid w:val="00714AD6"/>
    <w:rsid w:val="00714C73"/>
    <w:rsid w:val="00715007"/>
    <w:rsid w:val="00715F16"/>
    <w:rsid w:val="00716B8F"/>
    <w:rsid w:val="00716CCE"/>
    <w:rsid w:val="00716DCC"/>
    <w:rsid w:val="00716DF1"/>
    <w:rsid w:val="00720361"/>
    <w:rsid w:val="007207B4"/>
    <w:rsid w:val="007214AA"/>
    <w:rsid w:val="0072154E"/>
    <w:rsid w:val="00721760"/>
    <w:rsid w:val="0072268B"/>
    <w:rsid w:val="007227B3"/>
    <w:rsid w:val="00723008"/>
    <w:rsid w:val="0072568F"/>
    <w:rsid w:val="00726886"/>
    <w:rsid w:val="00726A72"/>
    <w:rsid w:val="00727F7F"/>
    <w:rsid w:val="007332B6"/>
    <w:rsid w:val="00733BF9"/>
    <w:rsid w:val="00733DB3"/>
    <w:rsid w:val="007353C0"/>
    <w:rsid w:val="0073586A"/>
    <w:rsid w:val="0073637C"/>
    <w:rsid w:val="0073679A"/>
    <w:rsid w:val="00737023"/>
    <w:rsid w:val="00737059"/>
    <w:rsid w:val="007373F8"/>
    <w:rsid w:val="00743D75"/>
    <w:rsid w:val="00744F9E"/>
    <w:rsid w:val="007466C1"/>
    <w:rsid w:val="007474F5"/>
    <w:rsid w:val="00751C53"/>
    <w:rsid w:val="00751F22"/>
    <w:rsid w:val="00751F30"/>
    <w:rsid w:val="00752B44"/>
    <w:rsid w:val="0075347B"/>
    <w:rsid w:val="00755F81"/>
    <w:rsid w:val="00756825"/>
    <w:rsid w:val="00757EEE"/>
    <w:rsid w:val="007602C6"/>
    <w:rsid w:val="00760935"/>
    <w:rsid w:val="00760E81"/>
    <w:rsid w:val="00761404"/>
    <w:rsid w:val="007618FB"/>
    <w:rsid w:val="0076293B"/>
    <w:rsid w:val="007639E5"/>
    <w:rsid w:val="00766BFD"/>
    <w:rsid w:val="007704C8"/>
    <w:rsid w:val="007711D7"/>
    <w:rsid w:val="007728BB"/>
    <w:rsid w:val="00774BDD"/>
    <w:rsid w:val="00775C0B"/>
    <w:rsid w:val="00776F27"/>
    <w:rsid w:val="00777C3A"/>
    <w:rsid w:val="00780D6F"/>
    <w:rsid w:val="00781080"/>
    <w:rsid w:val="0078132E"/>
    <w:rsid w:val="007838CC"/>
    <w:rsid w:val="00783A6A"/>
    <w:rsid w:val="00783CCA"/>
    <w:rsid w:val="00784D5D"/>
    <w:rsid w:val="0078691D"/>
    <w:rsid w:val="007871E0"/>
    <w:rsid w:val="00787628"/>
    <w:rsid w:val="0078798A"/>
    <w:rsid w:val="007909BC"/>
    <w:rsid w:val="00791CE9"/>
    <w:rsid w:val="00794266"/>
    <w:rsid w:val="00794B6E"/>
    <w:rsid w:val="007A0022"/>
    <w:rsid w:val="007A3908"/>
    <w:rsid w:val="007A4873"/>
    <w:rsid w:val="007A5D28"/>
    <w:rsid w:val="007A6C4B"/>
    <w:rsid w:val="007A6DCA"/>
    <w:rsid w:val="007A7154"/>
    <w:rsid w:val="007A7579"/>
    <w:rsid w:val="007A7A0E"/>
    <w:rsid w:val="007B1702"/>
    <w:rsid w:val="007B2114"/>
    <w:rsid w:val="007B267E"/>
    <w:rsid w:val="007B2C74"/>
    <w:rsid w:val="007B39FC"/>
    <w:rsid w:val="007B4730"/>
    <w:rsid w:val="007B6305"/>
    <w:rsid w:val="007B7B9B"/>
    <w:rsid w:val="007B7E42"/>
    <w:rsid w:val="007C01CE"/>
    <w:rsid w:val="007C0D5F"/>
    <w:rsid w:val="007C2330"/>
    <w:rsid w:val="007C3496"/>
    <w:rsid w:val="007C372B"/>
    <w:rsid w:val="007C4B49"/>
    <w:rsid w:val="007C68CA"/>
    <w:rsid w:val="007D1060"/>
    <w:rsid w:val="007D121D"/>
    <w:rsid w:val="007D15A9"/>
    <w:rsid w:val="007D266F"/>
    <w:rsid w:val="007D290A"/>
    <w:rsid w:val="007D4401"/>
    <w:rsid w:val="007D45D5"/>
    <w:rsid w:val="007D4C89"/>
    <w:rsid w:val="007D4DD6"/>
    <w:rsid w:val="007D5B01"/>
    <w:rsid w:val="007D60F0"/>
    <w:rsid w:val="007D60F5"/>
    <w:rsid w:val="007D647A"/>
    <w:rsid w:val="007D68DC"/>
    <w:rsid w:val="007D69B1"/>
    <w:rsid w:val="007D6CA8"/>
    <w:rsid w:val="007E0118"/>
    <w:rsid w:val="007E0E0F"/>
    <w:rsid w:val="007E0FE6"/>
    <w:rsid w:val="007E2531"/>
    <w:rsid w:val="007E28F4"/>
    <w:rsid w:val="007E42DC"/>
    <w:rsid w:val="007E53C4"/>
    <w:rsid w:val="007E7462"/>
    <w:rsid w:val="007E7BBC"/>
    <w:rsid w:val="007F0B94"/>
    <w:rsid w:val="007F1120"/>
    <w:rsid w:val="007F23CF"/>
    <w:rsid w:val="007F273E"/>
    <w:rsid w:val="007F2C9C"/>
    <w:rsid w:val="007F33CD"/>
    <w:rsid w:val="007F4472"/>
    <w:rsid w:val="007F71D3"/>
    <w:rsid w:val="00801F36"/>
    <w:rsid w:val="00805CEA"/>
    <w:rsid w:val="00805E91"/>
    <w:rsid w:val="00806FD9"/>
    <w:rsid w:val="00810B63"/>
    <w:rsid w:val="00810C4E"/>
    <w:rsid w:val="008113BB"/>
    <w:rsid w:val="0081399B"/>
    <w:rsid w:val="008164CB"/>
    <w:rsid w:val="0081657D"/>
    <w:rsid w:val="008218E6"/>
    <w:rsid w:val="00822037"/>
    <w:rsid w:val="0082416A"/>
    <w:rsid w:val="00824E63"/>
    <w:rsid w:val="008266A0"/>
    <w:rsid w:val="0082695A"/>
    <w:rsid w:val="00826C37"/>
    <w:rsid w:val="00827EA9"/>
    <w:rsid w:val="00831628"/>
    <w:rsid w:val="00834CEB"/>
    <w:rsid w:val="00835AF6"/>
    <w:rsid w:val="00835C3A"/>
    <w:rsid w:val="0083619C"/>
    <w:rsid w:val="00836523"/>
    <w:rsid w:val="00837FEC"/>
    <w:rsid w:val="00841A08"/>
    <w:rsid w:val="00842213"/>
    <w:rsid w:val="00843347"/>
    <w:rsid w:val="00843812"/>
    <w:rsid w:val="008443D9"/>
    <w:rsid w:val="00844554"/>
    <w:rsid w:val="00844D89"/>
    <w:rsid w:val="00845450"/>
    <w:rsid w:val="008471A3"/>
    <w:rsid w:val="00847E55"/>
    <w:rsid w:val="00855253"/>
    <w:rsid w:val="00855B36"/>
    <w:rsid w:val="00855C97"/>
    <w:rsid w:val="00857832"/>
    <w:rsid w:val="00857904"/>
    <w:rsid w:val="00860D27"/>
    <w:rsid w:val="00860E44"/>
    <w:rsid w:val="00861801"/>
    <w:rsid w:val="00861857"/>
    <w:rsid w:val="008619DC"/>
    <w:rsid w:val="00861FAB"/>
    <w:rsid w:val="00862159"/>
    <w:rsid w:val="00862830"/>
    <w:rsid w:val="00863865"/>
    <w:rsid w:val="008653B8"/>
    <w:rsid w:val="008712AC"/>
    <w:rsid w:val="0087180B"/>
    <w:rsid w:val="0087262B"/>
    <w:rsid w:val="00872CC0"/>
    <w:rsid w:val="00873603"/>
    <w:rsid w:val="0087371A"/>
    <w:rsid w:val="00873CE4"/>
    <w:rsid w:val="008745D6"/>
    <w:rsid w:val="00874BE7"/>
    <w:rsid w:val="00875417"/>
    <w:rsid w:val="00876250"/>
    <w:rsid w:val="00876821"/>
    <w:rsid w:val="00876888"/>
    <w:rsid w:val="00880ED2"/>
    <w:rsid w:val="00881767"/>
    <w:rsid w:val="008827A9"/>
    <w:rsid w:val="008832F5"/>
    <w:rsid w:val="00883DC8"/>
    <w:rsid w:val="0088427B"/>
    <w:rsid w:val="008846F6"/>
    <w:rsid w:val="0088485C"/>
    <w:rsid w:val="00884D8E"/>
    <w:rsid w:val="00887D1A"/>
    <w:rsid w:val="00891918"/>
    <w:rsid w:val="00891D35"/>
    <w:rsid w:val="00892B9D"/>
    <w:rsid w:val="00893A85"/>
    <w:rsid w:val="00895C21"/>
    <w:rsid w:val="008978FA"/>
    <w:rsid w:val="008A08BC"/>
    <w:rsid w:val="008A0942"/>
    <w:rsid w:val="008A0E79"/>
    <w:rsid w:val="008A100D"/>
    <w:rsid w:val="008A10D2"/>
    <w:rsid w:val="008A1382"/>
    <w:rsid w:val="008A28BE"/>
    <w:rsid w:val="008A2DD9"/>
    <w:rsid w:val="008A5D87"/>
    <w:rsid w:val="008A5FF8"/>
    <w:rsid w:val="008A6706"/>
    <w:rsid w:val="008B1070"/>
    <w:rsid w:val="008B1114"/>
    <w:rsid w:val="008B4F53"/>
    <w:rsid w:val="008B634D"/>
    <w:rsid w:val="008B654D"/>
    <w:rsid w:val="008B742C"/>
    <w:rsid w:val="008C02E2"/>
    <w:rsid w:val="008C1458"/>
    <w:rsid w:val="008C6556"/>
    <w:rsid w:val="008C6D37"/>
    <w:rsid w:val="008C7EAC"/>
    <w:rsid w:val="008D2146"/>
    <w:rsid w:val="008D26D0"/>
    <w:rsid w:val="008D4A07"/>
    <w:rsid w:val="008D4C8A"/>
    <w:rsid w:val="008D57F6"/>
    <w:rsid w:val="008D7A95"/>
    <w:rsid w:val="008E1906"/>
    <w:rsid w:val="008E23AF"/>
    <w:rsid w:val="008E3895"/>
    <w:rsid w:val="008E411D"/>
    <w:rsid w:val="008E4481"/>
    <w:rsid w:val="008F5188"/>
    <w:rsid w:val="008F7D4C"/>
    <w:rsid w:val="008F7F6B"/>
    <w:rsid w:val="00900DAF"/>
    <w:rsid w:val="00901086"/>
    <w:rsid w:val="009015EC"/>
    <w:rsid w:val="00901AB9"/>
    <w:rsid w:val="009043C4"/>
    <w:rsid w:val="00904806"/>
    <w:rsid w:val="009052C1"/>
    <w:rsid w:val="009065BB"/>
    <w:rsid w:val="00912A21"/>
    <w:rsid w:val="00913468"/>
    <w:rsid w:val="00913A74"/>
    <w:rsid w:val="009154A1"/>
    <w:rsid w:val="00917A1C"/>
    <w:rsid w:val="009210DF"/>
    <w:rsid w:val="00921529"/>
    <w:rsid w:val="00922327"/>
    <w:rsid w:val="009231B0"/>
    <w:rsid w:val="00923877"/>
    <w:rsid w:val="00924FED"/>
    <w:rsid w:val="00925801"/>
    <w:rsid w:val="00930798"/>
    <w:rsid w:val="00931F27"/>
    <w:rsid w:val="009334E2"/>
    <w:rsid w:val="009348E1"/>
    <w:rsid w:val="00935874"/>
    <w:rsid w:val="00936B50"/>
    <w:rsid w:val="0093796F"/>
    <w:rsid w:val="00937CF4"/>
    <w:rsid w:val="00940F9C"/>
    <w:rsid w:val="0094202A"/>
    <w:rsid w:val="00942D18"/>
    <w:rsid w:val="00943A0F"/>
    <w:rsid w:val="00943DCE"/>
    <w:rsid w:val="00943FC0"/>
    <w:rsid w:val="009447F6"/>
    <w:rsid w:val="009458C1"/>
    <w:rsid w:val="009460E0"/>
    <w:rsid w:val="00950F06"/>
    <w:rsid w:val="00951191"/>
    <w:rsid w:val="00951776"/>
    <w:rsid w:val="009524FC"/>
    <w:rsid w:val="00953522"/>
    <w:rsid w:val="00953D1F"/>
    <w:rsid w:val="009546FA"/>
    <w:rsid w:val="00955DB4"/>
    <w:rsid w:val="009563C1"/>
    <w:rsid w:val="00956BE4"/>
    <w:rsid w:val="00956F5C"/>
    <w:rsid w:val="009607E3"/>
    <w:rsid w:val="009610DD"/>
    <w:rsid w:val="009615D1"/>
    <w:rsid w:val="00961C0C"/>
    <w:rsid w:val="00961D97"/>
    <w:rsid w:val="009627F5"/>
    <w:rsid w:val="00963D46"/>
    <w:rsid w:val="009643F3"/>
    <w:rsid w:val="00964D90"/>
    <w:rsid w:val="00964E7F"/>
    <w:rsid w:val="009652DB"/>
    <w:rsid w:val="00965A56"/>
    <w:rsid w:val="0096719A"/>
    <w:rsid w:val="0096745E"/>
    <w:rsid w:val="0096790F"/>
    <w:rsid w:val="0097066B"/>
    <w:rsid w:val="00971078"/>
    <w:rsid w:val="00971A22"/>
    <w:rsid w:val="009728BF"/>
    <w:rsid w:val="00972F91"/>
    <w:rsid w:val="00973259"/>
    <w:rsid w:val="009756C5"/>
    <w:rsid w:val="00976B0A"/>
    <w:rsid w:val="00976E71"/>
    <w:rsid w:val="00976F0A"/>
    <w:rsid w:val="009800F8"/>
    <w:rsid w:val="009815E0"/>
    <w:rsid w:val="00981B82"/>
    <w:rsid w:val="00982D1F"/>
    <w:rsid w:val="00983377"/>
    <w:rsid w:val="009836C6"/>
    <w:rsid w:val="0098374A"/>
    <w:rsid w:val="009855B3"/>
    <w:rsid w:val="00985923"/>
    <w:rsid w:val="00985D87"/>
    <w:rsid w:val="00985E06"/>
    <w:rsid w:val="00986627"/>
    <w:rsid w:val="00987A21"/>
    <w:rsid w:val="00987C15"/>
    <w:rsid w:val="00991345"/>
    <w:rsid w:val="00991DDB"/>
    <w:rsid w:val="0099272F"/>
    <w:rsid w:val="00993E02"/>
    <w:rsid w:val="009942A6"/>
    <w:rsid w:val="00994606"/>
    <w:rsid w:val="00994738"/>
    <w:rsid w:val="009952E1"/>
    <w:rsid w:val="00995FAC"/>
    <w:rsid w:val="00996CDC"/>
    <w:rsid w:val="00997024"/>
    <w:rsid w:val="009A21A3"/>
    <w:rsid w:val="009A2285"/>
    <w:rsid w:val="009A6426"/>
    <w:rsid w:val="009A7C41"/>
    <w:rsid w:val="009B00AE"/>
    <w:rsid w:val="009B285B"/>
    <w:rsid w:val="009B39AF"/>
    <w:rsid w:val="009B4407"/>
    <w:rsid w:val="009B4C8E"/>
    <w:rsid w:val="009B4E7B"/>
    <w:rsid w:val="009B5149"/>
    <w:rsid w:val="009B589B"/>
    <w:rsid w:val="009B598E"/>
    <w:rsid w:val="009B6EEA"/>
    <w:rsid w:val="009B76EF"/>
    <w:rsid w:val="009C53BC"/>
    <w:rsid w:val="009C58BE"/>
    <w:rsid w:val="009D5C80"/>
    <w:rsid w:val="009D705A"/>
    <w:rsid w:val="009E067E"/>
    <w:rsid w:val="009E3B87"/>
    <w:rsid w:val="009E6DA2"/>
    <w:rsid w:val="009E767E"/>
    <w:rsid w:val="009E7E83"/>
    <w:rsid w:val="009F041F"/>
    <w:rsid w:val="009F08D5"/>
    <w:rsid w:val="009F1E77"/>
    <w:rsid w:val="009F1EA7"/>
    <w:rsid w:val="009F36E6"/>
    <w:rsid w:val="009F545E"/>
    <w:rsid w:val="009F56D4"/>
    <w:rsid w:val="009F5710"/>
    <w:rsid w:val="009F5800"/>
    <w:rsid w:val="009F7100"/>
    <w:rsid w:val="009F77DB"/>
    <w:rsid w:val="00A011C3"/>
    <w:rsid w:val="00A013D3"/>
    <w:rsid w:val="00A01C25"/>
    <w:rsid w:val="00A01F30"/>
    <w:rsid w:val="00A020BE"/>
    <w:rsid w:val="00A0272A"/>
    <w:rsid w:val="00A06E29"/>
    <w:rsid w:val="00A1094B"/>
    <w:rsid w:val="00A11AD1"/>
    <w:rsid w:val="00A131C0"/>
    <w:rsid w:val="00A14A52"/>
    <w:rsid w:val="00A15183"/>
    <w:rsid w:val="00A15195"/>
    <w:rsid w:val="00A15F3D"/>
    <w:rsid w:val="00A15FB1"/>
    <w:rsid w:val="00A16380"/>
    <w:rsid w:val="00A17496"/>
    <w:rsid w:val="00A179BB"/>
    <w:rsid w:val="00A20CA4"/>
    <w:rsid w:val="00A21992"/>
    <w:rsid w:val="00A22AE5"/>
    <w:rsid w:val="00A22D1B"/>
    <w:rsid w:val="00A2445C"/>
    <w:rsid w:val="00A25038"/>
    <w:rsid w:val="00A25E2D"/>
    <w:rsid w:val="00A271E7"/>
    <w:rsid w:val="00A278A5"/>
    <w:rsid w:val="00A305BC"/>
    <w:rsid w:val="00A30C72"/>
    <w:rsid w:val="00A311A0"/>
    <w:rsid w:val="00A318AC"/>
    <w:rsid w:val="00A31AF5"/>
    <w:rsid w:val="00A3365B"/>
    <w:rsid w:val="00A337C6"/>
    <w:rsid w:val="00A34080"/>
    <w:rsid w:val="00A35BA3"/>
    <w:rsid w:val="00A35F4C"/>
    <w:rsid w:val="00A36389"/>
    <w:rsid w:val="00A36660"/>
    <w:rsid w:val="00A36C27"/>
    <w:rsid w:val="00A37AB9"/>
    <w:rsid w:val="00A412D2"/>
    <w:rsid w:val="00A42791"/>
    <w:rsid w:val="00A42F8F"/>
    <w:rsid w:val="00A4322A"/>
    <w:rsid w:val="00A4545A"/>
    <w:rsid w:val="00A457DB"/>
    <w:rsid w:val="00A460AC"/>
    <w:rsid w:val="00A476AB"/>
    <w:rsid w:val="00A50DC4"/>
    <w:rsid w:val="00A52A19"/>
    <w:rsid w:val="00A5398D"/>
    <w:rsid w:val="00A53B1F"/>
    <w:rsid w:val="00A55F24"/>
    <w:rsid w:val="00A55FE1"/>
    <w:rsid w:val="00A57DF9"/>
    <w:rsid w:val="00A627BC"/>
    <w:rsid w:val="00A62F25"/>
    <w:rsid w:val="00A63073"/>
    <w:rsid w:val="00A636BA"/>
    <w:rsid w:val="00A64EF0"/>
    <w:rsid w:val="00A651DD"/>
    <w:rsid w:val="00A67415"/>
    <w:rsid w:val="00A67C33"/>
    <w:rsid w:val="00A67E19"/>
    <w:rsid w:val="00A70952"/>
    <w:rsid w:val="00A73E75"/>
    <w:rsid w:val="00A74748"/>
    <w:rsid w:val="00A75142"/>
    <w:rsid w:val="00A77A92"/>
    <w:rsid w:val="00A77B6F"/>
    <w:rsid w:val="00A80243"/>
    <w:rsid w:val="00A81B5E"/>
    <w:rsid w:val="00A8272A"/>
    <w:rsid w:val="00A845AE"/>
    <w:rsid w:val="00A85019"/>
    <w:rsid w:val="00A85403"/>
    <w:rsid w:val="00A86246"/>
    <w:rsid w:val="00A903ED"/>
    <w:rsid w:val="00A90860"/>
    <w:rsid w:val="00A93B47"/>
    <w:rsid w:val="00A94BD8"/>
    <w:rsid w:val="00AA1E9D"/>
    <w:rsid w:val="00AA22F4"/>
    <w:rsid w:val="00AA35F4"/>
    <w:rsid w:val="00AA39FE"/>
    <w:rsid w:val="00AA4966"/>
    <w:rsid w:val="00AA51F6"/>
    <w:rsid w:val="00AA6169"/>
    <w:rsid w:val="00AA7F4C"/>
    <w:rsid w:val="00AB49A7"/>
    <w:rsid w:val="00AB5216"/>
    <w:rsid w:val="00AB534F"/>
    <w:rsid w:val="00AB7226"/>
    <w:rsid w:val="00AB7584"/>
    <w:rsid w:val="00AB796B"/>
    <w:rsid w:val="00AC34D8"/>
    <w:rsid w:val="00AC3571"/>
    <w:rsid w:val="00AC3BA0"/>
    <w:rsid w:val="00AC40C3"/>
    <w:rsid w:val="00AC4D59"/>
    <w:rsid w:val="00AC5542"/>
    <w:rsid w:val="00AC6CCE"/>
    <w:rsid w:val="00AC6ECC"/>
    <w:rsid w:val="00AC7E69"/>
    <w:rsid w:val="00AD103B"/>
    <w:rsid w:val="00AD1BC8"/>
    <w:rsid w:val="00AD22D9"/>
    <w:rsid w:val="00AD494C"/>
    <w:rsid w:val="00AD579B"/>
    <w:rsid w:val="00AD6889"/>
    <w:rsid w:val="00AE10E1"/>
    <w:rsid w:val="00AE1CA0"/>
    <w:rsid w:val="00AE1CD6"/>
    <w:rsid w:val="00AE24AE"/>
    <w:rsid w:val="00AE2FD9"/>
    <w:rsid w:val="00AE5160"/>
    <w:rsid w:val="00AE5A09"/>
    <w:rsid w:val="00AE61E8"/>
    <w:rsid w:val="00AE6E9F"/>
    <w:rsid w:val="00AE6F1E"/>
    <w:rsid w:val="00AE72CE"/>
    <w:rsid w:val="00AF08E8"/>
    <w:rsid w:val="00AF0F45"/>
    <w:rsid w:val="00AF1658"/>
    <w:rsid w:val="00AF518E"/>
    <w:rsid w:val="00AF5634"/>
    <w:rsid w:val="00AF66F9"/>
    <w:rsid w:val="00B02196"/>
    <w:rsid w:val="00B036E1"/>
    <w:rsid w:val="00B04D77"/>
    <w:rsid w:val="00B0507D"/>
    <w:rsid w:val="00B051D4"/>
    <w:rsid w:val="00B05FDF"/>
    <w:rsid w:val="00B06155"/>
    <w:rsid w:val="00B06288"/>
    <w:rsid w:val="00B07307"/>
    <w:rsid w:val="00B07DAF"/>
    <w:rsid w:val="00B11BEF"/>
    <w:rsid w:val="00B126A1"/>
    <w:rsid w:val="00B1342C"/>
    <w:rsid w:val="00B1357A"/>
    <w:rsid w:val="00B13B00"/>
    <w:rsid w:val="00B14C58"/>
    <w:rsid w:val="00B203A6"/>
    <w:rsid w:val="00B20669"/>
    <w:rsid w:val="00B2390C"/>
    <w:rsid w:val="00B24EA3"/>
    <w:rsid w:val="00B30078"/>
    <w:rsid w:val="00B316F1"/>
    <w:rsid w:val="00B36530"/>
    <w:rsid w:val="00B378B5"/>
    <w:rsid w:val="00B37C5C"/>
    <w:rsid w:val="00B44170"/>
    <w:rsid w:val="00B4464D"/>
    <w:rsid w:val="00B4495B"/>
    <w:rsid w:val="00B46F46"/>
    <w:rsid w:val="00B53C1C"/>
    <w:rsid w:val="00B5453C"/>
    <w:rsid w:val="00B54584"/>
    <w:rsid w:val="00B5590E"/>
    <w:rsid w:val="00B620B8"/>
    <w:rsid w:val="00B63448"/>
    <w:rsid w:val="00B640FA"/>
    <w:rsid w:val="00B654C6"/>
    <w:rsid w:val="00B65544"/>
    <w:rsid w:val="00B657A3"/>
    <w:rsid w:val="00B65802"/>
    <w:rsid w:val="00B65BD2"/>
    <w:rsid w:val="00B65E9A"/>
    <w:rsid w:val="00B71570"/>
    <w:rsid w:val="00B7164E"/>
    <w:rsid w:val="00B71FDB"/>
    <w:rsid w:val="00B73CA7"/>
    <w:rsid w:val="00B73FCF"/>
    <w:rsid w:val="00B75184"/>
    <w:rsid w:val="00B76024"/>
    <w:rsid w:val="00B806A5"/>
    <w:rsid w:val="00B851F2"/>
    <w:rsid w:val="00B852A1"/>
    <w:rsid w:val="00B857C8"/>
    <w:rsid w:val="00B85F1F"/>
    <w:rsid w:val="00B86007"/>
    <w:rsid w:val="00B87D83"/>
    <w:rsid w:val="00B90359"/>
    <w:rsid w:val="00B91DBF"/>
    <w:rsid w:val="00B93B38"/>
    <w:rsid w:val="00B9520B"/>
    <w:rsid w:val="00B96184"/>
    <w:rsid w:val="00B9691B"/>
    <w:rsid w:val="00B96B91"/>
    <w:rsid w:val="00B976DD"/>
    <w:rsid w:val="00BA00D8"/>
    <w:rsid w:val="00BA044F"/>
    <w:rsid w:val="00BA2782"/>
    <w:rsid w:val="00BA7F04"/>
    <w:rsid w:val="00BB01FB"/>
    <w:rsid w:val="00BB0EAF"/>
    <w:rsid w:val="00BB140F"/>
    <w:rsid w:val="00BB19E2"/>
    <w:rsid w:val="00BB2D90"/>
    <w:rsid w:val="00BB3907"/>
    <w:rsid w:val="00BB4782"/>
    <w:rsid w:val="00BB4B4B"/>
    <w:rsid w:val="00BB5906"/>
    <w:rsid w:val="00BB5DB0"/>
    <w:rsid w:val="00BC0F87"/>
    <w:rsid w:val="00BC1FD4"/>
    <w:rsid w:val="00BC22AA"/>
    <w:rsid w:val="00BC43CF"/>
    <w:rsid w:val="00BC440A"/>
    <w:rsid w:val="00BD08E2"/>
    <w:rsid w:val="00BD1370"/>
    <w:rsid w:val="00BD1F62"/>
    <w:rsid w:val="00BD32D3"/>
    <w:rsid w:val="00BD3633"/>
    <w:rsid w:val="00BD3662"/>
    <w:rsid w:val="00BD48CC"/>
    <w:rsid w:val="00BD5BAF"/>
    <w:rsid w:val="00BD624F"/>
    <w:rsid w:val="00BD67F0"/>
    <w:rsid w:val="00BD77D2"/>
    <w:rsid w:val="00BE0B1F"/>
    <w:rsid w:val="00BE2EDB"/>
    <w:rsid w:val="00BE539E"/>
    <w:rsid w:val="00BE59AF"/>
    <w:rsid w:val="00BE6770"/>
    <w:rsid w:val="00BE6B39"/>
    <w:rsid w:val="00BE7C73"/>
    <w:rsid w:val="00BE7F6E"/>
    <w:rsid w:val="00BF07E1"/>
    <w:rsid w:val="00BF1477"/>
    <w:rsid w:val="00BF1BBF"/>
    <w:rsid w:val="00BF1BFD"/>
    <w:rsid w:val="00BF21EB"/>
    <w:rsid w:val="00BF2993"/>
    <w:rsid w:val="00BF5193"/>
    <w:rsid w:val="00BF541F"/>
    <w:rsid w:val="00BF5A38"/>
    <w:rsid w:val="00BF670D"/>
    <w:rsid w:val="00BF718D"/>
    <w:rsid w:val="00C004D7"/>
    <w:rsid w:val="00C009AE"/>
    <w:rsid w:val="00C01800"/>
    <w:rsid w:val="00C036AE"/>
    <w:rsid w:val="00C046B8"/>
    <w:rsid w:val="00C05387"/>
    <w:rsid w:val="00C053AC"/>
    <w:rsid w:val="00C06EEF"/>
    <w:rsid w:val="00C11301"/>
    <w:rsid w:val="00C119DB"/>
    <w:rsid w:val="00C11C65"/>
    <w:rsid w:val="00C11DE6"/>
    <w:rsid w:val="00C130AE"/>
    <w:rsid w:val="00C15271"/>
    <w:rsid w:val="00C173BE"/>
    <w:rsid w:val="00C1748F"/>
    <w:rsid w:val="00C21491"/>
    <w:rsid w:val="00C22032"/>
    <w:rsid w:val="00C222CB"/>
    <w:rsid w:val="00C23034"/>
    <w:rsid w:val="00C26703"/>
    <w:rsid w:val="00C26DD8"/>
    <w:rsid w:val="00C33CD4"/>
    <w:rsid w:val="00C34DF6"/>
    <w:rsid w:val="00C34E3C"/>
    <w:rsid w:val="00C35AC1"/>
    <w:rsid w:val="00C37241"/>
    <w:rsid w:val="00C402CB"/>
    <w:rsid w:val="00C40783"/>
    <w:rsid w:val="00C4130A"/>
    <w:rsid w:val="00C4147E"/>
    <w:rsid w:val="00C415B7"/>
    <w:rsid w:val="00C41FAF"/>
    <w:rsid w:val="00C42BF1"/>
    <w:rsid w:val="00C43FD9"/>
    <w:rsid w:val="00C44F75"/>
    <w:rsid w:val="00C45717"/>
    <w:rsid w:val="00C46007"/>
    <w:rsid w:val="00C46660"/>
    <w:rsid w:val="00C477B1"/>
    <w:rsid w:val="00C47FE4"/>
    <w:rsid w:val="00C50920"/>
    <w:rsid w:val="00C52467"/>
    <w:rsid w:val="00C52889"/>
    <w:rsid w:val="00C53919"/>
    <w:rsid w:val="00C56B8B"/>
    <w:rsid w:val="00C56D55"/>
    <w:rsid w:val="00C57F2A"/>
    <w:rsid w:val="00C60FE5"/>
    <w:rsid w:val="00C62E65"/>
    <w:rsid w:val="00C64196"/>
    <w:rsid w:val="00C6467B"/>
    <w:rsid w:val="00C647A9"/>
    <w:rsid w:val="00C65666"/>
    <w:rsid w:val="00C66554"/>
    <w:rsid w:val="00C7045A"/>
    <w:rsid w:val="00C707AA"/>
    <w:rsid w:val="00C70AF8"/>
    <w:rsid w:val="00C7210B"/>
    <w:rsid w:val="00C729DD"/>
    <w:rsid w:val="00C74DF9"/>
    <w:rsid w:val="00C76006"/>
    <w:rsid w:val="00C76B4B"/>
    <w:rsid w:val="00C76BFE"/>
    <w:rsid w:val="00C77C20"/>
    <w:rsid w:val="00C8073D"/>
    <w:rsid w:val="00C8196A"/>
    <w:rsid w:val="00C8228B"/>
    <w:rsid w:val="00C839B7"/>
    <w:rsid w:val="00C84D2A"/>
    <w:rsid w:val="00C84E34"/>
    <w:rsid w:val="00C8745F"/>
    <w:rsid w:val="00C87E7E"/>
    <w:rsid w:val="00C90978"/>
    <w:rsid w:val="00C910CE"/>
    <w:rsid w:val="00C91ECD"/>
    <w:rsid w:val="00C92E9E"/>
    <w:rsid w:val="00C92F71"/>
    <w:rsid w:val="00C93752"/>
    <w:rsid w:val="00C943AD"/>
    <w:rsid w:val="00C95047"/>
    <w:rsid w:val="00C95D53"/>
    <w:rsid w:val="00C96B55"/>
    <w:rsid w:val="00C96E76"/>
    <w:rsid w:val="00CA2AB9"/>
    <w:rsid w:val="00CA34E2"/>
    <w:rsid w:val="00CA4B8B"/>
    <w:rsid w:val="00CA4E51"/>
    <w:rsid w:val="00CA5628"/>
    <w:rsid w:val="00CA611C"/>
    <w:rsid w:val="00CA6CC5"/>
    <w:rsid w:val="00CA70FA"/>
    <w:rsid w:val="00CA7636"/>
    <w:rsid w:val="00CA7B9B"/>
    <w:rsid w:val="00CB009D"/>
    <w:rsid w:val="00CB263E"/>
    <w:rsid w:val="00CB3CA9"/>
    <w:rsid w:val="00CB4715"/>
    <w:rsid w:val="00CB4B8A"/>
    <w:rsid w:val="00CB5644"/>
    <w:rsid w:val="00CB629D"/>
    <w:rsid w:val="00CB653A"/>
    <w:rsid w:val="00CB7B40"/>
    <w:rsid w:val="00CB7DB2"/>
    <w:rsid w:val="00CB7E95"/>
    <w:rsid w:val="00CC064B"/>
    <w:rsid w:val="00CC0E44"/>
    <w:rsid w:val="00CC0EB9"/>
    <w:rsid w:val="00CC4113"/>
    <w:rsid w:val="00CC4504"/>
    <w:rsid w:val="00CC4D36"/>
    <w:rsid w:val="00CC7C83"/>
    <w:rsid w:val="00CD09D2"/>
    <w:rsid w:val="00CD1ABE"/>
    <w:rsid w:val="00CD1F98"/>
    <w:rsid w:val="00CD3784"/>
    <w:rsid w:val="00CD384A"/>
    <w:rsid w:val="00CD42C8"/>
    <w:rsid w:val="00CD573D"/>
    <w:rsid w:val="00CD5BB9"/>
    <w:rsid w:val="00CD6D30"/>
    <w:rsid w:val="00CD7C84"/>
    <w:rsid w:val="00CD7D37"/>
    <w:rsid w:val="00CE055F"/>
    <w:rsid w:val="00CE0609"/>
    <w:rsid w:val="00CE22CB"/>
    <w:rsid w:val="00CE294F"/>
    <w:rsid w:val="00CE35E2"/>
    <w:rsid w:val="00CE3993"/>
    <w:rsid w:val="00CE3B27"/>
    <w:rsid w:val="00CE3BBE"/>
    <w:rsid w:val="00CE4B23"/>
    <w:rsid w:val="00CE5648"/>
    <w:rsid w:val="00CE57C3"/>
    <w:rsid w:val="00CE7E1A"/>
    <w:rsid w:val="00CF0A02"/>
    <w:rsid w:val="00CF1646"/>
    <w:rsid w:val="00CF2E41"/>
    <w:rsid w:val="00CF3871"/>
    <w:rsid w:val="00CF390A"/>
    <w:rsid w:val="00CF4493"/>
    <w:rsid w:val="00CF55EE"/>
    <w:rsid w:val="00CF5964"/>
    <w:rsid w:val="00CF6330"/>
    <w:rsid w:val="00CF67A4"/>
    <w:rsid w:val="00CF75EE"/>
    <w:rsid w:val="00CF7E81"/>
    <w:rsid w:val="00D00B75"/>
    <w:rsid w:val="00D01C50"/>
    <w:rsid w:val="00D01DB7"/>
    <w:rsid w:val="00D0211C"/>
    <w:rsid w:val="00D0311D"/>
    <w:rsid w:val="00D035A2"/>
    <w:rsid w:val="00D04217"/>
    <w:rsid w:val="00D0578D"/>
    <w:rsid w:val="00D07A16"/>
    <w:rsid w:val="00D07A7C"/>
    <w:rsid w:val="00D1023A"/>
    <w:rsid w:val="00D10550"/>
    <w:rsid w:val="00D10A0E"/>
    <w:rsid w:val="00D1143C"/>
    <w:rsid w:val="00D1214A"/>
    <w:rsid w:val="00D1348A"/>
    <w:rsid w:val="00D15062"/>
    <w:rsid w:val="00D15D1B"/>
    <w:rsid w:val="00D16328"/>
    <w:rsid w:val="00D16FFB"/>
    <w:rsid w:val="00D173CB"/>
    <w:rsid w:val="00D178B0"/>
    <w:rsid w:val="00D203F1"/>
    <w:rsid w:val="00D20D35"/>
    <w:rsid w:val="00D22C3A"/>
    <w:rsid w:val="00D231A2"/>
    <w:rsid w:val="00D2327F"/>
    <w:rsid w:val="00D253CC"/>
    <w:rsid w:val="00D2733F"/>
    <w:rsid w:val="00D2783F"/>
    <w:rsid w:val="00D30AF4"/>
    <w:rsid w:val="00D32877"/>
    <w:rsid w:val="00D3389E"/>
    <w:rsid w:val="00D35C14"/>
    <w:rsid w:val="00D36E8A"/>
    <w:rsid w:val="00D37881"/>
    <w:rsid w:val="00D37BBE"/>
    <w:rsid w:val="00D40461"/>
    <w:rsid w:val="00D415F9"/>
    <w:rsid w:val="00D42129"/>
    <w:rsid w:val="00D4234D"/>
    <w:rsid w:val="00D43769"/>
    <w:rsid w:val="00D46915"/>
    <w:rsid w:val="00D47375"/>
    <w:rsid w:val="00D50519"/>
    <w:rsid w:val="00D50983"/>
    <w:rsid w:val="00D50B59"/>
    <w:rsid w:val="00D513CF"/>
    <w:rsid w:val="00D51D8D"/>
    <w:rsid w:val="00D53B0C"/>
    <w:rsid w:val="00D53C25"/>
    <w:rsid w:val="00D54490"/>
    <w:rsid w:val="00D551A9"/>
    <w:rsid w:val="00D5627A"/>
    <w:rsid w:val="00D61530"/>
    <w:rsid w:val="00D62485"/>
    <w:rsid w:val="00D63319"/>
    <w:rsid w:val="00D63485"/>
    <w:rsid w:val="00D639A2"/>
    <w:rsid w:val="00D63E5A"/>
    <w:rsid w:val="00D63F95"/>
    <w:rsid w:val="00D64908"/>
    <w:rsid w:val="00D64CB0"/>
    <w:rsid w:val="00D64F3B"/>
    <w:rsid w:val="00D6573B"/>
    <w:rsid w:val="00D703E4"/>
    <w:rsid w:val="00D71161"/>
    <w:rsid w:val="00D71682"/>
    <w:rsid w:val="00D71801"/>
    <w:rsid w:val="00D719D9"/>
    <w:rsid w:val="00D7291C"/>
    <w:rsid w:val="00D72F04"/>
    <w:rsid w:val="00D7375D"/>
    <w:rsid w:val="00D73FB1"/>
    <w:rsid w:val="00D752A2"/>
    <w:rsid w:val="00D7613F"/>
    <w:rsid w:val="00D76E81"/>
    <w:rsid w:val="00D775CD"/>
    <w:rsid w:val="00D8098D"/>
    <w:rsid w:val="00D80AFF"/>
    <w:rsid w:val="00D82698"/>
    <w:rsid w:val="00D8326D"/>
    <w:rsid w:val="00D83A89"/>
    <w:rsid w:val="00D840DD"/>
    <w:rsid w:val="00D864E4"/>
    <w:rsid w:val="00D867C7"/>
    <w:rsid w:val="00D86DC2"/>
    <w:rsid w:val="00D900DC"/>
    <w:rsid w:val="00D905EE"/>
    <w:rsid w:val="00D9117F"/>
    <w:rsid w:val="00D91E16"/>
    <w:rsid w:val="00D9435D"/>
    <w:rsid w:val="00D95999"/>
    <w:rsid w:val="00D95C61"/>
    <w:rsid w:val="00DA19E5"/>
    <w:rsid w:val="00DA24C9"/>
    <w:rsid w:val="00DA2779"/>
    <w:rsid w:val="00DA4D3E"/>
    <w:rsid w:val="00DA78E0"/>
    <w:rsid w:val="00DA7948"/>
    <w:rsid w:val="00DB092B"/>
    <w:rsid w:val="00DB3707"/>
    <w:rsid w:val="00DB3D26"/>
    <w:rsid w:val="00DB52E2"/>
    <w:rsid w:val="00DB7367"/>
    <w:rsid w:val="00DC0042"/>
    <w:rsid w:val="00DC047B"/>
    <w:rsid w:val="00DC1DC6"/>
    <w:rsid w:val="00DC22A3"/>
    <w:rsid w:val="00DC2936"/>
    <w:rsid w:val="00DC42CE"/>
    <w:rsid w:val="00DC44DA"/>
    <w:rsid w:val="00DC631D"/>
    <w:rsid w:val="00DC6834"/>
    <w:rsid w:val="00DC7D4B"/>
    <w:rsid w:val="00DC7D9C"/>
    <w:rsid w:val="00DD15E1"/>
    <w:rsid w:val="00DD229C"/>
    <w:rsid w:val="00DD303B"/>
    <w:rsid w:val="00DD3394"/>
    <w:rsid w:val="00DD3D81"/>
    <w:rsid w:val="00DD647B"/>
    <w:rsid w:val="00DD6E41"/>
    <w:rsid w:val="00DD77B4"/>
    <w:rsid w:val="00DD7C81"/>
    <w:rsid w:val="00DE0424"/>
    <w:rsid w:val="00DE10AD"/>
    <w:rsid w:val="00DE19DE"/>
    <w:rsid w:val="00DE252F"/>
    <w:rsid w:val="00DE316E"/>
    <w:rsid w:val="00DE3525"/>
    <w:rsid w:val="00DE359B"/>
    <w:rsid w:val="00DE36AD"/>
    <w:rsid w:val="00DE6049"/>
    <w:rsid w:val="00DE6FE3"/>
    <w:rsid w:val="00DE73E9"/>
    <w:rsid w:val="00DF019F"/>
    <w:rsid w:val="00DF0371"/>
    <w:rsid w:val="00DF0605"/>
    <w:rsid w:val="00DF09DD"/>
    <w:rsid w:val="00DF0D70"/>
    <w:rsid w:val="00DF1F8B"/>
    <w:rsid w:val="00DF2767"/>
    <w:rsid w:val="00DF2B31"/>
    <w:rsid w:val="00DF2E34"/>
    <w:rsid w:val="00DF3F03"/>
    <w:rsid w:val="00DF4950"/>
    <w:rsid w:val="00DF586A"/>
    <w:rsid w:val="00DF5BEC"/>
    <w:rsid w:val="00DF6574"/>
    <w:rsid w:val="00DF6E4B"/>
    <w:rsid w:val="00DF74D4"/>
    <w:rsid w:val="00DF7FB6"/>
    <w:rsid w:val="00E00C34"/>
    <w:rsid w:val="00E01517"/>
    <w:rsid w:val="00E01CB5"/>
    <w:rsid w:val="00E02380"/>
    <w:rsid w:val="00E03D56"/>
    <w:rsid w:val="00E04612"/>
    <w:rsid w:val="00E100F0"/>
    <w:rsid w:val="00E103B5"/>
    <w:rsid w:val="00E10DEE"/>
    <w:rsid w:val="00E111A4"/>
    <w:rsid w:val="00E12773"/>
    <w:rsid w:val="00E12CF4"/>
    <w:rsid w:val="00E13CB8"/>
    <w:rsid w:val="00E13D60"/>
    <w:rsid w:val="00E146BA"/>
    <w:rsid w:val="00E1512B"/>
    <w:rsid w:val="00E16094"/>
    <w:rsid w:val="00E171CD"/>
    <w:rsid w:val="00E2042B"/>
    <w:rsid w:val="00E20DDE"/>
    <w:rsid w:val="00E21861"/>
    <w:rsid w:val="00E22867"/>
    <w:rsid w:val="00E22B22"/>
    <w:rsid w:val="00E23AF4"/>
    <w:rsid w:val="00E24957"/>
    <w:rsid w:val="00E24E7F"/>
    <w:rsid w:val="00E24F61"/>
    <w:rsid w:val="00E26399"/>
    <w:rsid w:val="00E278E6"/>
    <w:rsid w:val="00E30B54"/>
    <w:rsid w:val="00E319E0"/>
    <w:rsid w:val="00E32604"/>
    <w:rsid w:val="00E3263C"/>
    <w:rsid w:val="00E33087"/>
    <w:rsid w:val="00E35020"/>
    <w:rsid w:val="00E35CA6"/>
    <w:rsid w:val="00E360A1"/>
    <w:rsid w:val="00E413C7"/>
    <w:rsid w:val="00E4227F"/>
    <w:rsid w:val="00E42382"/>
    <w:rsid w:val="00E428FF"/>
    <w:rsid w:val="00E42A28"/>
    <w:rsid w:val="00E431CB"/>
    <w:rsid w:val="00E444A5"/>
    <w:rsid w:val="00E44C27"/>
    <w:rsid w:val="00E45485"/>
    <w:rsid w:val="00E477E6"/>
    <w:rsid w:val="00E522CB"/>
    <w:rsid w:val="00E55621"/>
    <w:rsid w:val="00E55824"/>
    <w:rsid w:val="00E576D1"/>
    <w:rsid w:val="00E61C41"/>
    <w:rsid w:val="00E61D73"/>
    <w:rsid w:val="00E63C67"/>
    <w:rsid w:val="00E64409"/>
    <w:rsid w:val="00E65669"/>
    <w:rsid w:val="00E66086"/>
    <w:rsid w:val="00E6718B"/>
    <w:rsid w:val="00E67328"/>
    <w:rsid w:val="00E70893"/>
    <w:rsid w:val="00E729FF"/>
    <w:rsid w:val="00E72C11"/>
    <w:rsid w:val="00E72EE4"/>
    <w:rsid w:val="00E746D4"/>
    <w:rsid w:val="00E74D1E"/>
    <w:rsid w:val="00E74F82"/>
    <w:rsid w:val="00E757F5"/>
    <w:rsid w:val="00E75E73"/>
    <w:rsid w:val="00E76D05"/>
    <w:rsid w:val="00E8111E"/>
    <w:rsid w:val="00E81AE5"/>
    <w:rsid w:val="00E83079"/>
    <w:rsid w:val="00E84C8F"/>
    <w:rsid w:val="00E852D4"/>
    <w:rsid w:val="00E905FF"/>
    <w:rsid w:val="00E912AF"/>
    <w:rsid w:val="00E913DC"/>
    <w:rsid w:val="00E92156"/>
    <w:rsid w:val="00E92BAB"/>
    <w:rsid w:val="00E92F5E"/>
    <w:rsid w:val="00E9364D"/>
    <w:rsid w:val="00E95B4D"/>
    <w:rsid w:val="00E95D20"/>
    <w:rsid w:val="00E95ECA"/>
    <w:rsid w:val="00EA013E"/>
    <w:rsid w:val="00EA103B"/>
    <w:rsid w:val="00EA11A0"/>
    <w:rsid w:val="00EA3B1D"/>
    <w:rsid w:val="00EA3B78"/>
    <w:rsid w:val="00EA45A9"/>
    <w:rsid w:val="00EA520F"/>
    <w:rsid w:val="00EA5284"/>
    <w:rsid w:val="00EA66B2"/>
    <w:rsid w:val="00EA6E86"/>
    <w:rsid w:val="00EB015D"/>
    <w:rsid w:val="00EB0858"/>
    <w:rsid w:val="00EB16BA"/>
    <w:rsid w:val="00EB1789"/>
    <w:rsid w:val="00EB2B4E"/>
    <w:rsid w:val="00EB2CB4"/>
    <w:rsid w:val="00EB450D"/>
    <w:rsid w:val="00EB5BBA"/>
    <w:rsid w:val="00EB7B2E"/>
    <w:rsid w:val="00EB7B43"/>
    <w:rsid w:val="00EC2A23"/>
    <w:rsid w:val="00EC32C6"/>
    <w:rsid w:val="00EC354B"/>
    <w:rsid w:val="00EC35EB"/>
    <w:rsid w:val="00EC5E17"/>
    <w:rsid w:val="00EC6441"/>
    <w:rsid w:val="00ED0560"/>
    <w:rsid w:val="00ED0E41"/>
    <w:rsid w:val="00ED0E92"/>
    <w:rsid w:val="00ED317D"/>
    <w:rsid w:val="00ED3D25"/>
    <w:rsid w:val="00ED6CE8"/>
    <w:rsid w:val="00ED6D23"/>
    <w:rsid w:val="00ED7513"/>
    <w:rsid w:val="00EE312F"/>
    <w:rsid w:val="00EE4389"/>
    <w:rsid w:val="00EE43DF"/>
    <w:rsid w:val="00EE46FF"/>
    <w:rsid w:val="00EE529A"/>
    <w:rsid w:val="00EE56E5"/>
    <w:rsid w:val="00EE6153"/>
    <w:rsid w:val="00EE6617"/>
    <w:rsid w:val="00EE72AE"/>
    <w:rsid w:val="00EE7349"/>
    <w:rsid w:val="00EE7EFA"/>
    <w:rsid w:val="00EF06A8"/>
    <w:rsid w:val="00EF0742"/>
    <w:rsid w:val="00EF1711"/>
    <w:rsid w:val="00EF2065"/>
    <w:rsid w:val="00EF2A22"/>
    <w:rsid w:val="00EF2E42"/>
    <w:rsid w:val="00EF3230"/>
    <w:rsid w:val="00EF4A95"/>
    <w:rsid w:val="00EF57F2"/>
    <w:rsid w:val="00EF6233"/>
    <w:rsid w:val="00EF7B1D"/>
    <w:rsid w:val="00F010EF"/>
    <w:rsid w:val="00F0160E"/>
    <w:rsid w:val="00F03013"/>
    <w:rsid w:val="00F03D03"/>
    <w:rsid w:val="00F04C4C"/>
    <w:rsid w:val="00F04D8E"/>
    <w:rsid w:val="00F117D2"/>
    <w:rsid w:val="00F117D5"/>
    <w:rsid w:val="00F121D6"/>
    <w:rsid w:val="00F12320"/>
    <w:rsid w:val="00F13328"/>
    <w:rsid w:val="00F1340F"/>
    <w:rsid w:val="00F1681B"/>
    <w:rsid w:val="00F17BC6"/>
    <w:rsid w:val="00F20B2B"/>
    <w:rsid w:val="00F22765"/>
    <w:rsid w:val="00F2287B"/>
    <w:rsid w:val="00F22C15"/>
    <w:rsid w:val="00F23DC1"/>
    <w:rsid w:val="00F25B69"/>
    <w:rsid w:val="00F26D11"/>
    <w:rsid w:val="00F30CFF"/>
    <w:rsid w:val="00F32276"/>
    <w:rsid w:val="00F322E2"/>
    <w:rsid w:val="00F32F06"/>
    <w:rsid w:val="00F33942"/>
    <w:rsid w:val="00F33D97"/>
    <w:rsid w:val="00F33E3C"/>
    <w:rsid w:val="00F34838"/>
    <w:rsid w:val="00F34F82"/>
    <w:rsid w:val="00F36C82"/>
    <w:rsid w:val="00F370C1"/>
    <w:rsid w:val="00F37E26"/>
    <w:rsid w:val="00F403DB"/>
    <w:rsid w:val="00F412E9"/>
    <w:rsid w:val="00F4226F"/>
    <w:rsid w:val="00F422C2"/>
    <w:rsid w:val="00F4464C"/>
    <w:rsid w:val="00F44764"/>
    <w:rsid w:val="00F45003"/>
    <w:rsid w:val="00F452C4"/>
    <w:rsid w:val="00F4599F"/>
    <w:rsid w:val="00F45C2C"/>
    <w:rsid w:val="00F47B46"/>
    <w:rsid w:val="00F507D5"/>
    <w:rsid w:val="00F50F7E"/>
    <w:rsid w:val="00F516A1"/>
    <w:rsid w:val="00F535F1"/>
    <w:rsid w:val="00F5399D"/>
    <w:rsid w:val="00F546DB"/>
    <w:rsid w:val="00F55223"/>
    <w:rsid w:val="00F57CDC"/>
    <w:rsid w:val="00F60566"/>
    <w:rsid w:val="00F61D0B"/>
    <w:rsid w:val="00F63F18"/>
    <w:rsid w:val="00F66005"/>
    <w:rsid w:val="00F705D0"/>
    <w:rsid w:val="00F71874"/>
    <w:rsid w:val="00F73740"/>
    <w:rsid w:val="00F75FC1"/>
    <w:rsid w:val="00F76EF6"/>
    <w:rsid w:val="00F77CC3"/>
    <w:rsid w:val="00F80E90"/>
    <w:rsid w:val="00F81A0F"/>
    <w:rsid w:val="00F81AAA"/>
    <w:rsid w:val="00F828E1"/>
    <w:rsid w:val="00F838D9"/>
    <w:rsid w:val="00F842AE"/>
    <w:rsid w:val="00F84773"/>
    <w:rsid w:val="00F856CD"/>
    <w:rsid w:val="00F859AE"/>
    <w:rsid w:val="00F86714"/>
    <w:rsid w:val="00F90049"/>
    <w:rsid w:val="00F901A4"/>
    <w:rsid w:val="00F913D5"/>
    <w:rsid w:val="00F94168"/>
    <w:rsid w:val="00F94F2E"/>
    <w:rsid w:val="00F97794"/>
    <w:rsid w:val="00F97E0F"/>
    <w:rsid w:val="00FA032A"/>
    <w:rsid w:val="00FA323E"/>
    <w:rsid w:val="00FA3321"/>
    <w:rsid w:val="00FA4013"/>
    <w:rsid w:val="00FA4075"/>
    <w:rsid w:val="00FA580B"/>
    <w:rsid w:val="00FA5BB3"/>
    <w:rsid w:val="00FA6F16"/>
    <w:rsid w:val="00FA6FC3"/>
    <w:rsid w:val="00FA7955"/>
    <w:rsid w:val="00FB0DEE"/>
    <w:rsid w:val="00FB1C0E"/>
    <w:rsid w:val="00FB2FAF"/>
    <w:rsid w:val="00FB3312"/>
    <w:rsid w:val="00FB35D8"/>
    <w:rsid w:val="00FB3DD5"/>
    <w:rsid w:val="00FB3FD4"/>
    <w:rsid w:val="00FB4E37"/>
    <w:rsid w:val="00FB4E90"/>
    <w:rsid w:val="00FB6401"/>
    <w:rsid w:val="00FB7834"/>
    <w:rsid w:val="00FC06BA"/>
    <w:rsid w:val="00FC3734"/>
    <w:rsid w:val="00FC3E78"/>
    <w:rsid w:val="00FC5BEB"/>
    <w:rsid w:val="00FC666E"/>
    <w:rsid w:val="00FC6A82"/>
    <w:rsid w:val="00FC6BA1"/>
    <w:rsid w:val="00FC7028"/>
    <w:rsid w:val="00FC7B17"/>
    <w:rsid w:val="00FC7F52"/>
    <w:rsid w:val="00FD078F"/>
    <w:rsid w:val="00FD07D7"/>
    <w:rsid w:val="00FD0A5A"/>
    <w:rsid w:val="00FD16E9"/>
    <w:rsid w:val="00FD1E7D"/>
    <w:rsid w:val="00FD206E"/>
    <w:rsid w:val="00FD2B2F"/>
    <w:rsid w:val="00FD3ED5"/>
    <w:rsid w:val="00FD4AA7"/>
    <w:rsid w:val="00FD4BBA"/>
    <w:rsid w:val="00FD4CB4"/>
    <w:rsid w:val="00FD4D86"/>
    <w:rsid w:val="00FD5A21"/>
    <w:rsid w:val="00FD5FFC"/>
    <w:rsid w:val="00FD7C6C"/>
    <w:rsid w:val="00FE08BE"/>
    <w:rsid w:val="00FE22DC"/>
    <w:rsid w:val="00FE4371"/>
    <w:rsid w:val="00FE5CDF"/>
    <w:rsid w:val="00FF00B3"/>
    <w:rsid w:val="00FF1F14"/>
    <w:rsid w:val="00FF3396"/>
    <w:rsid w:val="00FF4094"/>
    <w:rsid w:val="00FF4225"/>
    <w:rsid w:val="00FF42DB"/>
    <w:rsid w:val="00FF57B2"/>
    <w:rsid w:val="00FF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6C427D"/>
  <w15:docId w15:val="{284A8D68-EFB5-4733-B545-E1C3CDC9B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63C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A278A5"/>
    <w:pPr>
      <w:widowControl w:val="0"/>
      <w:jc w:val="center"/>
    </w:pPr>
    <w:rPr>
      <w:rFonts w:ascii="等线" w:eastAsia="等线" w:hAnsi="等线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A278A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278A5"/>
    <w:pPr>
      <w:widowControl w:val="0"/>
    </w:pPr>
    <w:rPr>
      <w:rFonts w:ascii="等线" w:eastAsia="等线" w:hAnsi="等线" w:cstheme="minorBid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A278A5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A278A5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A278A5"/>
    <w:rPr>
      <w:color w:val="605E5C"/>
      <w:shd w:val="clear" w:color="auto" w:fill="E1DFDD"/>
    </w:rPr>
  </w:style>
  <w:style w:type="paragraph" w:styleId="a4">
    <w:name w:val="header"/>
    <w:basedOn w:val="a"/>
    <w:link w:val="a5"/>
    <w:uiPriority w:val="99"/>
    <w:unhideWhenUsed/>
    <w:rsid w:val="00C937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37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375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3752"/>
    <w:rPr>
      <w:sz w:val="18"/>
      <w:szCs w:val="18"/>
    </w:rPr>
  </w:style>
  <w:style w:type="paragraph" w:customStyle="1" w:styleId="src">
    <w:name w:val="src"/>
    <w:basedOn w:val="a"/>
    <w:rsid w:val="00C415B7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a8">
    <w:name w:val="Balloon Text"/>
    <w:basedOn w:val="a"/>
    <w:link w:val="a9"/>
    <w:uiPriority w:val="99"/>
    <w:semiHidden/>
    <w:unhideWhenUsed/>
    <w:rsid w:val="00457531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57531"/>
    <w:rPr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rsid w:val="00405BBB"/>
    <w:rPr>
      <w:color w:val="605E5C"/>
      <w:shd w:val="clear" w:color="auto" w:fill="E1DFDD"/>
    </w:rPr>
  </w:style>
  <w:style w:type="paragraph" w:customStyle="1" w:styleId="Default">
    <w:name w:val="Default"/>
    <w:rsid w:val="00D01DB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a">
    <w:name w:val="Revision"/>
    <w:hidden/>
    <w:uiPriority w:val="99"/>
    <w:semiHidden/>
    <w:rsid w:val="00C910CE"/>
  </w:style>
  <w:style w:type="character" w:styleId="ab">
    <w:name w:val="line number"/>
    <w:basedOn w:val="a0"/>
    <w:uiPriority w:val="99"/>
    <w:semiHidden/>
    <w:unhideWhenUsed/>
    <w:rsid w:val="0026113C"/>
  </w:style>
  <w:style w:type="paragraph" w:styleId="ac">
    <w:name w:val="List Paragraph"/>
    <w:basedOn w:val="a"/>
    <w:uiPriority w:val="34"/>
    <w:qFormat/>
    <w:rsid w:val="00DD77B4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3">
    <w:name w:val="未处理的提及3"/>
    <w:basedOn w:val="a0"/>
    <w:uiPriority w:val="99"/>
    <w:semiHidden/>
    <w:unhideWhenUsed/>
    <w:rsid w:val="005A6B8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7F1120"/>
  </w:style>
  <w:style w:type="character" w:styleId="ad">
    <w:name w:val="Emphasis"/>
    <w:basedOn w:val="a0"/>
    <w:uiPriority w:val="20"/>
    <w:qFormat/>
    <w:rsid w:val="007F1120"/>
    <w:rPr>
      <w:i/>
      <w:iCs/>
    </w:rPr>
  </w:style>
  <w:style w:type="character" w:styleId="ae">
    <w:name w:val="annotation reference"/>
    <w:basedOn w:val="a0"/>
    <w:uiPriority w:val="99"/>
    <w:semiHidden/>
    <w:unhideWhenUsed/>
    <w:rsid w:val="00F33D97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F33D97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F33D97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F33D97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F33D97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character" w:customStyle="1" w:styleId="4">
    <w:name w:val="未处理的提及4"/>
    <w:basedOn w:val="a0"/>
    <w:uiPriority w:val="99"/>
    <w:semiHidden/>
    <w:unhideWhenUsed/>
    <w:rsid w:val="00586059"/>
    <w:rPr>
      <w:color w:val="605E5C"/>
      <w:shd w:val="clear" w:color="auto" w:fill="E1DFDD"/>
    </w:rPr>
  </w:style>
  <w:style w:type="character" w:customStyle="1" w:styleId="period">
    <w:name w:val="period"/>
    <w:basedOn w:val="a0"/>
    <w:rsid w:val="00B30078"/>
  </w:style>
  <w:style w:type="character" w:customStyle="1" w:styleId="cit">
    <w:name w:val="cit"/>
    <w:basedOn w:val="a0"/>
    <w:rsid w:val="00B30078"/>
  </w:style>
  <w:style w:type="paragraph" w:styleId="af3">
    <w:name w:val="Normal (Web)"/>
    <w:basedOn w:val="a"/>
    <w:uiPriority w:val="99"/>
    <w:unhideWhenUsed/>
    <w:rsid w:val="00E95B4D"/>
    <w:pPr>
      <w:spacing w:before="100" w:beforeAutospacing="1" w:after="100" w:afterAutospacing="1"/>
    </w:pPr>
  </w:style>
  <w:style w:type="character" w:customStyle="1" w:styleId="5">
    <w:name w:val="未处理的提及5"/>
    <w:basedOn w:val="a0"/>
    <w:uiPriority w:val="99"/>
    <w:semiHidden/>
    <w:unhideWhenUsed/>
    <w:rsid w:val="00C460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77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95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05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54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76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0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1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7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2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61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7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12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12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78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98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84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53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3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37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58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89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03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6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4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003A69-7CAD-4E08-BEEE-A41D2D0AB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0</Pages>
  <Words>2790</Words>
  <Characters>15909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俊 黄</dc:creator>
  <cp:lastModifiedBy>锐 周</cp:lastModifiedBy>
  <cp:revision>5</cp:revision>
  <cp:lastPrinted>2022-04-24T02:32:00Z</cp:lastPrinted>
  <dcterms:created xsi:type="dcterms:W3CDTF">2023-09-29T01:35:00Z</dcterms:created>
  <dcterms:modified xsi:type="dcterms:W3CDTF">2023-10-08T15:04:00Z</dcterms:modified>
</cp:coreProperties>
</file>